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0BFA43" w14:textId="77777777" w:rsidR="00C35D89" w:rsidRPr="002A5F14" w:rsidRDefault="00C35D89" w:rsidP="00C35D89">
      <w:pPr>
        <w:spacing w:after="0"/>
        <w:rPr>
          <w:b/>
          <w:bCs/>
          <w:lang w:val="en-US"/>
        </w:rPr>
      </w:pPr>
      <w:r w:rsidRPr="002A5F14">
        <w:rPr>
          <w:b/>
          <w:bCs/>
          <w:lang w:val="en-US"/>
        </w:rPr>
        <w:t>Table S1</w:t>
      </w:r>
      <w:r>
        <w:rPr>
          <w:b/>
          <w:bCs/>
          <w:lang w:val="en-US"/>
        </w:rPr>
        <w:t>. Steady state, proactive and reactive balance activities included in the training for the experimental and control group</w:t>
      </w:r>
    </w:p>
    <w:tbl>
      <w:tblPr>
        <w:tblStyle w:val="TableGrid"/>
        <w:tblpPr w:leftFromText="141" w:rightFromText="141" w:vertAnchor="text" w:horzAnchor="margin" w:tblpY="349"/>
        <w:tblW w:w="14454" w:type="dxa"/>
        <w:tblLook w:val="04A0" w:firstRow="1" w:lastRow="0" w:firstColumn="1" w:lastColumn="0" w:noHBand="0" w:noVBand="1"/>
      </w:tblPr>
      <w:tblGrid>
        <w:gridCol w:w="1838"/>
        <w:gridCol w:w="3827"/>
        <w:gridCol w:w="3007"/>
        <w:gridCol w:w="2891"/>
        <w:gridCol w:w="2891"/>
      </w:tblGrid>
      <w:tr w:rsidR="00C35D89" w:rsidRPr="00E038FA" w14:paraId="46774385" w14:textId="77777777" w:rsidTr="001D4FAA">
        <w:tc>
          <w:tcPr>
            <w:tcW w:w="14454" w:type="dxa"/>
            <w:gridSpan w:val="5"/>
            <w:shd w:val="clear" w:color="auto" w:fill="A6A6A6" w:themeFill="background1" w:themeFillShade="A6"/>
          </w:tcPr>
          <w:p w14:paraId="458CD294" w14:textId="77777777" w:rsidR="00C35D89" w:rsidRPr="00C05D2B" w:rsidRDefault="00C35D89" w:rsidP="001D4F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05D2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highlight w:val="darkGray"/>
                <w:lang w:val="en-US"/>
              </w:rPr>
              <w:t>Steady state</w:t>
            </w:r>
            <w:r w:rsidRPr="00C05D2B">
              <w:rPr>
                <w:rFonts w:ascii="Arial" w:hAnsi="Arial" w:cs="Arial"/>
                <w:b/>
                <w:bCs/>
                <w:sz w:val="18"/>
                <w:szCs w:val="18"/>
                <w:highlight w:val="darkGray"/>
                <w:lang w:val="en-US"/>
              </w:rPr>
              <w:t xml:space="preserve"> exercises</w:t>
            </w:r>
          </w:p>
        </w:tc>
      </w:tr>
      <w:tr w:rsidR="00C35D89" w:rsidRPr="00E038FA" w14:paraId="2EB24B21" w14:textId="77777777" w:rsidTr="001D4FAA">
        <w:tc>
          <w:tcPr>
            <w:tcW w:w="14454" w:type="dxa"/>
            <w:gridSpan w:val="5"/>
          </w:tcPr>
          <w:p w14:paraId="6866114B" w14:textId="77777777" w:rsidR="00C35D89" w:rsidRPr="00C05D2B" w:rsidRDefault="00C35D89" w:rsidP="001D4F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C35D89" w:rsidRPr="00581CAB" w14:paraId="545521DE" w14:textId="77777777" w:rsidTr="001D4FAA">
        <w:tc>
          <w:tcPr>
            <w:tcW w:w="14454" w:type="dxa"/>
            <w:gridSpan w:val="5"/>
            <w:shd w:val="clear" w:color="auto" w:fill="A6A6A6" w:themeFill="background1" w:themeFillShade="A6"/>
          </w:tcPr>
          <w:p w14:paraId="08F90583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tient position: seated, with feet on the ground/ standing, with double leg base of support</w:t>
            </w:r>
          </w:p>
        </w:tc>
      </w:tr>
      <w:tr w:rsidR="00C35D89" w:rsidRPr="00581CAB" w14:paraId="0611D359" w14:textId="77777777" w:rsidTr="001D4FAA">
        <w:tc>
          <w:tcPr>
            <w:tcW w:w="14454" w:type="dxa"/>
            <w:gridSpan w:val="5"/>
          </w:tcPr>
          <w:p w14:paraId="61013317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xercise: Balance on static seat/base</w:t>
            </w:r>
          </w:p>
        </w:tc>
      </w:tr>
      <w:tr w:rsidR="00C35D89" w:rsidRPr="00581CAB" w14:paraId="2B9A1CEA" w14:textId="77777777" w:rsidTr="001D4FAA">
        <w:tc>
          <w:tcPr>
            <w:tcW w:w="14454" w:type="dxa"/>
            <w:gridSpan w:val="5"/>
          </w:tcPr>
          <w:p w14:paraId="74E5B693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ask description:</w:t>
            </w: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 xml:space="preserve"> the subjects is seated/standing on a static seat/base and has to maintain his load in the centre of the seat as much as possible, mantaining a correct postion of the trunk</w:t>
            </w:r>
          </w:p>
        </w:tc>
      </w:tr>
      <w:tr w:rsidR="00C35D89" w:rsidRPr="00B70304" w14:paraId="2B3B3F44" w14:textId="77777777" w:rsidTr="001D4FAA">
        <w:tc>
          <w:tcPr>
            <w:tcW w:w="1838" w:type="dxa"/>
          </w:tcPr>
          <w:p w14:paraId="52540C0E" w14:textId="77777777" w:rsidR="00C35D89" w:rsidRPr="00A053C9" w:rsidRDefault="00C35D89" w:rsidP="001D4FAA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</w:tcPr>
          <w:p w14:paraId="7D5F6720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</w:rPr>
              <w:t>Modality of execution</w:t>
            </w:r>
          </w:p>
        </w:tc>
        <w:tc>
          <w:tcPr>
            <w:tcW w:w="3007" w:type="dxa"/>
          </w:tcPr>
          <w:p w14:paraId="500421FF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</w:rPr>
              <w:t>Experimental condition</w:t>
            </w:r>
          </w:p>
        </w:tc>
        <w:tc>
          <w:tcPr>
            <w:tcW w:w="2891" w:type="dxa"/>
          </w:tcPr>
          <w:p w14:paraId="499918B7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</w:rPr>
              <w:t>Difficulty regulation</w:t>
            </w:r>
          </w:p>
        </w:tc>
        <w:tc>
          <w:tcPr>
            <w:tcW w:w="2891" w:type="dxa"/>
          </w:tcPr>
          <w:p w14:paraId="1155FF99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</w:rPr>
              <w:t>Feedback</w:t>
            </w:r>
          </w:p>
        </w:tc>
      </w:tr>
      <w:tr w:rsidR="00C35D89" w:rsidRPr="00581CAB" w14:paraId="48A89273" w14:textId="77777777" w:rsidTr="001D4FAA">
        <w:tc>
          <w:tcPr>
            <w:tcW w:w="1838" w:type="dxa"/>
          </w:tcPr>
          <w:p w14:paraId="1AF6CD67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3827" w:type="dxa"/>
          </w:tcPr>
          <w:p w14:paraId="093296A7" w14:textId="77777777" w:rsidR="00C35D89" w:rsidRPr="00A053C9" w:rsidRDefault="00C35D89" w:rsidP="001D4FAA">
            <w:pPr>
              <w:widowControl w:val="0"/>
              <w:tabs>
                <w:tab w:val="left" w:pos="17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static base with therapis support</w:t>
            </w:r>
          </w:p>
        </w:tc>
        <w:tc>
          <w:tcPr>
            <w:tcW w:w="3007" w:type="dxa"/>
          </w:tcPr>
          <w:p w14:paraId="74CA3AEA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Open eyes</w:t>
            </w:r>
          </w:p>
          <w:p w14:paraId="0D431055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Closed eyes</w:t>
            </w:r>
          </w:p>
        </w:tc>
        <w:tc>
          <w:tcPr>
            <w:tcW w:w="2891" w:type="dxa"/>
          </w:tcPr>
          <w:p w14:paraId="60D640F4" w14:textId="77777777" w:rsidR="00C35D89" w:rsidRPr="00A053C9" w:rsidRDefault="00C35D89" w:rsidP="001D4FAA">
            <w:pPr>
              <w:jc w:val="center"/>
              <w:rPr>
                <w:lang w:val="en-US"/>
              </w:rPr>
            </w:pPr>
            <w:r w:rsidRPr="00A053C9">
              <w:rPr>
                <w:lang w:val="en-US"/>
              </w:rPr>
              <w:t>--</w:t>
            </w:r>
          </w:p>
        </w:tc>
        <w:tc>
          <w:tcPr>
            <w:tcW w:w="2891" w:type="dxa"/>
          </w:tcPr>
          <w:p w14:paraId="1686B3B3" w14:textId="77777777" w:rsidR="00C35D89" w:rsidRPr="00A053C9" w:rsidRDefault="00C35D89" w:rsidP="001D4FAA">
            <w:pPr>
              <w:jc w:val="center"/>
              <w:rPr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Verbal on postural allignment, based on observation</w:t>
            </w:r>
          </w:p>
        </w:tc>
      </w:tr>
      <w:tr w:rsidR="00C35D89" w:rsidRPr="00581CAB" w14:paraId="7A464CD7" w14:textId="77777777" w:rsidTr="001D4FAA">
        <w:tc>
          <w:tcPr>
            <w:tcW w:w="1838" w:type="dxa"/>
            <w:shd w:val="clear" w:color="auto" w:fill="D9D9D9" w:themeFill="background1" w:themeFillShade="D9"/>
          </w:tcPr>
          <w:p w14:paraId="06071701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Experimental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590A30F1" w14:textId="77777777" w:rsidR="00C35D89" w:rsidRPr="00A053C9" w:rsidRDefault="00C35D89" w:rsidP="001D4FAA">
            <w:pPr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hunova</w:t>
            </w: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 xml:space="preserve"> with static seat/base: the subject has to maintain the CoP in a defined area of confidence</w:t>
            </w:r>
          </w:p>
          <w:p w14:paraId="77047480" w14:textId="77777777" w:rsidR="00C35D89" w:rsidRPr="00A053C9" w:rsidRDefault="00C35D89" w:rsidP="001D4FAA">
            <w:pPr>
              <w:jc w:val="center"/>
              <w:rPr>
                <w:lang w:val="en-US"/>
              </w:rPr>
            </w:pPr>
          </w:p>
        </w:tc>
        <w:tc>
          <w:tcPr>
            <w:tcW w:w="3007" w:type="dxa"/>
            <w:shd w:val="clear" w:color="auto" w:fill="D9D9D9" w:themeFill="background1" w:themeFillShade="D9"/>
          </w:tcPr>
          <w:p w14:paraId="00F6425F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Open eyes</w:t>
            </w:r>
          </w:p>
          <w:p w14:paraId="025CF156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Closed eyes</w:t>
            </w:r>
          </w:p>
          <w:p w14:paraId="42A313E9" w14:textId="77777777" w:rsidR="00C35D89" w:rsidRPr="00A053C9" w:rsidRDefault="00C35D89" w:rsidP="001D4FAA">
            <w:pPr>
              <w:jc w:val="center"/>
              <w:rPr>
                <w:lang w:val="en-US"/>
              </w:rPr>
            </w:pPr>
          </w:p>
        </w:tc>
        <w:tc>
          <w:tcPr>
            <w:tcW w:w="2891" w:type="dxa"/>
            <w:shd w:val="clear" w:color="auto" w:fill="D9D9D9" w:themeFill="background1" w:themeFillShade="D9"/>
          </w:tcPr>
          <w:p w14:paraId="053FA24E" w14:textId="77777777" w:rsidR="00C35D89" w:rsidRPr="00A053C9" w:rsidRDefault="00C35D89" w:rsidP="001D4FAA">
            <w:pPr>
              <w:jc w:val="center"/>
              <w:rPr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 xml:space="preserve">CoP Area of confidence </w:t>
            </w:r>
          </w:p>
        </w:tc>
        <w:tc>
          <w:tcPr>
            <w:tcW w:w="2891" w:type="dxa"/>
            <w:shd w:val="clear" w:color="auto" w:fill="D9D9D9" w:themeFill="background1" w:themeFillShade="D9"/>
          </w:tcPr>
          <w:p w14:paraId="75424E98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Visual</w:t>
            </w: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 xml:space="preserve"> (CoP position on the seat/base; trunk inclination on sagittal and frontal plane) based on seat force torque sensors and IMU sensor</w:t>
            </w:r>
          </w:p>
          <w:p w14:paraId="0BCE0945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uditory</w:t>
            </w: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, for high trunk oscillation  based on IMU sensor</w:t>
            </w:r>
          </w:p>
        </w:tc>
      </w:tr>
      <w:tr w:rsidR="00C35D89" w:rsidRPr="00581CAB" w14:paraId="4D90BC19" w14:textId="77777777" w:rsidTr="001D4FAA">
        <w:tc>
          <w:tcPr>
            <w:tcW w:w="14454" w:type="dxa"/>
            <w:gridSpan w:val="5"/>
            <w:shd w:val="clear" w:color="auto" w:fill="auto"/>
          </w:tcPr>
          <w:p w14:paraId="75FEDDD2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xercise: Balance on unstable seat/base</w:t>
            </w:r>
          </w:p>
        </w:tc>
      </w:tr>
      <w:tr w:rsidR="00C35D89" w:rsidRPr="00581CAB" w14:paraId="6A8D968B" w14:textId="77777777" w:rsidTr="001D4FAA">
        <w:tc>
          <w:tcPr>
            <w:tcW w:w="14454" w:type="dxa"/>
            <w:gridSpan w:val="5"/>
            <w:shd w:val="clear" w:color="auto" w:fill="auto"/>
          </w:tcPr>
          <w:p w14:paraId="448CD9D5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ask description:</w:t>
            </w: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 xml:space="preserve">  the subjects is seated/standing on an unstable surface and has to maintain stability and balance as much as possible, mantaining a correct postion of the trunk</w:t>
            </w:r>
          </w:p>
        </w:tc>
      </w:tr>
      <w:tr w:rsidR="00C35D89" w14:paraId="5113D038" w14:textId="77777777" w:rsidTr="001D4FAA">
        <w:tc>
          <w:tcPr>
            <w:tcW w:w="1838" w:type="dxa"/>
            <w:shd w:val="clear" w:color="auto" w:fill="auto"/>
          </w:tcPr>
          <w:p w14:paraId="54D54E5A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shd w:val="clear" w:color="auto" w:fill="auto"/>
          </w:tcPr>
          <w:p w14:paraId="162BB634" w14:textId="77777777" w:rsidR="00C35D89" w:rsidRPr="00A053C9" w:rsidRDefault="00C35D89" w:rsidP="001D4FAA">
            <w:pPr>
              <w:pStyle w:val="ListParagraph"/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ind w:left="175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</w:rPr>
              <w:t>Modality of execution</w:t>
            </w:r>
          </w:p>
        </w:tc>
        <w:tc>
          <w:tcPr>
            <w:tcW w:w="3007" w:type="dxa"/>
            <w:shd w:val="clear" w:color="auto" w:fill="auto"/>
          </w:tcPr>
          <w:p w14:paraId="25F9A4C3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</w:rPr>
              <w:t>Experimental condition</w:t>
            </w:r>
          </w:p>
        </w:tc>
        <w:tc>
          <w:tcPr>
            <w:tcW w:w="2891" w:type="dxa"/>
            <w:shd w:val="clear" w:color="auto" w:fill="auto"/>
          </w:tcPr>
          <w:p w14:paraId="75328555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</w:rPr>
              <w:t>Difficulty regulation</w:t>
            </w:r>
          </w:p>
        </w:tc>
        <w:tc>
          <w:tcPr>
            <w:tcW w:w="2891" w:type="dxa"/>
            <w:shd w:val="clear" w:color="auto" w:fill="auto"/>
          </w:tcPr>
          <w:p w14:paraId="2E320C6F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</w:rPr>
              <w:t>Feedback</w:t>
            </w:r>
          </w:p>
        </w:tc>
      </w:tr>
      <w:tr w:rsidR="00C35D89" w:rsidRPr="00581CAB" w14:paraId="27D86553" w14:textId="77777777" w:rsidTr="001D4FAA">
        <w:tc>
          <w:tcPr>
            <w:tcW w:w="1838" w:type="dxa"/>
            <w:shd w:val="clear" w:color="auto" w:fill="auto"/>
          </w:tcPr>
          <w:p w14:paraId="0027E2A4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Control </w:t>
            </w:r>
          </w:p>
        </w:tc>
        <w:tc>
          <w:tcPr>
            <w:tcW w:w="3827" w:type="dxa"/>
            <w:shd w:val="clear" w:color="auto" w:fill="auto"/>
          </w:tcPr>
          <w:p w14:paraId="152E6F71" w14:textId="77777777" w:rsidR="00C35D89" w:rsidRPr="00A053C9" w:rsidRDefault="00C35D89" w:rsidP="001D4FAA">
            <w:pPr>
              <w:pStyle w:val="ListParagraph"/>
              <w:widowControl w:val="0"/>
              <w:tabs>
                <w:tab w:val="left" w:pos="17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ind w:left="17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proprioceptive wooden board/</w:t>
            </w:r>
          </w:p>
          <w:p w14:paraId="31760EEE" w14:textId="77777777" w:rsidR="00C35D89" w:rsidRPr="00A053C9" w:rsidRDefault="00C35D89" w:rsidP="001D4FAA">
            <w:pPr>
              <w:pStyle w:val="ListParagraph"/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ind w:left="175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 xml:space="preserve">Bobath ball </w:t>
            </w:r>
          </w:p>
        </w:tc>
        <w:tc>
          <w:tcPr>
            <w:tcW w:w="3007" w:type="dxa"/>
            <w:shd w:val="clear" w:color="auto" w:fill="auto"/>
          </w:tcPr>
          <w:p w14:paraId="1927903E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Open eyes</w:t>
            </w:r>
          </w:p>
          <w:p w14:paraId="1DD56707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Closed eyes</w:t>
            </w:r>
          </w:p>
        </w:tc>
        <w:tc>
          <w:tcPr>
            <w:tcW w:w="2891" w:type="dxa"/>
            <w:shd w:val="clear" w:color="auto" w:fill="auto"/>
          </w:tcPr>
          <w:p w14:paraId="1EDE3C7B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53C9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891" w:type="dxa"/>
            <w:shd w:val="clear" w:color="auto" w:fill="auto"/>
          </w:tcPr>
          <w:p w14:paraId="4EC2F25B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Verbal on postural allignment, based on observation</w:t>
            </w:r>
          </w:p>
        </w:tc>
      </w:tr>
      <w:tr w:rsidR="00C35D89" w:rsidRPr="00581CAB" w14:paraId="7A823AB9" w14:textId="77777777" w:rsidTr="001D4FAA">
        <w:tc>
          <w:tcPr>
            <w:tcW w:w="1838" w:type="dxa"/>
            <w:shd w:val="clear" w:color="auto" w:fill="D9D9D9" w:themeFill="background1" w:themeFillShade="D9"/>
          </w:tcPr>
          <w:p w14:paraId="33B3F9F2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Experimental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1A8875C2" w14:textId="77777777" w:rsidR="00C35D89" w:rsidRPr="00A053C9" w:rsidRDefault="00C35D89" w:rsidP="001D4FAA">
            <w:pPr>
              <w:pStyle w:val="ListParagraph"/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ind w:left="175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hunova</w:t>
            </w: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 xml:space="preserve"> with unstable seat/base: the subject has to maintain the degree of seat oscillation in a defined area of confidence</w:t>
            </w:r>
          </w:p>
        </w:tc>
        <w:tc>
          <w:tcPr>
            <w:tcW w:w="3007" w:type="dxa"/>
            <w:shd w:val="clear" w:color="auto" w:fill="D9D9D9" w:themeFill="background1" w:themeFillShade="D9"/>
          </w:tcPr>
          <w:p w14:paraId="001A59D7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Open eyes</w:t>
            </w:r>
          </w:p>
          <w:p w14:paraId="0DF52FBA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Closed eyes</w:t>
            </w:r>
          </w:p>
          <w:p w14:paraId="1234A2E7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891" w:type="dxa"/>
            <w:shd w:val="clear" w:color="auto" w:fill="D9D9D9" w:themeFill="background1" w:themeFillShade="D9"/>
          </w:tcPr>
          <w:p w14:paraId="085A3FD6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Seat/base maximum workspace</w:t>
            </w:r>
          </w:p>
          <w:p w14:paraId="094F9818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D8A81DA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 xml:space="preserve">Seat/base oscillation area of confidence </w:t>
            </w:r>
          </w:p>
          <w:p w14:paraId="55A46FE0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064D512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Type of instability (proprioceptive, elastic or fluid dynamic):</w:t>
            </w:r>
          </w:p>
          <w:p w14:paraId="574ECE35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549A9B7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Instability level</w:t>
            </w:r>
          </w:p>
        </w:tc>
        <w:tc>
          <w:tcPr>
            <w:tcW w:w="2891" w:type="dxa"/>
            <w:shd w:val="clear" w:color="auto" w:fill="D9D9D9" w:themeFill="background1" w:themeFillShade="D9"/>
          </w:tcPr>
          <w:p w14:paraId="76007884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Visual </w:t>
            </w: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(angular displacement of the seat/base; trunk inclination on sagittal and frontal plane) based on seat/base position sensors and IMU sensor</w:t>
            </w:r>
          </w:p>
          <w:p w14:paraId="0B1C5226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58882863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uditory</w:t>
            </w: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, for high trunk oscillation  based on IMU sensor</w:t>
            </w:r>
          </w:p>
        </w:tc>
      </w:tr>
    </w:tbl>
    <w:p w14:paraId="7113C676" w14:textId="14CD09EB" w:rsidR="00C35D89" w:rsidRDefault="00C35D89" w:rsidP="00C35D89">
      <w:pPr>
        <w:spacing w:line="240" w:lineRule="auto"/>
        <w:rPr>
          <w:lang w:val="en-US"/>
        </w:rPr>
      </w:pPr>
    </w:p>
    <w:p w14:paraId="19023176" w14:textId="77777777" w:rsidR="003335E6" w:rsidRDefault="003335E6" w:rsidP="00C35D89">
      <w:pPr>
        <w:spacing w:line="240" w:lineRule="auto"/>
        <w:rPr>
          <w:lang w:val="en-US"/>
        </w:rPr>
      </w:pPr>
    </w:p>
    <w:p w14:paraId="1EB1956E" w14:textId="77777777" w:rsidR="00C35D89" w:rsidRDefault="00C35D89" w:rsidP="00C35D89">
      <w:pPr>
        <w:spacing w:after="0" w:line="240" w:lineRule="auto"/>
        <w:rPr>
          <w:lang w:val="en-US"/>
        </w:rPr>
      </w:pPr>
    </w:p>
    <w:tbl>
      <w:tblPr>
        <w:tblStyle w:val="TableGrid"/>
        <w:tblpPr w:leftFromText="141" w:rightFromText="141" w:vertAnchor="text" w:horzAnchor="margin" w:tblpY="349"/>
        <w:tblW w:w="14454" w:type="dxa"/>
        <w:tblLook w:val="04A0" w:firstRow="1" w:lastRow="0" w:firstColumn="1" w:lastColumn="0" w:noHBand="0" w:noVBand="1"/>
      </w:tblPr>
      <w:tblGrid>
        <w:gridCol w:w="1838"/>
        <w:gridCol w:w="3827"/>
        <w:gridCol w:w="116"/>
        <w:gridCol w:w="2891"/>
        <w:gridCol w:w="2891"/>
        <w:gridCol w:w="2891"/>
      </w:tblGrid>
      <w:tr w:rsidR="00C35D89" w:rsidRPr="00E038FA" w14:paraId="2AA1D908" w14:textId="77777777" w:rsidTr="001D4FAA">
        <w:tc>
          <w:tcPr>
            <w:tcW w:w="14454" w:type="dxa"/>
            <w:gridSpan w:val="6"/>
            <w:shd w:val="clear" w:color="auto" w:fill="A6A6A6" w:themeFill="background1" w:themeFillShade="A6"/>
          </w:tcPr>
          <w:p w14:paraId="1DBE5A7B" w14:textId="77777777" w:rsidR="00C35D89" w:rsidRPr="001F540B" w:rsidRDefault="00C35D89" w:rsidP="001D4F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F540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roactive</w:t>
            </w:r>
            <w:r w:rsidRPr="001F540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1F540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balance</w:t>
            </w:r>
            <w:r w:rsidRPr="001F540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exercises </w:t>
            </w:r>
          </w:p>
        </w:tc>
      </w:tr>
      <w:tr w:rsidR="00C35D89" w:rsidRPr="00E038FA" w14:paraId="5FFE48F5" w14:textId="77777777" w:rsidTr="001D4FAA">
        <w:tc>
          <w:tcPr>
            <w:tcW w:w="14454" w:type="dxa"/>
            <w:gridSpan w:val="6"/>
          </w:tcPr>
          <w:p w14:paraId="1E0FD22A" w14:textId="77777777" w:rsidR="00C35D89" w:rsidRPr="00DD0D47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C35D89" w:rsidRPr="00581CAB" w14:paraId="2B45B228" w14:textId="77777777" w:rsidTr="001D4FAA">
        <w:tc>
          <w:tcPr>
            <w:tcW w:w="14454" w:type="dxa"/>
            <w:gridSpan w:val="6"/>
            <w:shd w:val="clear" w:color="auto" w:fill="A6A6A6" w:themeFill="background1" w:themeFillShade="A6"/>
          </w:tcPr>
          <w:p w14:paraId="3941C595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) Patient position: seated, with feet on the ground</w:t>
            </w:r>
          </w:p>
        </w:tc>
      </w:tr>
      <w:tr w:rsidR="00C35D89" w:rsidRPr="00B70304" w14:paraId="7793DA49" w14:textId="77777777" w:rsidTr="001D4FAA">
        <w:tc>
          <w:tcPr>
            <w:tcW w:w="14454" w:type="dxa"/>
            <w:gridSpan w:val="6"/>
          </w:tcPr>
          <w:p w14:paraId="2BD077E2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53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xercise: Pelvis mobilization</w:t>
            </w:r>
          </w:p>
        </w:tc>
      </w:tr>
      <w:tr w:rsidR="00C35D89" w:rsidRPr="00581CAB" w14:paraId="31AB2325" w14:textId="77777777" w:rsidTr="001D4FAA">
        <w:tc>
          <w:tcPr>
            <w:tcW w:w="14454" w:type="dxa"/>
            <w:gridSpan w:val="6"/>
          </w:tcPr>
          <w:p w14:paraId="7E2A23C4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ask description:</w:t>
            </w: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 xml:space="preserve"> the subjects is seated on a moving/movable surface and movements for pelvis mobilization are performed</w:t>
            </w:r>
          </w:p>
        </w:tc>
      </w:tr>
      <w:tr w:rsidR="00C35D89" w:rsidRPr="00B70304" w14:paraId="0FF85550" w14:textId="77777777" w:rsidTr="001D4FAA">
        <w:tc>
          <w:tcPr>
            <w:tcW w:w="1838" w:type="dxa"/>
          </w:tcPr>
          <w:p w14:paraId="0D700F8C" w14:textId="77777777" w:rsidR="00C35D89" w:rsidRPr="00A749B3" w:rsidRDefault="00C35D89" w:rsidP="001D4FAA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</w:tcPr>
          <w:p w14:paraId="1F111DD1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</w:rPr>
              <w:t>Modality of execution</w:t>
            </w:r>
          </w:p>
        </w:tc>
        <w:tc>
          <w:tcPr>
            <w:tcW w:w="3007" w:type="dxa"/>
            <w:gridSpan w:val="2"/>
          </w:tcPr>
          <w:p w14:paraId="6EB197FD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</w:rPr>
              <w:t>Experimental condition</w:t>
            </w:r>
          </w:p>
        </w:tc>
        <w:tc>
          <w:tcPr>
            <w:tcW w:w="2891" w:type="dxa"/>
          </w:tcPr>
          <w:p w14:paraId="2E20C68A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</w:rPr>
              <w:t>Difficulty regulation</w:t>
            </w:r>
          </w:p>
        </w:tc>
        <w:tc>
          <w:tcPr>
            <w:tcW w:w="2891" w:type="dxa"/>
          </w:tcPr>
          <w:p w14:paraId="3A6D58E6" w14:textId="77777777" w:rsidR="00C35D89" w:rsidRPr="00B70304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0304">
              <w:rPr>
                <w:rFonts w:ascii="Arial" w:hAnsi="Arial" w:cs="Arial"/>
                <w:b/>
                <w:bCs/>
                <w:sz w:val="16"/>
                <w:szCs w:val="16"/>
              </w:rPr>
              <w:t>Feedback</w:t>
            </w:r>
          </w:p>
        </w:tc>
      </w:tr>
      <w:tr w:rsidR="00C35D89" w:rsidRPr="00581CAB" w14:paraId="4630C477" w14:textId="77777777" w:rsidTr="001D4FAA">
        <w:tc>
          <w:tcPr>
            <w:tcW w:w="1838" w:type="dxa"/>
          </w:tcPr>
          <w:p w14:paraId="44ED84CD" w14:textId="77777777" w:rsidR="00C35D89" w:rsidRPr="00370BDB" w:rsidRDefault="00C35D89" w:rsidP="001D4F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70BD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ontrol </w:t>
            </w:r>
          </w:p>
        </w:tc>
        <w:tc>
          <w:tcPr>
            <w:tcW w:w="3827" w:type="dxa"/>
          </w:tcPr>
          <w:p w14:paraId="670C82CA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Discosit chinesport/ Bobath ball</w:t>
            </w:r>
          </w:p>
          <w:p w14:paraId="660262D0" w14:textId="77777777" w:rsidR="00C35D89" w:rsidRPr="00A053C9" w:rsidRDefault="00C35D89" w:rsidP="001D4FA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The patient performe active pelvis movements in the sagittal and</w:t>
            </w:r>
            <w:r w:rsidRPr="00A053C9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frontal plane</w:t>
            </w:r>
          </w:p>
        </w:tc>
        <w:tc>
          <w:tcPr>
            <w:tcW w:w="3007" w:type="dxa"/>
            <w:gridSpan w:val="2"/>
          </w:tcPr>
          <w:p w14:paraId="0495A0D4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Upper limbs in support or not</w:t>
            </w:r>
          </w:p>
        </w:tc>
        <w:tc>
          <w:tcPr>
            <w:tcW w:w="2891" w:type="dxa"/>
          </w:tcPr>
          <w:p w14:paraId="7B47A1A1" w14:textId="77777777" w:rsidR="00C35D89" w:rsidRPr="00A053C9" w:rsidRDefault="00C35D89" w:rsidP="001D4FAA">
            <w:pPr>
              <w:jc w:val="center"/>
              <w:rPr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2891" w:type="dxa"/>
          </w:tcPr>
          <w:p w14:paraId="06109BAC" w14:textId="77777777" w:rsidR="00C35D89" w:rsidRDefault="00C35D89" w:rsidP="001D4FAA">
            <w:pPr>
              <w:jc w:val="center"/>
              <w:rPr>
                <w:lang w:val="en-US"/>
              </w:rPr>
            </w:pPr>
            <w:r w:rsidRPr="003A0186">
              <w:rPr>
                <w:rFonts w:ascii="Arial" w:hAnsi="Arial" w:cs="Arial"/>
                <w:sz w:val="16"/>
                <w:szCs w:val="16"/>
                <w:lang w:val="en-US"/>
              </w:rPr>
              <w:t>Verbal on postural allignment, based on ob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3A0186">
              <w:rPr>
                <w:rFonts w:ascii="Arial" w:hAnsi="Arial" w:cs="Arial"/>
                <w:sz w:val="16"/>
                <w:szCs w:val="16"/>
                <w:lang w:val="en-US"/>
              </w:rPr>
              <w:t>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3A0186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</w:tr>
      <w:tr w:rsidR="00C35D89" w:rsidRPr="00581CAB" w14:paraId="1C2A448E" w14:textId="77777777" w:rsidTr="001D4FAA">
        <w:tc>
          <w:tcPr>
            <w:tcW w:w="1838" w:type="dxa"/>
            <w:shd w:val="clear" w:color="auto" w:fill="D9D9D9" w:themeFill="background1" w:themeFillShade="D9"/>
          </w:tcPr>
          <w:p w14:paraId="57EDDECC" w14:textId="77777777" w:rsidR="00C35D89" w:rsidRPr="00B12F99" w:rsidRDefault="00C35D89" w:rsidP="001D4F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12F9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Experimental 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5B892295" w14:textId="77777777" w:rsidR="00C35D89" w:rsidRPr="00A053C9" w:rsidRDefault="00C35D89" w:rsidP="001D4FAA">
            <w:pPr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hunova </w:t>
            </w: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with moving seat (</w:t>
            </w:r>
            <w:r w:rsidRPr="00A053C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ssive mobilization</w:t>
            </w: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37008C3D" w14:textId="77777777" w:rsidR="00C35D89" w:rsidRPr="00A053C9" w:rsidRDefault="00C35D89" w:rsidP="001D4FAA">
            <w:pPr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 xml:space="preserve">The seat moves the patient’s pelvis into a sagittal/frontal plane or following different </w:t>
            </w: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trajectories </w:t>
            </w:r>
          </w:p>
          <w:p w14:paraId="2B10DF65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156FA5C" w14:textId="77777777" w:rsidR="00C35D89" w:rsidRPr="00A053C9" w:rsidRDefault="00C35D89" w:rsidP="001D4FAA">
            <w:pPr>
              <w:jc w:val="center"/>
              <w:rPr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The patient has to stabilize the upper trunk maintaining the trunk inclination in a defined area of confidence</w:t>
            </w:r>
          </w:p>
        </w:tc>
        <w:tc>
          <w:tcPr>
            <w:tcW w:w="3007" w:type="dxa"/>
            <w:gridSpan w:val="2"/>
            <w:shd w:val="clear" w:color="auto" w:fill="D9D9D9" w:themeFill="background1" w:themeFillShade="D9"/>
          </w:tcPr>
          <w:p w14:paraId="40CF7F00" w14:textId="77777777" w:rsidR="00C35D89" w:rsidRPr="00A053C9" w:rsidRDefault="00C35D89" w:rsidP="001D4FAA">
            <w:pPr>
              <w:jc w:val="center"/>
              <w:rPr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Upper limbs in support or not</w:t>
            </w:r>
          </w:p>
        </w:tc>
        <w:tc>
          <w:tcPr>
            <w:tcW w:w="2891" w:type="dxa"/>
            <w:shd w:val="clear" w:color="auto" w:fill="D9D9D9" w:themeFill="background1" w:themeFillShade="D9"/>
          </w:tcPr>
          <w:p w14:paraId="73480C32" w14:textId="77777777" w:rsidR="00C35D89" w:rsidRPr="00A053C9" w:rsidRDefault="00C35D89" w:rsidP="001D4FA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Amplitude of passive mobilization (degrees)</w:t>
            </w:r>
          </w:p>
          <w:p w14:paraId="2E08DB44" w14:textId="77777777" w:rsidR="00C35D89" w:rsidRPr="00A053C9" w:rsidRDefault="00C35D89" w:rsidP="001D4FA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4D09858" w14:textId="77777777" w:rsidR="00C35D89" w:rsidRPr="00A053C9" w:rsidRDefault="00C35D89" w:rsidP="001D4FA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Velocity of movement</w:t>
            </w:r>
          </w:p>
          <w:p w14:paraId="71713D3C" w14:textId="77777777" w:rsidR="00C35D89" w:rsidRPr="00A053C9" w:rsidRDefault="00C35D89" w:rsidP="001D4FA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0471BC3" w14:textId="77777777" w:rsidR="00C35D89" w:rsidRPr="00A053C9" w:rsidRDefault="00C35D89" w:rsidP="001D4FA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Trunk Area of confidence</w:t>
            </w:r>
          </w:p>
        </w:tc>
        <w:tc>
          <w:tcPr>
            <w:tcW w:w="2891" w:type="dxa"/>
            <w:shd w:val="clear" w:color="auto" w:fill="D9D9D9" w:themeFill="background1" w:themeFillShade="D9"/>
          </w:tcPr>
          <w:p w14:paraId="6300D025" w14:textId="77777777" w:rsidR="00C35D8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D0948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Visual (trunk inclination on sagittal and frontal plane) based on IMU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sensor</w:t>
            </w:r>
          </w:p>
          <w:p w14:paraId="313E0025" w14:textId="77777777" w:rsidR="00C35D8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2986A14" w14:textId="77777777" w:rsidR="00C35D89" w:rsidRPr="00DD0D47" w:rsidRDefault="00C35D89" w:rsidP="001D4FAA">
            <w:pPr>
              <w:jc w:val="center"/>
              <w:rPr>
                <w:lang w:val="en-US"/>
              </w:rPr>
            </w:pPr>
            <w:r w:rsidRPr="00536D2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uditory</w:t>
            </w:r>
            <w:r w:rsidRPr="00536D29">
              <w:rPr>
                <w:rFonts w:ascii="Arial" w:hAnsi="Arial" w:cs="Arial"/>
                <w:sz w:val="16"/>
                <w:szCs w:val="16"/>
                <w:lang w:val="en-US"/>
              </w:rPr>
              <w:t>, for high trunk oscillation  based on IMU sensor</w:t>
            </w:r>
          </w:p>
        </w:tc>
      </w:tr>
      <w:tr w:rsidR="00C35D89" w:rsidRPr="00581CAB" w14:paraId="07514D01" w14:textId="77777777" w:rsidTr="001D4FAA">
        <w:tc>
          <w:tcPr>
            <w:tcW w:w="1838" w:type="dxa"/>
            <w:shd w:val="clear" w:color="auto" w:fill="D9D9D9" w:themeFill="background1" w:themeFillShade="D9"/>
          </w:tcPr>
          <w:p w14:paraId="1C94B369" w14:textId="77777777" w:rsidR="00C35D89" w:rsidRPr="00E038FA" w:rsidRDefault="00C35D89" w:rsidP="001D4F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E038F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lastRenderedPageBreak/>
              <w:t xml:space="preserve">Experimental 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0FB382FD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hunova</w:t>
            </w: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 xml:space="preserve"> with unstable seat (</w:t>
            </w:r>
            <w:r w:rsidRPr="00A053C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ctive mobilization</w:t>
            </w: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74B4CE18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 xml:space="preserve"> the subject has to active move the seat for reaching targets on the screen in sagittal or frontal plane or in random directions. The exercise is associated with a gaming on the screen.</w:t>
            </w:r>
          </w:p>
        </w:tc>
        <w:tc>
          <w:tcPr>
            <w:tcW w:w="3007" w:type="dxa"/>
            <w:gridSpan w:val="2"/>
            <w:shd w:val="clear" w:color="auto" w:fill="D9D9D9" w:themeFill="background1" w:themeFillShade="D9"/>
          </w:tcPr>
          <w:p w14:paraId="575352AC" w14:textId="77777777" w:rsidR="00C35D89" w:rsidRPr="00A053C9" w:rsidRDefault="00C35D89" w:rsidP="001D4FAA">
            <w:pPr>
              <w:jc w:val="center"/>
              <w:rPr>
                <w:lang w:val="en-US"/>
              </w:rPr>
            </w:pPr>
          </w:p>
        </w:tc>
        <w:tc>
          <w:tcPr>
            <w:tcW w:w="2891" w:type="dxa"/>
            <w:shd w:val="clear" w:color="auto" w:fill="D9D9D9" w:themeFill="background1" w:themeFillShade="D9"/>
          </w:tcPr>
          <w:p w14:paraId="32977650" w14:textId="77777777" w:rsidR="00C35D89" w:rsidRPr="00A053C9" w:rsidRDefault="00C35D89" w:rsidP="001D4FA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7A2AF21" w14:textId="77777777" w:rsidR="00C35D89" w:rsidRPr="00A053C9" w:rsidRDefault="00C35D89" w:rsidP="001D4FA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Amplitude of active mobilization</w:t>
            </w:r>
          </w:p>
          <w:p w14:paraId="37257D8C" w14:textId="77777777" w:rsidR="00C35D89" w:rsidRPr="00A053C9" w:rsidRDefault="00C35D89" w:rsidP="001D4FA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44E47BD" w14:textId="77777777" w:rsidR="00C35D89" w:rsidRPr="00A053C9" w:rsidRDefault="00C35D89" w:rsidP="001D4FA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Target positions</w:t>
            </w:r>
          </w:p>
          <w:p w14:paraId="3A22FC5F" w14:textId="77777777" w:rsidR="00C35D89" w:rsidRPr="00A053C9" w:rsidRDefault="00C35D89" w:rsidP="001D4FAA">
            <w:pPr>
              <w:jc w:val="center"/>
              <w:rPr>
                <w:lang w:val="en-US"/>
              </w:rPr>
            </w:pPr>
          </w:p>
        </w:tc>
        <w:tc>
          <w:tcPr>
            <w:tcW w:w="2891" w:type="dxa"/>
            <w:shd w:val="clear" w:color="auto" w:fill="D9D9D9" w:themeFill="background1" w:themeFillShade="D9"/>
          </w:tcPr>
          <w:p w14:paraId="6B3892C3" w14:textId="77777777" w:rsidR="00C35D8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D0948">
              <w:rPr>
                <w:rFonts w:ascii="Arial" w:hAnsi="Arial" w:cs="Arial"/>
                <w:sz w:val="16"/>
                <w:szCs w:val="16"/>
                <w:lang w:val="en-US"/>
              </w:rPr>
              <w:t xml:space="preserve">Visual (angular displacement of th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eat</w:t>
            </w:r>
            <w:r w:rsidRPr="008D0948">
              <w:rPr>
                <w:rFonts w:ascii="Arial" w:hAnsi="Arial" w:cs="Arial"/>
                <w:sz w:val="16"/>
                <w:szCs w:val="16"/>
                <w:lang w:val="en-US"/>
              </w:rPr>
              <w:t xml:space="preserve">; trunk inclination on sagittal and frontal plane) based o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eat </w:t>
            </w:r>
            <w:r w:rsidRPr="008D0948">
              <w:rPr>
                <w:rFonts w:ascii="Arial" w:hAnsi="Arial" w:cs="Arial"/>
                <w:sz w:val="16"/>
                <w:szCs w:val="16"/>
                <w:lang w:val="en-US"/>
              </w:rPr>
              <w:t>position sensors and IMU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sensor</w:t>
            </w:r>
          </w:p>
          <w:p w14:paraId="74634344" w14:textId="77777777" w:rsidR="00C35D8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F186E6F" w14:textId="77777777" w:rsidR="00C35D89" w:rsidRPr="00DD0D47" w:rsidRDefault="00C35D89" w:rsidP="001D4FAA">
            <w:pPr>
              <w:jc w:val="center"/>
              <w:rPr>
                <w:lang w:val="en-US"/>
              </w:rPr>
            </w:pPr>
            <w:r w:rsidRPr="00536D2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uditory</w:t>
            </w:r>
            <w:r w:rsidRPr="00536D29">
              <w:rPr>
                <w:rFonts w:ascii="Arial" w:hAnsi="Arial" w:cs="Arial"/>
                <w:sz w:val="16"/>
                <w:szCs w:val="16"/>
                <w:lang w:val="en-US"/>
              </w:rPr>
              <w:t>, for high trunk oscillation  based on IMU sensor</w:t>
            </w:r>
          </w:p>
        </w:tc>
      </w:tr>
      <w:tr w:rsidR="00C35D89" w:rsidRPr="00364643" w14:paraId="0CF90816" w14:textId="77777777" w:rsidTr="001D4FAA">
        <w:tc>
          <w:tcPr>
            <w:tcW w:w="14454" w:type="dxa"/>
            <w:gridSpan w:val="6"/>
            <w:shd w:val="clear" w:color="auto" w:fill="auto"/>
          </w:tcPr>
          <w:p w14:paraId="5503C713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xercise: Sit to stand</w:t>
            </w:r>
          </w:p>
        </w:tc>
      </w:tr>
      <w:tr w:rsidR="00C35D89" w:rsidRPr="00581CAB" w14:paraId="516021F7" w14:textId="77777777" w:rsidTr="001D4FAA">
        <w:tc>
          <w:tcPr>
            <w:tcW w:w="14454" w:type="dxa"/>
            <w:gridSpan w:val="6"/>
            <w:shd w:val="clear" w:color="auto" w:fill="auto"/>
          </w:tcPr>
          <w:p w14:paraId="48B7E1D9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ask description</w:t>
            </w: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:  The patient has to stand up (sit to stand)</w:t>
            </w:r>
          </w:p>
        </w:tc>
      </w:tr>
      <w:tr w:rsidR="00C35D89" w:rsidRPr="00364643" w14:paraId="0B28D939" w14:textId="77777777" w:rsidTr="001D4FAA">
        <w:tc>
          <w:tcPr>
            <w:tcW w:w="1838" w:type="dxa"/>
            <w:shd w:val="clear" w:color="auto" w:fill="auto"/>
          </w:tcPr>
          <w:p w14:paraId="7003DC4A" w14:textId="77777777" w:rsidR="00C35D8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943" w:type="dxa"/>
            <w:gridSpan w:val="2"/>
            <w:shd w:val="clear" w:color="auto" w:fill="auto"/>
          </w:tcPr>
          <w:p w14:paraId="5F2701BC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</w:rPr>
              <w:t>Modality of execution</w:t>
            </w:r>
          </w:p>
        </w:tc>
        <w:tc>
          <w:tcPr>
            <w:tcW w:w="2891" w:type="dxa"/>
            <w:shd w:val="clear" w:color="auto" w:fill="auto"/>
          </w:tcPr>
          <w:p w14:paraId="767A7710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</w:rPr>
              <w:t>Experimental condition</w:t>
            </w:r>
          </w:p>
        </w:tc>
        <w:tc>
          <w:tcPr>
            <w:tcW w:w="2891" w:type="dxa"/>
            <w:shd w:val="clear" w:color="auto" w:fill="auto"/>
          </w:tcPr>
          <w:p w14:paraId="5336A4FC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</w:rPr>
              <w:t>Difficulty regulation</w:t>
            </w:r>
          </w:p>
        </w:tc>
        <w:tc>
          <w:tcPr>
            <w:tcW w:w="2891" w:type="dxa"/>
            <w:shd w:val="clear" w:color="auto" w:fill="auto"/>
          </w:tcPr>
          <w:p w14:paraId="72644145" w14:textId="77777777" w:rsidR="00C35D8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50CDC">
              <w:rPr>
                <w:rFonts w:ascii="Arial" w:hAnsi="Arial" w:cs="Arial"/>
                <w:b/>
                <w:bCs/>
                <w:sz w:val="16"/>
                <w:szCs w:val="16"/>
              </w:rPr>
              <w:t>Feedback</w:t>
            </w:r>
          </w:p>
        </w:tc>
      </w:tr>
      <w:tr w:rsidR="00C35D89" w:rsidRPr="00581CAB" w14:paraId="37887957" w14:textId="77777777" w:rsidTr="001D4FAA">
        <w:tc>
          <w:tcPr>
            <w:tcW w:w="1838" w:type="dxa"/>
            <w:shd w:val="clear" w:color="auto" w:fill="D9D9D9" w:themeFill="background1" w:themeFillShade="D9"/>
          </w:tcPr>
          <w:p w14:paraId="39221B93" w14:textId="77777777" w:rsidR="00C35D8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50CDC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Control </w:t>
            </w:r>
          </w:p>
        </w:tc>
        <w:tc>
          <w:tcPr>
            <w:tcW w:w="3943" w:type="dxa"/>
            <w:gridSpan w:val="2"/>
            <w:shd w:val="clear" w:color="auto" w:fill="D9D9D9" w:themeFill="background1" w:themeFillShade="D9"/>
          </w:tcPr>
          <w:p w14:paraId="6C88B542" w14:textId="77777777" w:rsidR="00C35D89" w:rsidRPr="00A053C9" w:rsidRDefault="00C35D89" w:rsidP="001D4FAA">
            <w:pPr>
              <w:widowControl w:val="0"/>
              <w:tabs>
                <w:tab w:val="left" w:pos="17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static base with therapis support</w:t>
            </w:r>
          </w:p>
          <w:p w14:paraId="539EA388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891" w:type="dxa"/>
            <w:shd w:val="clear" w:color="auto" w:fill="D9D9D9" w:themeFill="background1" w:themeFillShade="D9"/>
          </w:tcPr>
          <w:p w14:paraId="07F46A4E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891" w:type="dxa"/>
            <w:shd w:val="clear" w:color="auto" w:fill="D9D9D9" w:themeFill="background1" w:themeFillShade="D9"/>
          </w:tcPr>
          <w:p w14:paraId="469EFA44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891" w:type="dxa"/>
            <w:shd w:val="clear" w:color="auto" w:fill="D9D9D9" w:themeFill="background1" w:themeFillShade="D9"/>
          </w:tcPr>
          <w:p w14:paraId="5BF3EAED" w14:textId="77777777" w:rsidR="00C35D8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A0186">
              <w:rPr>
                <w:rFonts w:ascii="Arial" w:hAnsi="Arial" w:cs="Arial"/>
                <w:sz w:val="16"/>
                <w:szCs w:val="16"/>
                <w:lang w:val="en-US"/>
              </w:rPr>
              <w:t>Verbal on postural allignment, based on ob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3A0186">
              <w:rPr>
                <w:rFonts w:ascii="Arial" w:hAnsi="Arial" w:cs="Arial"/>
                <w:sz w:val="16"/>
                <w:szCs w:val="16"/>
                <w:lang w:val="en-US"/>
              </w:rPr>
              <w:t>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3A0186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</w:tr>
      <w:tr w:rsidR="00C35D89" w:rsidRPr="00581CAB" w14:paraId="0FB1B323" w14:textId="77777777" w:rsidTr="001D4FAA">
        <w:tc>
          <w:tcPr>
            <w:tcW w:w="1838" w:type="dxa"/>
            <w:shd w:val="clear" w:color="auto" w:fill="D9D9D9" w:themeFill="background1" w:themeFillShade="D9"/>
          </w:tcPr>
          <w:p w14:paraId="09A3C006" w14:textId="77777777" w:rsidR="00C35D8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50CDC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Experimental </w:t>
            </w:r>
          </w:p>
        </w:tc>
        <w:tc>
          <w:tcPr>
            <w:tcW w:w="3943" w:type="dxa"/>
            <w:gridSpan w:val="2"/>
            <w:shd w:val="clear" w:color="auto" w:fill="D9D9D9" w:themeFill="background1" w:themeFillShade="D9"/>
          </w:tcPr>
          <w:p w14:paraId="6A0A493E" w14:textId="77777777" w:rsidR="00C35D89" w:rsidRPr="00A053C9" w:rsidRDefault="00C35D89" w:rsidP="001D4FAA">
            <w:pPr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hunova</w:t>
            </w: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 xml:space="preserve"> with static seat</w:t>
            </w:r>
          </w:p>
          <w:p w14:paraId="27A8D007" w14:textId="77777777" w:rsidR="00C35D89" w:rsidRPr="00A053C9" w:rsidRDefault="00C35D89" w:rsidP="001D4FA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24163BA" w14:textId="77777777" w:rsidR="00C35D89" w:rsidRPr="00A053C9" w:rsidRDefault="00C35D89" w:rsidP="001D4FA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The patient has to stand up maintaining the load distribution in a defined area of confidence</w:t>
            </w:r>
          </w:p>
          <w:p w14:paraId="719B9F79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891" w:type="dxa"/>
            <w:shd w:val="clear" w:color="auto" w:fill="D9D9D9" w:themeFill="background1" w:themeFillShade="D9"/>
          </w:tcPr>
          <w:p w14:paraId="7A41DB0A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 xml:space="preserve">Seat inclined  of about 15° </w:t>
            </w:r>
          </w:p>
          <w:p w14:paraId="4B7D1906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 xml:space="preserve">Seat horizontal </w:t>
            </w:r>
          </w:p>
        </w:tc>
        <w:tc>
          <w:tcPr>
            <w:tcW w:w="2891" w:type="dxa"/>
            <w:shd w:val="clear" w:color="auto" w:fill="D9D9D9" w:themeFill="background1" w:themeFillShade="D9"/>
          </w:tcPr>
          <w:p w14:paraId="1935E7E7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Inclination of the seat</w:t>
            </w:r>
          </w:p>
          <w:p w14:paraId="440E51E6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468BB3E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Load Area of confidence</w:t>
            </w:r>
          </w:p>
        </w:tc>
        <w:tc>
          <w:tcPr>
            <w:tcW w:w="2891" w:type="dxa"/>
            <w:shd w:val="clear" w:color="auto" w:fill="D9D9D9" w:themeFill="background1" w:themeFillShade="D9"/>
          </w:tcPr>
          <w:p w14:paraId="70E43FCB" w14:textId="77777777" w:rsidR="00C35D89" w:rsidRPr="00150CDC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D2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Visual</w:t>
            </w:r>
            <w:r w:rsidRPr="00DD0D47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load distribution during the sit to stand movement</w:t>
            </w:r>
            <w:r w:rsidRPr="00DD0D47">
              <w:rPr>
                <w:rFonts w:ascii="Arial" w:hAnsi="Arial" w:cs="Arial"/>
                <w:sz w:val="16"/>
                <w:szCs w:val="16"/>
                <w:lang w:val="en-US"/>
              </w:rPr>
              <w:t xml:space="preserve">) based o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base torque/force </w:t>
            </w:r>
            <w:r w:rsidRPr="00DD0D47">
              <w:rPr>
                <w:rFonts w:ascii="Arial" w:hAnsi="Arial" w:cs="Arial"/>
                <w:sz w:val="16"/>
                <w:szCs w:val="16"/>
                <w:lang w:val="en-US"/>
              </w:rPr>
              <w:t xml:space="preserve">sensors </w:t>
            </w:r>
          </w:p>
          <w:p w14:paraId="7F703BC3" w14:textId="77777777" w:rsidR="00C35D8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C35D89" w:rsidRPr="00581CAB" w14:paraId="294EB433" w14:textId="77777777" w:rsidTr="001D4FAA">
        <w:tc>
          <w:tcPr>
            <w:tcW w:w="14454" w:type="dxa"/>
            <w:gridSpan w:val="6"/>
            <w:shd w:val="clear" w:color="auto" w:fill="auto"/>
          </w:tcPr>
          <w:p w14:paraId="2F31EC9B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C35D89" w:rsidRPr="00581CAB" w14:paraId="5223BF7E" w14:textId="77777777" w:rsidTr="001D4FAA">
        <w:tc>
          <w:tcPr>
            <w:tcW w:w="14454" w:type="dxa"/>
            <w:gridSpan w:val="6"/>
            <w:shd w:val="clear" w:color="auto" w:fill="A6A6A6" w:themeFill="background1" w:themeFillShade="A6"/>
          </w:tcPr>
          <w:p w14:paraId="4B63E3B7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) Patient position: seated, with feet on the ground or standing, with double leg base of support</w:t>
            </w:r>
          </w:p>
        </w:tc>
      </w:tr>
      <w:tr w:rsidR="00C35D89" w:rsidRPr="00581CAB" w14:paraId="0ED1BB17" w14:textId="77777777" w:rsidTr="001D4FAA">
        <w:tc>
          <w:tcPr>
            <w:tcW w:w="14454" w:type="dxa"/>
            <w:gridSpan w:val="6"/>
            <w:shd w:val="clear" w:color="auto" w:fill="auto"/>
          </w:tcPr>
          <w:p w14:paraId="407620B6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xercise: Head and trunk rotation on static seat/base</w:t>
            </w:r>
          </w:p>
        </w:tc>
      </w:tr>
      <w:tr w:rsidR="00C35D89" w:rsidRPr="00581CAB" w14:paraId="54264258" w14:textId="77777777" w:rsidTr="001D4FAA">
        <w:tc>
          <w:tcPr>
            <w:tcW w:w="14454" w:type="dxa"/>
            <w:gridSpan w:val="6"/>
            <w:shd w:val="clear" w:color="auto" w:fill="auto"/>
          </w:tcPr>
          <w:p w14:paraId="1F031416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ask description:</w:t>
            </w: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 xml:space="preserve">  the subject has to perform trunk or head rotations while maintaining a correct postural alignment and balance</w:t>
            </w:r>
          </w:p>
        </w:tc>
      </w:tr>
      <w:tr w:rsidR="00C35D89" w14:paraId="7181DCA5" w14:textId="77777777" w:rsidTr="001D4FAA">
        <w:tc>
          <w:tcPr>
            <w:tcW w:w="1838" w:type="dxa"/>
            <w:shd w:val="clear" w:color="auto" w:fill="auto"/>
          </w:tcPr>
          <w:p w14:paraId="5ACC0634" w14:textId="77777777" w:rsidR="00C35D89" w:rsidRPr="00E038FA" w:rsidRDefault="00C35D89" w:rsidP="001D4F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shd w:val="clear" w:color="auto" w:fill="auto"/>
          </w:tcPr>
          <w:p w14:paraId="6016E9BB" w14:textId="77777777" w:rsidR="00C35D89" w:rsidRPr="00A053C9" w:rsidRDefault="00C35D89" w:rsidP="001D4FAA">
            <w:pPr>
              <w:pStyle w:val="ListParagraph"/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ind w:left="175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</w:rPr>
              <w:t>Modality of execution</w:t>
            </w:r>
          </w:p>
        </w:tc>
        <w:tc>
          <w:tcPr>
            <w:tcW w:w="3007" w:type="dxa"/>
            <w:gridSpan w:val="2"/>
            <w:shd w:val="clear" w:color="auto" w:fill="auto"/>
          </w:tcPr>
          <w:p w14:paraId="6A1199E6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</w:rPr>
              <w:t>Experimental condition</w:t>
            </w:r>
          </w:p>
        </w:tc>
        <w:tc>
          <w:tcPr>
            <w:tcW w:w="2891" w:type="dxa"/>
            <w:shd w:val="clear" w:color="auto" w:fill="auto"/>
          </w:tcPr>
          <w:p w14:paraId="404A0D22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</w:rPr>
              <w:t>Difficulty regulation</w:t>
            </w:r>
          </w:p>
        </w:tc>
        <w:tc>
          <w:tcPr>
            <w:tcW w:w="2891" w:type="dxa"/>
            <w:shd w:val="clear" w:color="auto" w:fill="auto"/>
          </w:tcPr>
          <w:p w14:paraId="73E69F80" w14:textId="77777777" w:rsidR="00C35D89" w:rsidRPr="00DD0D47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0304">
              <w:rPr>
                <w:rFonts w:ascii="Arial" w:hAnsi="Arial" w:cs="Arial"/>
                <w:b/>
                <w:bCs/>
                <w:sz w:val="16"/>
                <w:szCs w:val="16"/>
              </w:rPr>
              <w:t>Feedback</w:t>
            </w:r>
          </w:p>
        </w:tc>
      </w:tr>
      <w:tr w:rsidR="00C35D89" w:rsidRPr="00581CAB" w14:paraId="1ECFD3A5" w14:textId="77777777" w:rsidTr="001D4FAA">
        <w:tc>
          <w:tcPr>
            <w:tcW w:w="1838" w:type="dxa"/>
            <w:shd w:val="clear" w:color="auto" w:fill="auto"/>
          </w:tcPr>
          <w:p w14:paraId="1DFA9C8E" w14:textId="77777777" w:rsidR="00C35D89" w:rsidRPr="00E038FA" w:rsidRDefault="00C35D89" w:rsidP="001D4F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E038F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Control </w:t>
            </w:r>
          </w:p>
        </w:tc>
        <w:tc>
          <w:tcPr>
            <w:tcW w:w="3827" w:type="dxa"/>
            <w:shd w:val="clear" w:color="auto" w:fill="auto"/>
          </w:tcPr>
          <w:p w14:paraId="3254BBBE" w14:textId="77777777" w:rsidR="00C35D89" w:rsidRPr="00A053C9" w:rsidRDefault="00C35D89" w:rsidP="001D4FAA">
            <w:pPr>
              <w:widowControl w:val="0"/>
              <w:tabs>
                <w:tab w:val="left" w:pos="17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static base with therapis support</w:t>
            </w:r>
          </w:p>
          <w:p w14:paraId="77B33ECA" w14:textId="77777777" w:rsidR="00C35D89" w:rsidRPr="00A053C9" w:rsidRDefault="00C35D89" w:rsidP="001D4FAA">
            <w:pPr>
              <w:pStyle w:val="ListParagraph"/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ind w:left="175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007" w:type="dxa"/>
            <w:gridSpan w:val="2"/>
            <w:shd w:val="clear" w:color="auto" w:fill="auto"/>
          </w:tcPr>
          <w:p w14:paraId="327CB243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Open eyes</w:t>
            </w:r>
          </w:p>
          <w:p w14:paraId="74CF76F3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Closed eyes</w:t>
            </w:r>
          </w:p>
        </w:tc>
        <w:tc>
          <w:tcPr>
            <w:tcW w:w="2891" w:type="dxa"/>
            <w:shd w:val="clear" w:color="auto" w:fill="auto"/>
          </w:tcPr>
          <w:p w14:paraId="56133479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lang w:val="en-US"/>
              </w:rPr>
              <w:t>--</w:t>
            </w:r>
          </w:p>
        </w:tc>
        <w:tc>
          <w:tcPr>
            <w:tcW w:w="2891" w:type="dxa"/>
            <w:shd w:val="clear" w:color="auto" w:fill="auto"/>
          </w:tcPr>
          <w:p w14:paraId="39D0EAE3" w14:textId="77777777" w:rsidR="00C35D89" w:rsidRPr="008D0948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A0186">
              <w:rPr>
                <w:rFonts w:ascii="Arial" w:hAnsi="Arial" w:cs="Arial"/>
                <w:sz w:val="16"/>
                <w:szCs w:val="16"/>
                <w:lang w:val="en-US"/>
              </w:rPr>
              <w:t>Verbal on postural allignment, based on ob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3A0186">
              <w:rPr>
                <w:rFonts w:ascii="Arial" w:hAnsi="Arial" w:cs="Arial"/>
                <w:sz w:val="16"/>
                <w:szCs w:val="16"/>
                <w:lang w:val="en-US"/>
              </w:rPr>
              <w:t>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3A0186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</w:tr>
      <w:tr w:rsidR="00C35D89" w:rsidRPr="00581CAB" w14:paraId="1F1E3A02" w14:textId="77777777" w:rsidTr="001D4FAA">
        <w:tc>
          <w:tcPr>
            <w:tcW w:w="1838" w:type="dxa"/>
            <w:shd w:val="clear" w:color="auto" w:fill="D9D9D9" w:themeFill="background1" w:themeFillShade="D9"/>
          </w:tcPr>
          <w:p w14:paraId="25F717DE" w14:textId="77777777" w:rsidR="00C35D89" w:rsidRPr="00E038FA" w:rsidRDefault="00C35D89" w:rsidP="001D4F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E038F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Experimental 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135B5899" w14:textId="77777777" w:rsidR="00C35D89" w:rsidRPr="00A053C9" w:rsidRDefault="00C35D89" w:rsidP="001D4FAA">
            <w:pPr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hunova</w:t>
            </w: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 xml:space="preserve"> with static seat/base</w:t>
            </w:r>
          </w:p>
          <w:p w14:paraId="32629ADB" w14:textId="77777777" w:rsidR="00C35D89" w:rsidRPr="00A053C9" w:rsidRDefault="00C35D89" w:rsidP="001D4FAA">
            <w:pPr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 xml:space="preserve"> The subject has to maintain the CoP in a defined area of confidence</w:t>
            </w:r>
          </w:p>
          <w:p w14:paraId="0BDBA305" w14:textId="77777777" w:rsidR="00C35D89" w:rsidRPr="00A053C9" w:rsidRDefault="00C35D89" w:rsidP="001D4FAA">
            <w:pPr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007" w:type="dxa"/>
            <w:gridSpan w:val="2"/>
            <w:shd w:val="clear" w:color="auto" w:fill="D9D9D9" w:themeFill="background1" w:themeFillShade="D9"/>
          </w:tcPr>
          <w:p w14:paraId="0409BA08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Open eyes</w:t>
            </w:r>
          </w:p>
          <w:p w14:paraId="043275C3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Closed eyes</w:t>
            </w:r>
          </w:p>
          <w:p w14:paraId="1EDC7DCD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891" w:type="dxa"/>
            <w:shd w:val="clear" w:color="auto" w:fill="D9D9D9" w:themeFill="background1" w:themeFillShade="D9"/>
          </w:tcPr>
          <w:p w14:paraId="0BD2F1A6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 xml:space="preserve">CoP Area of confidence </w:t>
            </w:r>
          </w:p>
        </w:tc>
        <w:tc>
          <w:tcPr>
            <w:tcW w:w="2891" w:type="dxa"/>
            <w:shd w:val="clear" w:color="auto" w:fill="D9D9D9" w:themeFill="background1" w:themeFillShade="D9"/>
          </w:tcPr>
          <w:p w14:paraId="368D2E6B" w14:textId="77777777" w:rsidR="00C35D8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D2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Visual</w:t>
            </w:r>
            <w:r w:rsidRPr="00DD0D47">
              <w:rPr>
                <w:rFonts w:ascii="Arial" w:hAnsi="Arial" w:cs="Arial"/>
                <w:sz w:val="16"/>
                <w:szCs w:val="16"/>
                <w:lang w:val="en-US"/>
              </w:rPr>
              <w:t xml:space="preserve"> (CoP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position on the seat/base</w:t>
            </w:r>
            <w:r w:rsidRPr="00DD0D47">
              <w:rPr>
                <w:rFonts w:ascii="Arial" w:hAnsi="Arial" w:cs="Arial"/>
                <w:sz w:val="16"/>
                <w:szCs w:val="16"/>
                <w:lang w:val="en-US"/>
              </w:rPr>
              <w:t xml:space="preserve">; trunk inclination on sagittal and frontal plane) based o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eat/base</w:t>
            </w:r>
            <w:r w:rsidRPr="00DD0D4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force torque </w:t>
            </w:r>
            <w:r w:rsidRPr="00DD0D47">
              <w:rPr>
                <w:rFonts w:ascii="Arial" w:hAnsi="Arial" w:cs="Arial"/>
                <w:sz w:val="16"/>
                <w:szCs w:val="16"/>
                <w:lang w:val="en-US"/>
              </w:rPr>
              <w:t>sensors and IMU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sensor</w:t>
            </w:r>
          </w:p>
          <w:p w14:paraId="613A92CA" w14:textId="77777777" w:rsidR="00C35D89" w:rsidRPr="008D0948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36D2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uditory</w:t>
            </w:r>
            <w:r w:rsidRPr="00536D29">
              <w:rPr>
                <w:rFonts w:ascii="Arial" w:hAnsi="Arial" w:cs="Arial"/>
                <w:sz w:val="16"/>
                <w:szCs w:val="16"/>
                <w:lang w:val="en-US"/>
              </w:rPr>
              <w:t>, for high trunk oscillation  based on IMU sensor</w:t>
            </w:r>
          </w:p>
        </w:tc>
      </w:tr>
      <w:tr w:rsidR="00C35D89" w:rsidRPr="00581CAB" w14:paraId="6515A722" w14:textId="77777777" w:rsidTr="001D4FAA">
        <w:tc>
          <w:tcPr>
            <w:tcW w:w="14454" w:type="dxa"/>
            <w:gridSpan w:val="6"/>
            <w:shd w:val="clear" w:color="auto" w:fill="auto"/>
          </w:tcPr>
          <w:p w14:paraId="65A42468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xercise: Motor dual task on static seat/base</w:t>
            </w:r>
          </w:p>
        </w:tc>
      </w:tr>
      <w:tr w:rsidR="00C35D89" w:rsidRPr="00581CAB" w14:paraId="12E657E4" w14:textId="77777777" w:rsidTr="001D4FAA">
        <w:tc>
          <w:tcPr>
            <w:tcW w:w="14454" w:type="dxa"/>
            <w:gridSpan w:val="6"/>
            <w:shd w:val="clear" w:color="auto" w:fill="auto"/>
          </w:tcPr>
          <w:p w14:paraId="0AB9BF23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ask description</w:t>
            </w: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: the subjects has to perform movement with the upper libs while sitting on a static support</w:t>
            </w:r>
          </w:p>
        </w:tc>
      </w:tr>
      <w:tr w:rsidR="00C35D89" w:rsidRPr="00E038FA" w14:paraId="46E92FBE" w14:textId="77777777" w:rsidTr="001D4FAA">
        <w:tc>
          <w:tcPr>
            <w:tcW w:w="1838" w:type="dxa"/>
            <w:shd w:val="clear" w:color="auto" w:fill="auto"/>
          </w:tcPr>
          <w:p w14:paraId="29C685D2" w14:textId="77777777" w:rsidR="00C35D89" w:rsidRPr="006232F7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shd w:val="clear" w:color="auto" w:fill="auto"/>
          </w:tcPr>
          <w:p w14:paraId="40088169" w14:textId="77777777" w:rsidR="00C35D89" w:rsidRPr="00A053C9" w:rsidRDefault="00C35D89" w:rsidP="001D4FAA">
            <w:pPr>
              <w:pStyle w:val="ListParagraph"/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ind w:left="175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</w:rPr>
              <w:t>Modality of execution</w:t>
            </w:r>
          </w:p>
        </w:tc>
        <w:tc>
          <w:tcPr>
            <w:tcW w:w="3007" w:type="dxa"/>
            <w:gridSpan w:val="2"/>
            <w:shd w:val="clear" w:color="auto" w:fill="auto"/>
          </w:tcPr>
          <w:p w14:paraId="215974DC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</w:rPr>
              <w:t>Experimental condition</w:t>
            </w:r>
          </w:p>
        </w:tc>
        <w:tc>
          <w:tcPr>
            <w:tcW w:w="2891" w:type="dxa"/>
            <w:shd w:val="clear" w:color="auto" w:fill="auto"/>
          </w:tcPr>
          <w:p w14:paraId="7FE4DBFB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</w:rPr>
              <w:t>Difficulty regulation</w:t>
            </w:r>
          </w:p>
        </w:tc>
        <w:tc>
          <w:tcPr>
            <w:tcW w:w="2891" w:type="dxa"/>
            <w:shd w:val="clear" w:color="auto" w:fill="auto"/>
          </w:tcPr>
          <w:p w14:paraId="09D83801" w14:textId="77777777" w:rsidR="00C35D89" w:rsidRPr="006232F7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32F7">
              <w:rPr>
                <w:rFonts w:ascii="Arial" w:hAnsi="Arial" w:cs="Arial"/>
                <w:b/>
                <w:bCs/>
                <w:sz w:val="16"/>
                <w:szCs w:val="16"/>
              </w:rPr>
              <w:t>Feedback</w:t>
            </w:r>
          </w:p>
        </w:tc>
      </w:tr>
      <w:tr w:rsidR="00C35D89" w:rsidRPr="00581CAB" w14:paraId="4A5D7C93" w14:textId="77777777" w:rsidTr="001D4FAA">
        <w:tc>
          <w:tcPr>
            <w:tcW w:w="1838" w:type="dxa"/>
            <w:shd w:val="clear" w:color="auto" w:fill="auto"/>
          </w:tcPr>
          <w:p w14:paraId="7AD95A65" w14:textId="77777777" w:rsidR="00C35D89" w:rsidRPr="006232F7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32F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Control </w:t>
            </w:r>
          </w:p>
        </w:tc>
        <w:tc>
          <w:tcPr>
            <w:tcW w:w="3827" w:type="dxa"/>
            <w:shd w:val="clear" w:color="auto" w:fill="auto"/>
          </w:tcPr>
          <w:p w14:paraId="7F6DD4BE" w14:textId="77777777" w:rsidR="00C35D89" w:rsidRPr="00A053C9" w:rsidRDefault="00C35D89" w:rsidP="001D4FAA">
            <w:pPr>
              <w:widowControl w:val="0"/>
              <w:tabs>
                <w:tab w:val="left" w:pos="17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 xml:space="preserve">static base with therapis support </w:t>
            </w:r>
          </w:p>
          <w:p w14:paraId="33876733" w14:textId="77777777" w:rsidR="00C35D89" w:rsidRPr="00A053C9" w:rsidRDefault="00C35D89" w:rsidP="001D4FAA">
            <w:pPr>
              <w:pStyle w:val="ListParagraph"/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ind w:left="175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C8ED1D6" w14:textId="77777777" w:rsidR="00C35D89" w:rsidRPr="00A053C9" w:rsidRDefault="00C35D89" w:rsidP="001D4FAA">
            <w:pPr>
              <w:pStyle w:val="ListParagraph"/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ind w:left="175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The patient has to reach targets in the peri-personal space and extra-personal space.</w:t>
            </w:r>
          </w:p>
        </w:tc>
        <w:tc>
          <w:tcPr>
            <w:tcW w:w="3007" w:type="dxa"/>
            <w:gridSpan w:val="2"/>
            <w:shd w:val="clear" w:color="auto" w:fill="auto"/>
          </w:tcPr>
          <w:p w14:paraId="3E14F56E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2891" w:type="dxa"/>
            <w:shd w:val="clear" w:color="auto" w:fill="auto"/>
          </w:tcPr>
          <w:p w14:paraId="45184C03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2891" w:type="dxa"/>
            <w:shd w:val="clear" w:color="auto" w:fill="auto"/>
          </w:tcPr>
          <w:p w14:paraId="5028DAC4" w14:textId="77777777" w:rsidR="00C35D89" w:rsidRPr="006232F7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32F7">
              <w:rPr>
                <w:rFonts w:ascii="Arial" w:hAnsi="Arial" w:cs="Arial"/>
                <w:sz w:val="16"/>
                <w:szCs w:val="16"/>
                <w:lang w:val="en-US"/>
              </w:rPr>
              <w:t>Verbal on postural allignment, based on observation</w:t>
            </w:r>
          </w:p>
        </w:tc>
      </w:tr>
      <w:tr w:rsidR="00C35D89" w:rsidRPr="00581CAB" w14:paraId="0C00C873" w14:textId="77777777" w:rsidTr="001D4FAA">
        <w:tc>
          <w:tcPr>
            <w:tcW w:w="1838" w:type="dxa"/>
            <w:shd w:val="clear" w:color="auto" w:fill="D9D9D9" w:themeFill="background1" w:themeFillShade="D9"/>
          </w:tcPr>
          <w:p w14:paraId="7F80F867" w14:textId="77777777" w:rsidR="00C35D89" w:rsidRPr="006232F7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32F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Experimental 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11C681EE" w14:textId="77777777" w:rsidR="00C35D89" w:rsidRPr="00A053C9" w:rsidRDefault="00C35D89" w:rsidP="001D4FAA">
            <w:pPr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hunova</w:t>
            </w: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 xml:space="preserve"> with static seat/base</w:t>
            </w:r>
          </w:p>
          <w:p w14:paraId="07733A57" w14:textId="77777777" w:rsidR="00C35D89" w:rsidRPr="00A053C9" w:rsidRDefault="00C35D89" w:rsidP="001D4FAA">
            <w:pPr>
              <w:pStyle w:val="ListParagraph"/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ind w:left="175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A91DBE4" w14:textId="77777777" w:rsidR="00C35D89" w:rsidRPr="00A053C9" w:rsidRDefault="00C35D89" w:rsidP="001D4FAA">
            <w:pPr>
              <w:pStyle w:val="ListParagraph"/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ind w:left="175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The patient has to reach targets on the touch screen with the upper limbs.</w:t>
            </w:r>
          </w:p>
        </w:tc>
        <w:tc>
          <w:tcPr>
            <w:tcW w:w="3007" w:type="dxa"/>
            <w:gridSpan w:val="2"/>
            <w:shd w:val="clear" w:color="auto" w:fill="D9D9D9" w:themeFill="background1" w:themeFillShade="D9"/>
          </w:tcPr>
          <w:p w14:paraId="78ADB42F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2891" w:type="dxa"/>
            <w:shd w:val="clear" w:color="auto" w:fill="D9D9D9" w:themeFill="background1" w:themeFillShade="D9"/>
          </w:tcPr>
          <w:p w14:paraId="3AE660AB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2891" w:type="dxa"/>
            <w:shd w:val="clear" w:color="auto" w:fill="D9D9D9" w:themeFill="background1" w:themeFillShade="D9"/>
          </w:tcPr>
          <w:p w14:paraId="331741AF" w14:textId="77777777" w:rsidR="00C35D89" w:rsidRPr="006232F7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32F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Visual</w:t>
            </w:r>
            <w:r w:rsidRPr="006232F7">
              <w:rPr>
                <w:rFonts w:ascii="Arial" w:hAnsi="Arial" w:cs="Arial"/>
                <w:sz w:val="16"/>
                <w:szCs w:val="16"/>
                <w:lang w:val="en-US"/>
              </w:rPr>
              <w:t xml:space="preserve"> (CoP position on the seat/base; trunk inclination on sagittal and frontal plane) based on seat/base force torque sensors and IMU sensor</w:t>
            </w:r>
          </w:p>
          <w:p w14:paraId="1E3FADF1" w14:textId="77777777" w:rsidR="00C35D89" w:rsidRPr="006232F7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32F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uditory</w:t>
            </w:r>
            <w:r w:rsidRPr="006232F7">
              <w:rPr>
                <w:rFonts w:ascii="Arial" w:hAnsi="Arial" w:cs="Arial"/>
                <w:sz w:val="16"/>
                <w:szCs w:val="16"/>
                <w:lang w:val="en-US"/>
              </w:rPr>
              <w:t>, for high trunk oscillation  based on IMU sensor</w:t>
            </w:r>
          </w:p>
        </w:tc>
      </w:tr>
      <w:tr w:rsidR="00C35D89" w:rsidRPr="00581CAB" w14:paraId="21C626FB" w14:textId="77777777" w:rsidTr="001D4FAA">
        <w:tc>
          <w:tcPr>
            <w:tcW w:w="14454" w:type="dxa"/>
            <w:gridSpan w:val="6"/>
            <w:shd w:val="clear" w:color="auto" w:fill="auto"/>
          </w:tcPr>
          <w:p w14:paraId="1516ABB6" w14:textId="77777777" w:rsidR="00C35D89" w:rsidRPr="00150CDC" w:rsidRDefault="00C35D89" w:rsidP="001D4FAA">
            <w:pPr>
              <w:tabs>
                <w:tab w:val="left" w:pos="13487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35D89" w:rsidRPr="00581CAB" w14:paraId="20BD7F3A" w14:textId="77777777" w:rsidTr="001D4FAA">
        <w:tc>
          <w:tcPr>
            <w:tcW w:w="14454" w:type="dxa"/>
            <w:gridSpan w:val="6"/>
            <w:shd w:val="clear" w:color="auto" w:fill="A6A6A6" w:themeFill="background1" w:themeFillShade="A6"/>
          </w:tcPr>
          <w:p w14:paraId="49D2380F" w14:textId="77777777" w:rsidR="00C35D89" w:rsidRPr="00C92BFD" w:rsidRDefault="00C35D89" w:rsidP="001D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2BF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) Patient position: standing, with double leg base of support</w:t>
            </w:r>
          </w:p>
        </w:tc>
      </w:tr>
      <w:tr w:rsidR="00C35D89" w:rsidRPr="00526C10" w14:paraId="7E9511A3" w14:textId="77777777" w:rsidTr="001D4FAA">
        <w:tc>
          <w:tcPr>
            <w:tcW w:w="14454" w:type="dxa"/>
            <w:gridSpan w:val="6"/>
            <w:shd w:val="clear" w:color="auto" w:fill="auto"/>
          </w:tcPr>
          <w:p w14:paraId="20C69D81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xercise:  Limits of stability</w:t>
            </w:r>
          </w:p>
        </w:tc>
      </w:tr>
      <w:tr w:rsidR="00C35D89" w:rsidRPr="00581CAB" w14:paraId="22AF0CE6" w14:textId="77777777" w:rsidTr="001D4FAA">
        <w:tc>
          <w:tcPr>
            <w:tcW w:w="14454" w:type="dxa"/>
            <w:gridSpan w:val="6"/>
            <w:shd w:val="clear" w:color="auto" w:fill="auto"/>
          </w:tcPr>
          <w:p w14:paraId="37D287C3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ask description:</w:t>
            </w: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 xml:space="preserve">   the subjects stands on a moving/movable base and is requested to lean in different directions reaching his limits of stability</w:t>
            </w:r>
          </w:p>
        </w:tc>
      </w:tr>
      <w:tr w:rsidR="00C35D89" w:rsidRPr="00526C10" w14:paraId="38482BCA" w14:textId="77777777" w:rsidTr="001D4FAA">
        <w:tc>
          <w:tcPr>
            <w:tcW w:w="1838" w:type="dxa"/>
            <w:shd w:val="clear" w:color="auto" w:fill="auto"/>
          </w:tcPr>
          <w:p w14:paraId="308E8ADA" w14:textId="77777777" w:rsidR="00C35D89" w:rsidRPr="00DE152C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943" w:type="dxa"/>
            <w:gridSpan w:val="2"/>
            <w:shd w:val="clear" w:color="auto" w:fill="auto"/>
          </w:tcPr>
          <w:p w14:paraId="6771A8FB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</w:rPr>
              <w:t>Modality of execution</w:t>
            </w:r>
          </w:p>
        </w:tc>
        <w:tc>
          <w:tcPr>
            <w:tcW w:w="2891" w:type="dxa"/>
            <w:shd w:val="clear" w:color="auto" w:fill="auto"/>
          </w:tcPr>
          <w:p w14:paraId="0E6C9295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</w:rPr>
              <w:t>Experimental condition</w:t>
            </w:r>
          </w:p>
        </w:tc>
        <w:tc>
          <w:tcPr>
            <w:tcW w:w="2891" w:type="dxa"/>
            <w:shd w:val="clear" w:color="auto" w:fill="auto"/>
          </w:tcPr>
          <w:p w14:paraId="76401918" w14:textId="77777777" w:rsidR="00C35D89" w:rsidRPr="00534EA7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50CDC">
              <w:rPr>
                <w:rFonts w:ascii="Arial" w:hAnsi="Arial" w:cs="Arial"/>
                <w:b/>
                <w:bCs/>
                <w:sz w:val="16"/>
                <w:szCs w:val="16"/>
              </w:rPr>
              <w:t>Difficulty regulation</w:t>
            </w:r>
          </w:p>
        </w:tc>
        <w:tc>
          <w:tcPr>
            <w:tcW w:w="2891" w:type="dxa"/>
            <w:shd w:val="clear" w:color="auto" w:fill="auto"/>
          </w:tcPr>
          <w:p w14:paraId="140FAC0D" w14:textId="77777777" w:rsidR="00C35D89" w:rsidRPr="00534EA7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50CDC">
              <w:rPr>
                <w:rFonts w:ascii="Arial" w:hAnsi="Arial" w:cs="Arial"/>
                <w:b/>
                <w:bCs/>
                <w:sz w:val="16"/>
                <w:szCs w:val="16"/>
              </w:rPr>
              <w:t>Feedback</w:t>
            </w:r>
          </w:p>
        </w:tc>
      </w:tr>
      <w:tr w:rsidR="00C35D89" w:rsidRPr="00581CAB" w14:paraId="06BF2EC0" w14:textId="77777777" w:rsidTr="001D4FAA">
        <w:tc>
          <w:tcPr>
            <w:tcW w:w="1838" w:type="dxa"/>
            <w:shd w:val="clear" w:color="auto" w:fill="auto"/>
          </w:tcPr>
          <w:p w14:paraId="43C4BFA5" w14:textId="77777777" w:rsidR="00C35D89" w:rsidRPr="00DE152C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038F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3943" w:type="dxa"/>
            <w:gridSpan w:val="2"/>
            <w:shd w:val="clear" w:color="auto" w:fill="auto"/>
          </w:tcPr>
          <w:p w14:paraId="6DF8FFEB" w14:textId="77777777" w:rsidR="00C35D89" w:rsidRPr="00A053C9" w:rsidRDefault="00C35D89" w:rsidP="001D4FAA">
            <w:pPr>
              <w:pStyle w:val="ListParagraph"/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ind w:left="175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Discosit chinesport with therapis support</w:t>
            </w:r>
          </w:p>
        </w:tc>
        <w:tc>
          <w:tcPr>
            <w:tcW w:w="2891" w:type="dxa"/>
            <w:shd w:val="clear" w:color="auto" w:fill="auto"/>
          </w:tcPr>
          <w:p w14:paraId="047ED88E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Open eyes</w:t>
            </w:r>
          </w:p>
          <w:p w14:paraId="11466E92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Closed eyes</w:t>
            </w:r>
          </w:p>
        </w:tc>
        <w:tc>
          <w:tcPr>
            <w:tcW w:w="2891" w:type="dxa"/>
            <w:shd w:val="clear" w:color="auto" w:fill="auto"/>
          </w:tcPr>
          <w:p w14:paraId="560C863E" w14:textId="77777777" w:rsidR="00C35D89" w:rsidRPr="00534EA7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2891" w:type="dxa"/>
            <w:shd w:val="clear" w:color="auto" w:fill="auto"/>
          </w:tcPr>
          <w:p w14:paraId="3986E2FF" w14:textId="77777777" w:rsidR="00C35D89" w:rsidRPr="00534EA7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A0186">
              <w:rPr>
                <w:rFonts w:ascii="Arial" w:hAnsi="Arial" w:cs="Arial"/>
                <w:sz w:val="16"/>
                <w:szCs w:val="16"/>
                <w:lang w:val="en-US"/>
              </w:rPr>
              <w:t>Verbal on postural allignment, based on ob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3A0186">
              <w:rPr>
                <w:rFonts w:ascii="Arial" w:hAnsi="Arial" w:cs="Arial"/>
                <w:sz w:val="16"/>
                <w:szCs w:val="16"/>
                <w:lang w:val="en-US"/>
              </w:rPr>
              <w:t>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3A0186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</w:tr>
      <w:tr w:rsidR="00C35D89" w:rsidRPr="00581CAB" w14:paraId="22DD8A98" w14:textId="77777777" w:rsidTr="001D4FAA">
        <w:tc>
          <w:tcPr>
            <w:tcW w:w="1838" w:type="dxa"/>
            <w:shd w:val="clear" w:color="auto" w:fill="D9D9D9" w:themeFill="background1" w:themeFillShade="D9"/>
          </w:tcPr>
          <w:p w14:paraId="6F71349E" w14:textId="77777777" w:rsidR="00C35D89" w:rsidRPr="00DE152C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12F9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Experimental </w:t>
            </w:r>
          </w:p>
        </w:tc>
        <w:tc>
          <w:tcPr>
            <w:tcW w:w="3943" w:type="dxa"/>
            <w:gridSpan w:val="2"/>
            <w:shd w:val="clear" w:color="auto" w:fill="D9D9D9" w:themeFill="background1" w:themeFillShade="D9"/>
          </w:tcPr>
          <w:p w14:paraId="64FC8C6E" w14:textId="77777777" w:rsidR="00C35D89" w:rsidRPr="00A053C9" w:rsidRDefault="00C35D89" w:rsidP="001D4FAA">
            <w:pPr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hunova </w:t>
            </w: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with passive moving base</w:t>
            </w:r>
          </w:p>
          <w:p w14:paraId="47A43BB1" w14:textId="77777777" w:rsidR="00C35D89" w:rsidRPr="00A053C9" w:rsidRDefault="00C35D89" w:rsidP="001D4FAA">
            <w:pPr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 xml:space="preserve">The base moves the patient’s ankles into a sagittal/frontal plane or  following different trajectories </w:t>
            </w:r>
          </w:p>
          <w:p w14:paraId="0292C614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3C59966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The patient has to stabilize the upper trunk maintaining the trunk inclination in a defined area of confidence</w:t>
            </w:r>
          </w:p>
        </w:tc>
        <w:tc>
          <w:tcPr>
            <w:tcW w:w="2891" w:type="dxa"/>
            <w:shd w:val="clear" w:color="auto" w:fill="D9D9D9" w:themeFill="background1" w:themeFillShade="D9"/>
          </w:tcPr>
          <w:p w14:paraId="5E9AB75F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Open eyes</w:t>
            </w:r>
          </w:p>
          <w:p w14:paraId="707995C5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Closed eyes</w:t>
            </w:r>
          </w:p>
        </w:tc>
        <w:tc>
          <w:tcPr>
            <w:tcW w:w="2891" w:type="dxa"/>
            <w:shd w:val="clear" w:color="auto" w:fill="D9D9D9" w:themeFill="background1" w:themeFillShade="D9"/>
          </w:tcPr>
          <w:p w14:paraId="037393BE" w14:textId="77777777" w:rsidR="00C35D89" w:rsidRDefault="00C35D89" w:rsidP="001D4FA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0304">
              <w:rPr>
                <w:rFonts w:ascii="Arial" w:hAnsi="Arial" w:cs="Arial"/>
                <w:sz w:val="16"/>
                <w:szCs w:val="16"/>
                <w:lang w:val="en-US"/>
              </w:rPr>
              <w:t xml:space="preserve">Amplitud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of passive mobilization (degrees)</w:t>
            </w:r>
          </w:p>
          <w:p w14:paraId="03F7862A" w14:textId="77777777" w:rsidR="00C35D89" w:rsidRDefault="00C35D89" w:rsidP="001D4FA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9E2BE31" w14:textId="77777777" w:rsidR="00C35D89" w:rsidRDefault="00C35D89" w:rsidP="001D4FA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0304">
              <w:rPr>
                <w:rFonts w:ascii="Arial" w:hAnsi="Arial" w:cs="Arial"/>
                <w:sz w:val="16"/>
                <w:szCs w:val="16"/>
                <w:lang w:val="en-US"/>
              </w:rPr>
              <w:t>Velocity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of movement</w:t>
            </w:r>
          </w:p>
          <w:p w14:paraId="1AA73BD7" w14:textId="77777777" w:rsidR="00C35D89" w:rsidRDefault="00C35D89" w:rsidP="001D4FA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CAF5903" w14:textId="77777777" w:rsidR="00C35D89" w:rsidRPr="00534EA7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runk Area of confidence</w:t>
            </w:r>
          </w:p>
        </w:tc>
        <w:tc>
          <w:tcPr>
            <w:tcW w:w="2891" w:type="dxa"/>
            <w:shd w:val="clear" w:color="auto" w:fill="D9D9D9" w:themeFill="background1" w:themeFillShade="D9"/>
          </w:tcPr>
          <w:p w14:paraId="0DF67A85" w14:textId="77777777" w:rsidR="00C35D8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D0948">
              <w:rPr>
                <w:rFonts w:ascii="Arial" w:hAnsi="Arial" w:cs="Arial"/>
                <w:sz w:val="16"/>
                <w:szCs w:val="16"/>
                <w:lang w:val="en-US"/>
              </w:rPr>
              <w:t>Visual (trunk inclination on sagittal and frontal plane) based on IMU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sensor</w:t>
            </w:r>
          </w:p>
          <w:p w14:paraId="43C6FD29" w14:textId="77777777" w:rsidR="00C35D8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3EAD441" w14:textId="77777777" w:rsidR="00C35D89" w:rsidRPr="00534EA7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36D2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uditory</w:t>
            </w:r>
            <w:r w:rsidRPr="00536D29">
              <w:rPr>
                <w:rFonts w:ascii="Arial" w:hAnsi="Arial" w:cs="Arial"/>
                <w:sz w:val="16"/>
                <w:szCs w:val="16"/>
                <w:lang w:val="en-US"/>
              </w:rPr>
              <w:t>, for high trunk oscillation  based on IMU sensor</w:t>
            </w:r>
          </w:p>
        </w:tc>
      </w:tr>
      <w:tr w:rsidR="00C35D89" w:rsidRPr="00581CAB" w14:paraId="31A97AF5" w14:textId="77777777" w:rsidTr="001D4FAA">
        <w:tc>
          <w:tcPr>
            <w:tcW w:w="1838" w:type="dxa"/>
            <w:shd w:val="clear" w:color="auto" w:fill="D9D9D9" w:themeFill="background1" w:themeFillShade="D9"/>
          </w:tcPr>
          <w:p w14:paraId="281ABFEA" w14:textId="77777777" w:rsidR="00C35D89" w:rsidRPr="00DE152C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038F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Experimental </w:t>
            </w:r>
          </w:p>
        </w:tc>
        <w:tc>
          <w:tcPr>
            <w:tcW w:w="3943" w:type="dxa"/>
            <w:gridSpan w:val="2"/>
            <w:shd w:val="clear" w:color="auto" w:fill="D9D9D9" w:themeFill="background1" w:themeFillShade="D9"/>
          </w:tcPr>
          <w:p w14:paraId="25412D8E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hunova</w:t>
            </w: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 xml:space="preserve"> with unstable base</w:t>
            </w:r>
          </w:p>
          <w:p w14:paraId="507D673E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5EE9A60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 xml:space="preserve"> the subject has to mobilize the base for reaching targets on the screen in sagittal or frontal plane or in random directions. The exercise is associated with a gaming on the screen.</w:t>
            </w:r>
          </w:p>
        </w:tc>
        <w:tc>
          <w:tcPr>
            <w:tcW w:w="2891" w:type="dxa"/>
            <w:shd w:val="clear" w:color="auto" w:fill="D9D9D9" w:themeFill="background1" w:themeFillShade="D9"/>
          </w:tcPr>
          <w:p w14:paraId="5DA54172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891" w:type="dxa"/>
            <w:shd w:val="clear" w:color="auto" w:fill="D9D9D9" w:themeFill="background1" w:themeFillShade="D9"/>
          </w:tcPr>
          <w:p w14:paraId="27CC93E6" w14:textId="77777777" w:rsidR="00C35D89" w:rsidRDefault="00C35D89" w:rsidP="001D4FA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E529E17" w14:textId="77777777" w:rsidR="00C35D89" w:rsidRPr="00B70304" w:rsidRDefault="00C35D89" w:rsidP="001D4FA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0304">
              <w:rPr>
                <w:rFonts w:ascii="Arial" w:hAnsi="Arial" w:cs="Arial"/>
                <w:sz w:val="16"/>
                <w:szCs w:val="16"/>
                <w:lang w:val="en-US"/>
              </w:rPr>
              <w:t>Amplitud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of active mobilization</w:t>
            </w:r>
          </w:p>
          <w:p w14:paraId="7287D9C1" w14:textId="77777777" w:rsidR="00C35D89" w:rsidRPr="00B70304" w:rsidRDefault="00C35D89" w:rsidP="001D4FA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0B9B5A0" w14:textId="77777777" w:rsidR="00C35D89" w:rsidRPr="00B70304" w:rsidRDefault="00C35D89" w:rsidP="001D4FA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0304">
              <w:rPr>
                <w:rFonts w:ascii="Arial" w:hAnsi="Arial" w:cs="Arial"/>
                <w:sz w:val="16"/>
                <w:szCs w:val="16"/>
                <w:lang w:val="en-US"/>
              </w:rPr>
              <w:t>Target positi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  <w:p w14:paraId="4F79A659" w14:textId="77777777" w:rsidR="00C35D89" w:rsidRPr="00534EA7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891" w:type="dxa"/>
            <w:shd w:val="clear" w:color="auto" w:fill="D9D9D9" w:themeFill="background1" w:themeFillShade="D9"/>
          </w:tcPr>
          <w:p w14:paraId="08EF7B67" w14:textId="77777777" w:rsidR="00C35D8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D0948">
              <w:rPr>
                <w:rFonts w:ascii="Arial" w:hAnsi="Arial" w:cs="Arial"/>
                <w:sz w:val="16"/>
                <w:szCs w:val="16"/>
                <w:lang w:val="en-US"/>
              </w:rPr>
              <w:t xml:space="preserve">Visual (angular displacement of th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platform</w:t>
            </w:r>
            <w:r w:rsidRPr="008D0948">
              <w:rPr>
                <w:rFonts w:ascii="Arial" w:hAnsi="Arial" w:cs="Arial"/>
                <w:sz w:val="16"/>
                <w:szCs w:val="16"/>
                <w:lang w:val="en-US"/>
              </w:rPr>
              <w:t>; trunk inclination on sagittal and frontal plane) based 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base </w:t>
            </w:r>
            <w:r w:rsidRPr="008D0948">
              <w:rPr>
                <w:rFonts w:ascii="Arial" w:hAnsi="Arial" w:cs="Arial"/>
                <w:sz w:val="16"/>
                <w:szCs w:val="16"/>
                <w:lang w:val="en-US"/>
              </w:rPr>
              <w:t>position sensors and IMU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sensor</w:t>
            </w:r>
          </w:p>
          <w:p w14:paraId="665DD470" w14:textId="77777777" w:rsidR="00C35D8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8ABCB78" w14:textId="77777777" w:rsidR="00C35D89" w:rsidRPr="00534EA7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36D2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uditory</w:t>
            </w:r>
            <w:r w:rsidRPr="00536D29">
              <w:rPr>
                <w:rFonts w:ascii="Arial" w:hAnsi="Arial" w:cs="Arial"/>
                <w:sz w:val="16"/>
                <w:szCs w:val="16"/>
                <w:lang w:val="en-US"/>
              </w:rPr>
              <w:t>, for high trunk oscillation  based on IMU sensor</w:t>
            </w:r>
          </w:p>
        </w:tc>
      </w:tr>
      <w:tr w:rsidR="00C35D89" w:rsidRPr="00581CAB" w14:paraId="7ADC6833" w14:textId="77777777" w:rsidTr="001D4FAA">
        <w:tc>
          <w:tcPr>
            <w:tcW w:w="14454" w:type="dxa"/>
            <w:gridSpan w:val="6"/>
            <w:shd w:val="clear" w:color="auto" w:fill="auto"/>
          </w:tcPr>
          <w:p w14:paraId="4DDEE3F7" w14:textId="77777777" w:rsidR="00C35D89" w:rsidRPr="008D0948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35D89" w:rsidRPr="00581CAB" w14:paraId="46411CDC" w14:textId="77777777" w:rsidTr="001D4FAA">
        <w:tc>
          <w:tcPr>
            <w:tcW w:w="14454" w:type="dxa"/>
            <w:gridSpan w:val="6"/>
            <w:shd w:val="clear" w:color="auto" w:fill="A6A6A6" w:themeFill="background1" w:themeFillShade="A6"/>
          </w:tcPr>
          <w:p w14:paraId="749654D3" w14:textId="77777777" w:rsidR="00C35D89" w:rsidRPr="000B6A21" w:rsidRDefault="00C35D89" w:rsidP="001D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6A2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) Patient position:  standing, with asymmetric bipodalic base of support</w:t>
            </w:r>
          </w:p>
        </w:tc>
      </w:tr>
      <w:tr w:rsidR="00C35D89" w:rsidRPr="00526C10" w14:paraId="681B6270" w14:textId="77777777" w:rsidTr="001D4FAA">
        <w:tc>
          <w:tcPr>
            <w:tcW w:w="14454" w:type="dxa"/>
            <w:gridSpan w:val="6"/>
            <w:shd w:val="clear" w:color="auto" w:fill="auto"/>
          </w:tcPr>
          <w:p w14:paraId="4AFD07A7" w14:textId="77777777" w:rsidR="00C35D89" w:rsidRPr="000B6A21" w:rsidRDefault="00C35D89" w:rsidP="001D4F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B6A2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xercise: Load bearing</w:t>
            </w:r>
          </w:p>
        </w:tc>
      </w:tr>
      <w:tr w:rsidR="00C35D89" w:rsidRPr="00581CAB" w14:paraId="7270E32C" w14:textId="77777777" w:rsidTr="001D4FAA">
        <w:tc>
          <w:tcPr>
            <w:tcW w:w="14454" w:type="dxa"/>
            <w:gridSpan w:val="6"/>
            <w:shd w:val="clear" w:color="auto" w:fill="auto"/>
          </w:tcPr>
          <w:p w14:paraId="7D9C5B8B" w14:textId="77777777" w:rsidR="00C35D89" w:rsidRPr="00534EA7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46D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ask description</w:t>
            </w:r>
            <w:r w:rsidRPr="00E038FA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the subjects has to shift the load chaniging from double leg base of support to one leg base of support </w:t>
            </w:r>
          </w:p>
        </w:tc>
      </w:tr>
      <w:tr w:rsidR="00C35D89" w:rsidRPr="00526C10" w14:paraId="2E359B38" w14:textId="77777777" w:rsidTr="001D4FAA">
        <w:tc>
          <w:tcPr>
            <w:tcW w:w="1838" w:type="dxa"/>
            <w:shd w:val="clear" w:color="auto" w:fill="auto"/>
          </w:tcPr>
          <w:p w14:paraId="6FC7FC9A" w14:textId="77777777" w:rsidR="00C35D89" w:rsidRPr="00DE152C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943" w:type="dxa"/>
            <w:gridSpan w:val="2"/>
            <w:shd w:val="clear" w:color="auto" w:fill="auto"/>
          </w:tcPr>
          <w:p w14:paraId="66329641" w14:textId="77777777" w:rsidR="00C35D89" w:rsidRPr="00534EA7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70304">
              <w:rPr>
                <w:rFonts w:ascii="Arial" w:hAnsi="Arial" w:cs="Arial"/>
                <w:b/>
                <w:bCs/>
                <w:sz w:val="16"/>
                <w:szCs w:val="16"/>
              </w:rPr>
              <w:t>Modality of execution</w:t>
            </w:r>
          </w:p>
        </w:tc>
        <w:tc>
          <w:tcPr>
            <w:tcW w:w="2891" w:type="dxa"/>
            <w:shd w:val="clear" w:color="auto" w:fill="auto"/>
          </w:tcPr>
          <w:p w14:paraId="3DBB349F" w14:textId="77777777" w:rsidR="00C35D89" w:rsidRPr="00534EA7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70304">
              <w:rPr>
                <w:rFonts w:ascii="Arial" w:hAnsi="Arial" w:cs="Arial"/>
                <w:b/>
                <w:bCs/>
                <w:sz w:val="16"/>
                <w:szCs w:val="16"/>
              </w:rPr>
              <w:t>Experimental condition</w:t>
            </w:r>
          </w:p>
        </w:tc>
        <w:tc>
          <w:tcPr>
            <w:tcW w:w="2891" w:type="dxa"/>
            <w:shd w:val="clear" w:color="auto" w:fill="auto"/>
          </w:tcPr>
          <w:p w14:paraId="51DE9F03" w14:textId="77777777" w:rsidR="00C35D89" w:rsidRPr="00534EA7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70304">
              <w:rPr>
                <w:rFonts w:ascii="Arial" w:hAnsi="Arial" w:cs="Arial"/>
                <w:b/>
                <w:bCs/>
                <w:sz w:val="16"/>
                <w:szCs w:val="16"/>
              </w:rPr>
              <w:t>Difficulty regulation</w:t>
            </w:r>
          </w:p>
        </w:tc>
        <w:tc>
          <w:tcPr>
            <w:tcW w:w="2891" w:type="dxa"/>
            <w:shd w:val="clear" w:color="auto" w:fill="auto"/>
          </w:tcPr>
          <w:p w14:paraId="64871B77" w14:textId="77777777" w:rsidR="00C35D89" w:rsidRPr="00534EA7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70304">
              <w:rPr>
                <w:rFonts w:ascii="Arial" w:hAnsi="Arial" w:cs="Arial"/>
                <w:b/>
                <w:bCs/>
                <w:sz w:val="16"/>
                <w:szCs w:val="16"/>
              </w:rPr>
              <w:t>Feedback</w:t>
            </w:r>
          </w:p>
        </w:tc>
      </w:tr>
      <w:tr w:rsidR="00C35D89" w:rsidRPr="00581CAB" w14:paraId="67962CFA" w14:textId="77777777" w:rsidTr="001D4FAA">
        <w:tc>
          <w:tcPr>
            <w:tcW w:w="1838" w:type="dxa"/>
            <w:shd w:val="clear" w:color="auto" w:fill="auto"/>
          </w:tcPr>
          <w:p w14:paraId="599077E7" w14:textId="77777777" w:rsidR="00C35D89" w:rsidRPr="00DE152C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038F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Control </w:t>
            </w:r>
          </w:p>
        </w:tc>
        <w:tc>
          <w:tcPr>
            <w:tcW w:w="3943" w:type="dxa"/>
            <w:gridSpan w:val="2"/>
            <w:shd w:val="clear" w:color="auto" w:fill="auto"/>
          </w:tcPr>
          <w:p w14:paraId="1654BA7A" w14:textId="77777777" w:rsidR="00C35D89" w:rsidRPr="00553431" w:rsidRDefault="00C35D89" w:rsidP="001D4FAA">
            <w:pPr>
              <w:pStyle w:val="ListParagraph"/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spacing w:after="120"/>
              <w:ind w:left="175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tanding with ine leg on a static base/ Discosit chinesport /foam surface </w:t>
            </w:r>
            <w:r w:rsidRPr="00536D29">
              <w:rPr>
                <w:rFonts w:ascii="Arial" w:hAnsi="Arial" w:cs="Arial"/>
                <w:sz w:val="16"/>
                <w:szCs w:val="16"/>
                <w:lang w:val="en-US"/>
              </w:rPr>
              <w:t>with therapis support</w:t>
            </w:r>
          </w:p>
          <w:p w14:paraId="4B82A0D4" w14:textId="77777777" w:rsidR="00C35D89" w:rsidRPr="00964068" w:rsidRDefault="00C35D89" w:rsidP="001D4FAA">
            <w:pPr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4068">
              <w:rPr>
                <w:rFonts w:ascii="Arial" w:hAnsi="Arial" w:cs="Arial"/>
                <w:sz w:val="16"/>
                <w:szCs w:val="16"/>
                <w:lang w:val="en-US"/>
              </w:rPr>
              <w:t>1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964068">
              <w:rPr>
                <w:rFonts w:ascii="Arial" w:hAnsi="Arial" w:cs="Arial"/>
                <w:sz w:val="16"/>
                <w:szCs w:val="16"/>
                <w:lang w:val="en-US"/>
              </w:rPr>
              <w:t>shifting the load to unimpaired /impaired leg</w:t>
            </w:r>
          </w:p>
          <w:p w14:paraId="6D60BBEE" w14:textId="77777777" w:rsidR="00C35D89" w:rsidRDefault="00C35D89" w:rsidP="001D4FAA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) mainteining balance in asymettric bipodalic support with the unimpaired /impaired leg on a step</w:t>
            </w:r>
          </w:p>
          <w:p w14:paraId="33168E46" w14:textId="77777777" w:rsidR="00C35D89" w:rsidRPr="00534EA7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) mainteining balance in asymettric bipodalic support with the unimpaired/impaired leg while reaching different positions with the unimpaired leg</w:t>
            </w:r>
          </w:p>
        </w:tc>
        <w:tc>
          <w:tcPr>
            <w:tcW w:w="2891" w:type="dxa"/>
            <w:shd w:val="clear" w:color="auto" w:fill="auto"/>
          </w:tcPr>
          <w:p w14:paraId="035CF42B" w14:textId="77777777" w:rsidR="00C35D8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tep </w:t>
            </w:r>
            <w:r w:rsidRPr="0031035C">
              <w:rPr>
                <w:rFonts w:ascii="Arial" w:hAnsi="Arial" w:cs="Arial"/>
                <w:sz w:val="16"/>
                <w:szCs w:val="16"/>
                <w:lang w:val="en-US"/>
              </w:rPr>
              <w:t xml:space="preserve">height and consistency </w:t>
            </w:r>
          </w:p>
          <w:p w14:paraId="200FB5D8" w14:textId="77777777" w:rsidR="00C35D89" w:rsidRPr="00534EA7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31035C">
              <w:rPr>
                <w:rFonts w:ascii="Arial" w:hAnsi="Arial" w:cs="Arial"/>
                <w:sz w:val="16"/>
                <w:szCs w:val="16"/>
                <w:lang w:val="en-US"/>
              </w:rPr>
              <w:t>ootrest surfac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cosistency</w:t>
            </w:r>
          </w:p>
        </w:tc>
        <w:tc>
          <w:tcPr>
            <w:tcW w:w="2891" w:type="dxa"/>
            <w:shd w:val="clear" w:color="auto" w:fill="auto"/>
          </w:tcPr>
          <w:p w14:paraId="15BFD6FE" w14:textId="77777777" w:rsidR="00C35D89" w:rsidRPr="00534EA7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tep heigh and consistency</w:t>
            </w:r>
          </w:p>
        </w:tc>
        <w:tc>
          <w:tcPr>
            <w:tcW w:w="2891" w:type="dxa"/>
            <w:shd w:val="clear" w:color="auto" w:fill="auto"/>
          </w:tcPr>
          <w:p w14:paraId="7BA79899" w14:textId="77777777" w:rsidR="00C35D89" w:rsidRPr="00534EA7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A0186">
              <w:rPr>
                <w:rFonts w:ascii="Arial" w:hAnsi="Arial" w:cs="Arial"/>
                <w:sz w:val="16"/>
                <w:szCs w:val="16"/>
                <w:lang w:val="en-US"/>
              </w:rPr>
              <w:t>Verbal on postural allignment, based on ob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3A0186">
              <w:rPr>
                <w:rFonts w:ascii="Arial" w:hAnsi="Arial" w:cs="Arial"/>
                <w:sz w:val="16"/>
                <w:szCs w:val="16"/>
                <w:lang w:val="en-US"/>
              </w:rPr>
              <w:t>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3A0186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</w:tr>
      <w:tr w:rsidR="00C35D89" w:rsidRPr="00581CAB" w14:paraId="13B4D850" w14:textId="77777777" w:rsidTr="001D4FAA">
        <w:tc>
          <w:tcPr>
            <w:tcW w:w="1838" w:type="dxa"/>
            <w:shd w:val="clear" w:color="auto" w:fill="D9D9D9" w:themeFill="background1" w:themeFillShade="D9"/>
          </w:tcPr>
          <w:p w14:paraId="0748555B" w14:textId="77777777" w:rsidR="00C35D89" w:rsidRPr="002248F6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48F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Experimental </w:t>
            </w:r>
          </w:p>
        </w:tc>
        <w:tc>
          <w:tcPr>
            <w:tcW w:w="3943" w:type="dxa"/>
            <w:gridSpan w:val="2"/>
            <w:shd w:val="clear" w:color="auto" w:fill="D9D9D9" w:themeFill="background1" w:themeFillShade="D9"/>
          </w:tcPr>
          <w:p w14:paraId="7CFF3210" w14:textId="77777777" w:rsidR="00C35D89" w:rsidRPr="002248F6" w:rsidRDefault="00C35D89" w:rsidP="001D4FAA">
            <w:pPr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48F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hunova</w:t>
            </w:r>
            <w:r w:rsidRPr="002248F6">
              <w:rPr>
                <w:rFonts w:ascii="Arial" w:hAnsi="Arial" w:cs="Arial"/>
                <w:sz w:val="16"/>
                <w:szCs w:val="16"/>
                <w:lang w:val="en-US"/>
              </w:rPr>
              <w:t xml:space="preserve"> with stati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/unstable</w:t>
            </w:r>
            <w:r w:rsidRPr="002248F6">
              <w:rPr>
                <w:rFonts w:ascii="Arial" w:hAnsi="Arial" w:cs="Arial"/>
                <w:sz w:val="16"/>
                <w:szCs w:val="16"/>
                <w:lang w:val="en-US"/>
              </w:rPr>
              <w:t xml:space="preserve"> base</w:t>
            </w:r>
          </w:p>
          <w:p w14:paraId="65307DE1" w14:textId="77777777" w:rsidR="00C35D89" w:rsidRPr="002248F6" w:rsidRDefault="00C35D89" w:rsidP="001D4FAA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) t</w:t>
            </w:r>
            <w:r w:rsidRPr="002248F6">
              <w:rPr>
                <w:rFonts w:ascii="Arial" w:hAnsi="Arial" w:cs="Arial"/>
                <w:sz w:val="16"/>
                <w:szCs w:val="16"/>
                <w:lang w:val="en-US"/>
              </w:rPr>
              <w:t>he patient is in a bipodalic standing position  and has to move toward a monopodalic condition on the unimpaired /impaired leg</w:t>
            </w:r>
          </w:p>
          <w:p w14:paraId="105A1A80" w14:textId="77777777" w:rsidR="00C35D8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)  mainteining balance in asymettric bipodalic support with the  unimpaired /impaired on hunova and the unimpaired /impaired leg on a step </w:t>
            </w:r>
          </w:p>
          <w:p w14:paraId="6BB75A58" w14:textId="77777777" w:rsidR="00C35D8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411C47F" w14:textId="77777777" w:rsidR="00C35D8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3) </w:t>
            </w:r>
            <w:r w:rsidRPr="002248F6">
              <w:rPr>
                <w:rFonts w:ascii="Arial" w:hAnsi="Arial" w:cs="Arial"/>
                <w:sz w:val="16"/>
                <w:szCs w:val="16"/>
                <w:lang w:val="en-US"/>
              </w:rPr>
              <w:t xml:space="preserve"> The patient is in a monopodalic standing position with the unimpaired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/impaired</w:t>
            </w:r>
            <w:r w:rsidRPr="002248F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leg on hunova and has to move the impaired leg for reaching different positions </w:t>
            </w:r>
          </w:p>
          <w:p w14:paraId="68AC36F1" w14:textId="77777777" w:rsidR="00C35D89" w:rsidRPr="002248F6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1C4B0AA" w14:textId="77777777" w:rsidR="00C35D89" w:rsidRPr="002248F6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2248F6">
              <w:rPr>
                <w:rFonts w:ascii="Arial" w:hAnsi="Arial" w:cs="Arial"/>
                <w:sz w:val="16"/>
                <w:szCs w:val="16"/>
                <w:lang w:val="en-US"/>
              </w:rPr>
              <w:t>he patient has to stabilize the upper trunk maintaining the trunk inclination in a defined area of confidence</w:t>
            </w:r>
          </w:p>
        </w:tc>
        <w:tc>
          <w:tcPr>
            <w:tcW w:w="2891" w:type="dxa"/>
            <w:shd w:val="clear" w:color="auto" w:fill="D9D9D9" w:themeFill="background1" w:themeFillShade="D9"/>
          </w:tcPr>
          <w:p w14:paraId="61BA3FEC" w14:textId="77777777" w:rsidR="00C35D89" w:rsidRPr="002248F6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48F6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With static base</w:t>
            </w:r>
          </w:p>
          <w:p w14:paraId="41333C97" w14:textId="77777777" w:rsidR="00C35D89" w:rsidRPr="002248F6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48F6">
              <w:rPr>
                <w:rFonts w:ascii="Arial" w:hAnsi="Arial" w:cs="Arial"/>
                <w:sz w:val="16"/>
                <w:szCs w:val="16"/>
                <w:lang w:val="en-US"/>
              </w:rPr>
              <w:t>With unstable base</w:t>
            </w:r>
          </w:p>
        </w:tc>
        <w:tc>
          <w:tcPr>
            <w:tcW w:w="2891" w:type="dxa"/>
            <w:shd w:val="clear" w:color="auto" w:fill="D9D9D9" w:themeFill="background1" w:themeFillShade="D9"/>
          </w:tcPr>
          <w:p w14:paraId="65A8505C" w14:textId="77777777" w:rsidR="00C35D89" w:rsidRPr="002248F6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48F6">
              <w:rPr>
                <w:rFonts w:ascii="Arial" w:hAnsi="Arial" w:cs="Arial"/>
                <w:sz w:val="16"/>
                <w:szCs w:val="16"/>
                <w:lang w:val="en-US"/>
              </w:rPr>
              <w:t>With static base:</w:t>
            </w:r>
          </w:p>
          <w:p w14:paraId="051FBBA8" w14:textId="77777777" w:rsidR="00C35D89" w:rsidRPr="002248F6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48F6">
              <w:rPr>
                <w:rFonts w:ascii="Arial" w:hAnsi="Arial" w:cs="Arial"/>
                <w:sz w:val="16"/>
                <w:szCs w:val="16"/>
                <w:lang w:val="en-US"/>
              </w:rPr>
              <w:t>CoP Area of confidence</w:t>
            </w:r>
          </w:p>
          <w:p w14:paraId="2D6ED487" w14:textId="77777777" w:rsidR="00C35D89" w:rsidRPr="002248F6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48F6">
              <w:rPr>
                <w:rFonts w:ascii="Arial" w:hAnsi="Arial" w:cs="Arial"/>
                <w:sz w:val="16"/>
                <w:szCs w:val="16"/>
                <w:lang w:val="en-US"/>
              </w:rPr>
              <w:t>Trunk Area of confidence</w:t>
            </w:r>
          </w:p>
          <w:p w14:paraId="0FDC173D" w14:textId="77777777" w:rsidR="00C35D89" w:rsidRPr="002248F6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9742A9F" w14:textId="77777777" w:rsidR="00C35D89" w:rsidRPr="002248F6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48F6">
              <w:rPr>
                <w:rFonts w:ascii="Arial" w:hAnsi="Arial" w:cs="Arial"/>
                <w:sz w:val="16"/>
                <w:szCs w:val="16"/>
                <w:lang w:val="en-US"/>
              </w:rPr>
              <w:t>With unstable base:</w:t>
            </w:r>
          </w:p>
          <w:p w14:paraId="4893D6B9" w14:textId="77777777" w:rsidR="00C35D89" w:rsidRPr="002248F6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48F6">
              <w:rPr>
                <w:rFonts w:ascii="Arial" w:hAnsi="Arial" w:cs="Arial"/>
                <w:sz w:val="16"/>
                <w:szCs w:val="16"/>
                <w:lang w:val="en-US"/>
              </w:rPr>
              <w:t>Platform maximum workspace</w:t>
            </w:r>
          </w:p>
          <w:p w14:paraId="6AA1638D" w14:textId="77777777" w:rsidR="00C35D89" w:rsidRPr="002248F6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48F6">
              <w:rPr>
                <w:rFonts w:ascii="Arial" w:hAnsi="Arial" w:cs="Arial"/>
                <w:sz w:val="16"/>
                <w:szCs w:val="16"/>
                <w:lang w:val="en-US"/>
              </w:rPr>
              <w:t xml:space="preserve">Platform oscillation area of confidence </w:t>
            </w:r>
          </w:p>
          <w:p w14:paraId="4C750B16" w14:textId="77777777" w:rsidR="00C35D89" w:rsidRPr="002248F6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48F6">
              <w:rPr>
                <w:rFonts w:ascii="Arial" w:hAnsi="Arial" w:cs="Arial"/>
                <w:sz w:val="16"/>
                <w:szCs w:val="16"/>
                <w:lang w:val="en-US"/>
              </w:rPr>
              <w:t>Type of instability (proprioceptive, elastic or fluid dynamic):</w:t>
            </w:r>
          </w:p>
          <w:p w14:paraId="4137364A" w14:textId="77777777" w:rsidR="00C35D89" w:rsidRPr="002248F6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248F6">
              <w:rPr>
                <w:rFonts w:ascii="Arial" w:hAnsi="Arial" w:cs="Arial"/>
                <w:sz w:val="16"/>
                <w:szCs w:val="16"/>
                <w:lang w:val="en-US"/>
              </w:rPr>
              <w:t>Instability level</w:t>
            </w:r>
          </w:p>
        </w:tc>
        <w:tc>
          <w:tcPr>
            <w:tcW w:w="2891" w:type="dxa"/>
            <w:shd w:val="clear" w:color="auto" w:fill="D9D9D9" w:themeFill="background1" w:themeFillShade="D9"/>
          </w:tcPr>
          <w:p w14:paraId="7E2A92EA" w14:textId="77777777" w:rsidR="00C35D89" w:rsidRPr="002248F6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48F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Visual</w:t>
            </w:r>
            <w:r w:rsidRPr="002248F6">
              <w:rPr>
                <w:rFonts w:ascii="Arial" w:hAnsi="Arial" w:cs="Arial"/>
                <w:sz w:val="16"/>
                <w:szCs w:val="16"/>
                <w:lang w:val="en-US"/>
              </w:rPr>
              <w:t xml:space="preserve"> (CoP position on th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base/</w:t>
            </w:r>
            <w:r w:rsidRPr="002248F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D0948">
              <w:rPr>
                <w:rFonts w:ascii="Arial" w:hAnsi="Arial" w:cs="Arial"/>
                <w:sz w:val="16"/>
                <w:szCs w:val="16"/>
                <w:lang w:val="en-US"/>
              </w:rPr>
              <w:t xml:space="preserve"> angular displacement of th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base;</w:t>
            </w:r>
            <w:r w:rsidRPr="002248F6">
              <w:rPr>
                <w:rFonts w:ascii="Arial" w:hAnsi="Arial" w:cs="Arial"/>
                <w:sz w:val="16"/>
                <w:szCs w:val="16"/>
                <w:lang w:val="en-US"/>
              </w:rPr>
              <w:t xml:space="preserve"> trunk inclination on sagittal and frontal plane) based on base force torqu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/position</w:t>
            </w:r>
            <w:r w:rsidRPr="002248F6">
              <w:rPr>
                <w:rFonts w:ascii="Arial" w:hAnsi="Arial" w:cs="Arial"/>
                <w:sz w:val="16"/>
                <w:szCs w:val="16"/>
                <w:lang w:val="en-US"/>
              </w:rPr>
              <w:t xml:space="preserve"> sensors and IMU sensor</w:t>
            </w:r>
          </w:p>
          <w:p w14:paraId="425319A3" w14:textId="77777777" w:rsidR="00C35D89" w:rsidRPr="002248F6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90B5B29" w14:textId="77777777" w:rsidR="00C35D89" w:rsidRPr="002248F6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248F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uditory</w:t>
            </w:r>
            <w:r w:rsidRPr="002248F6">
              <w:rPr>
                <w:rFonts w:ascii="Arial" w:hAnsi="Arial" w:cs="Arial"/>
                <w:sz w:val="16"/>
                <w:szCs w:val="16"/>
                <w:lang w:val="en-US"/>
              </w:rPr>
              <w:t>, for high trunk oscillation  based on IMU sensor</w:t>
            </w:r>
          </w:p>
        </w:tc>
      </w:tr>
    </w:tbl>
    <w:p w14:paraId="1BDB332E" w14:textId="77777777" w:rsidR="00C35D89" w:rsidRPr="00341E69" w:rsidRDefault="00C35D89" w:rsidP="00C35D89">
      <w:pPr>
        <w:rPr>
          <w:rFonts w:ascii="Arial" w:hAnsi="Arial" w:cs="Arial"/>
          <w:sz w:val="16"/>
          <w:szCs w:val="16"/>
          <w:lang w:val="en-US"/>
        </w:rPr>
      </w:pPr>
    </w:p>
    <w:tbl>
      <w:tblPr>
        <w:tblStyle w:val="TableGrid"/>
        <w:tblpPr w:leftFromText="141" w:rightFromText="141" w:vertAnchor="text" w:horzAnchor="margin" w:tblpY="349"/>
        <w:tblW w:w="14454" w:type="dxa"/>
        <w:tblLook w:val="04A0" w:firstRow="1" w:lastRow="0" w:firstColumn="1" w:lastColumn="0" w:noHBand="0" w:noVBand="1"/>
      </w:tblPr>
      <w:tblGrid>
        <w:gridCol w:w="1838"/>
        <w:gridCol w:w="3827"/>
        <w:gridCol w:w="3007"/>
        <w:gridCol w:w="2891"/>
        <w:gridCol w:w="2891"/>
      </w:tblGrid>
      <w:tr w:rsidR="00C35D89" w:rsidRPr="00E038FA" w14:paraId="1DD9FFB4" w14:textId="77777777" w:rsidTr="001D4FAA">
        <w:tc>
          <w:tcPr>
            <w:tcW w:w="14454" w:type="dxa"/>
            <w:gridSpan w:val="5"/>
            <w:shd w:val="clear" w:color="auto" w:fill="A6A6A6" w:themeFill="background1" w:themeFillShade="A6"/>
          </w:tcPr>
          <w:p w14:paraId="43473571" w14:textId="77777777" w:rsidR="00C35D89" w:rsidRPr="00DD0D47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highlight w:val="darkGray"/>
                <w:lang w:val="en-US"/>
              </w:rPr>
              <w:t>Reactive balance</w:t>
            </w:r>
            <w:r w:rsidRPr="008428FB">
              <w:rPr>
                <w:rFonts w:ascii="Arial" w:hAnsi="Arial" w:cs="Arial"/>
                <w:b/>
                <w:bCs/>
                <w:sz w:val="16"/>
                <w:szCs w:val="16"/>
                <w:highlight w:val="darkGray"/>
                <w:lang w:val="en-US"/>
              </w:rPr>
              <w:t xml:space="preserve"> exercises</w:t>
            </w:r>
          </w:p>
        </w:tc>
      </w:tr>
      <w:tr w:rsidR="00C35D89" w:rsidRPr="00E038FA" w14:paraId="7F0763C1" w14:textId="77777777" w:rsidTr="001D4FAA">
        <w:tc>
          <w:tcPr>
            <w:tcW w:w="14454" w:type="dxa"/>
            <w:gridSpan w:val="5"/>
          </w:tcPr>
          <w:p w14:paraId="4F335316" w14:textId="77777777" w:rsidR="00C35D89" w:rsidRPr="00AF78B3" w:rsidRDefault="00C35D89" w:rsidP="001D4F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C35D89" w:rsidRPr="00581CAB" w14:paraId="425EB3A8" w14:textId="77777777" w:rsidTr="001D4FAA">
        <w:tc>
          <w:tcPr>
            <w:tcW w:w="14454" w:type="dxa"/>
            <w:gridSpan w:val="5"/>
            <w:shd w:val="clear" w:color="auto" w:fill="A6A6A6" w:themeFill="background1" w:themeFillShade="A6"/>
          </w:tcPr>
          <w:p w14:paraId="598AF17A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Patient </w:t>
            </w:r>
            <w:r w:rsidRPr="00A053C9">
              <w:rPr>
                <w:rFonts w:ascii="Arial" w:hAnsi="Arial" w:cs="Arial"/>
                <w:b/>
                <w:bCs/>
                <w:sz w:val="18"/>
                <w:szCs w:val="18"/>
                <w:shd w:val="clear" w:color="auto" w:fill="A6A6A6" w:themeFill="background1" w:themeFillShade="A6"/>
                <w:lang w:val="en-US"/>
              </w:rPr>
              <w:t>position: seated, with feet on the ground/  standing, with bipodalic base of support</w:t>
            </w:r>
          </w:p>
        </w:tc>
      </w:tr>
      <w:tr w:rsidR="00C35D89" w:rsidRPr="00581CAB" w14:paraId="2E952A82" w14:textId="77777777" w:rsidTr="001D4FAA">
        <w:tc>
          <w:tcPr>
            <w:tcW w:w="14454" w:type="dxa"/>
            <w:gridSpan w:val="5"/>
          </w:tcPr>
          <w:p w14:paraId="461F01CF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xercise: Response to perturbations – Reative balance</w:t>
            </w:r>
          </w:p>
        </w:tc>
      </w:tr>
      <w:tr w:rsidR="00C35D89" w:rsidRPr="00581CAB" w14:paraId="476D484F" w14:textId="77777777" w:rsidTr="001D4FAA">
        <w:tc>
          <w:tcPr>
            <w:tcW w:w="14454" w:type="dxa"/>
            <w:gridSpan w:val="5"/>
          </w:tcPr>
          <w:p w14:paraId="2B8C7B92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ask description:</w:t>
            </w: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 xml:space="preserve">  the subjects has to maintain balance reacting to perturbations</w:t>
            </w:r>
          </w:p>
        </w:tc>
      </w:tr>
      <w:tr w:rsidR="00C35D89" w:rsidRPr="00B70304" w14:paraId="751DEA05" w14:textId="77777777" w:rsidTr="001D4FAA">
        <w:tc>
          <w:tcPr>
            <w:tcW w:w="1838" w:type="dxa"/>
          </w:tcPr>
          <w:p w14:paraId="467BE859" w14:textId="77777777" w:rsidR="00C35D89" w:rsidRPr="00A053C9" w:rsidRDefault="00C35D89" w:rsidP="001D4FAA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</w:tcPr>
          <w:p w14:paraId="1A8D7C85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</w:rPr>
              <w:t>Modality of execution</w:t>
            </w:r>
          </w:p>
        </w:tc>
        <w:tc>
          <w:tcPr>
            <w:tcW w:w="3007" w:type="dxa"/>
          </w:tcPr>
          <w:p w14:paraId="40EEBA28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</w:rPr>
              <w:t>Experimental condition</w:t>
            </w:r>
          </w:p>
        </w:tc>
        <w:tc>
          <w:tcPr>
            <w:tcW w:w="2891" w:type="dxa"/>
          </w:tcPr>
          <w:p w14:paraId="21686115" w14:textId="77777777" w:rsidR="00C35D89" w:rsidRPr="00B70304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0304">
              <w:rPr>
                <w:rFonts w:ascii="Arial" w:hAnsi="Arial" w:cs="Arial"/>
                <w:b/>
                <w:bCs/>
                <w:sz w:val="16"/>
                <w:szCs w:val="16"/>
              </w:rPr>
              <w:t>Difficulty regulation</w:t>
            </w:r>
          </w:p>
        </w:tc>
        <w:tc>
          <w:tcPr>
            <w:tcW w:w="2891" w:type="dxa"/>
          </w:tcPr>
          <w:p w14:paraId="3C612038" w14:textId="77777777" w:rsidR="00C35D89" w:rsidRPr="00B70304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0304">
              <w:rPr>
                <w:rFonts w:ascii="Arial" w:hAnsi="Arial" w:cs="Arial"/>
                <w:b/>
                <w:bCs/>
                <w:sz w:val="16"/>
                <w:szCs w:val="16"/>
              </w:rPr>
              <w:t>Feedback</w:t>
            </w:r>
          </w:p>
        </w:tc>
      </w:tr>
      <w:tr w:rsidR="00C35D89" w:rsidRPr="00581CAB" w14:paraId="41F7FC0A" w14:textId="77777777" w:rsidTr="001D4FAA">
        <w:tc>
          <w:tcPr>
            <w:tcW w:w="1838" w:type="dxa"/>
          </w:tcPr>
          <w:p w14:paraId="17A7AE51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Control </w:t>
            </w:r>
          </w:p>
        </w:tc>
        <w:tc>
          <w:tcPr>
            <w:tcW w:w="3827" w:type="dxa"/>
          </w:tcPr>
          <w:p w14:paraId="16D70D81" w14:textId="77777777" w:rsidR="00C35D89" w:rsidRPr="00A053C9" w:rsidRDefault="00C35D89" w:rsidP="001D4FAA">
            <w:pPr>
              <w:pStyle w:val="ListParagraph"/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ind w:left="175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Bobath ball/ Discosit chinesport</w:t>
            </w:r>
          </w:p>
          <w:p w14:paraId="532DCA8E" w14:textId="77777777" w:rsidR="00C35D89" w:rsidRPr="00A053C9" w:rsidRDefault="00C35D89" w:rsidP="001D4F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EC0885F" w14:textId="77777777" w:rsidR="00C35D89" w:rsidRPr="00A053C9" w:rsidRDefault="00C35D89" w:rsidP="001D4FAA">
            <w:pPr>
              <w:jc w:val="center"/>
              <w:rPr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The therapist induces perturbations to the subject</w:t>
            </w:r>
          </w:p>
        </w:tc>
        <w:tc>
          <w:tcPr>
            <w:tcW w:w="3007" w:type="dxa"/>
          </w:tcPr>
          <w:p w14:paraId="5B3C75BC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Upper limbs in support or not</w:t>
            </w:r>
          </w:p>
        </w:tc>
        <w:tc>
          <w:tcPr>
            <w:tcW w:w="2891" w:type="dxa"/>
          </w:tcPr>
          <w:p w14:paraId="397D833E" w14:textId="77777777" w:rsidR="00C35D89" w:rsidRDefault="00C35D89" w:rsidP="001D4FA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</w:t>
            </w:r>
          </w:p>
        </w:tc>
        <w:tc>
          <w:tcPr>
            <w:tcW w:w="2891" w:type="dxa"/>
          </w:tcPr>
          <w:p w14:paraId="1F20A21D" w14:textId="77777777" w:rsidR="00C35D89" w:rsidRDefault="00C35D89" w:rsidP="001D4FAA">
            <w:pPr>
              <w:jc w:val="center"/>
              <w:rPr>
                <w:lang w:val="en-US"/>
              </w:rPr>
            </w:pPr>
            <w:r w:rsidRPr="003A0186">
              <w:rPr>
                <w:rFonts w:ascii="Arial" w:hAnsi="Arial" w:cs="Arial"/>
                <w:sz w:val="16"/>
                <w:szCs w:val="16"/>
                <w:lang w:val="en-US"/>
              </w:rPr>
              <w:t>Verbal on postural allignment, based on ob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3A0186">
              <w:rPr>
                <w:rFonts w:ascii="Arial" w:hAnsi="Arial" w:cs="Arial"/>
                <w:sz w:val="16"/>
                <w:szCs w:val="16"/>
                <w:lang w:val="en-US"/>
              </w:rPr>
              <w:t>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3A0186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</w:tr>
      <w:tr w:rsidR="00C35D89" w:rsidRPr="00581CAB" w14:paraId="4F19086F" w14:textId="77777777" w:rsidTr="001D4FAA">
        <w:tc>
          <w:tcPr>
            <w:tcW w:w="1838" w:type="dxa"/>
            <w:shd w:val="clear" w:color="auto" w:fill="D9D9D9" w:themeFill="background1" w:themeFillShade="D9"/>
          </w:tcPr>
          <w:p w14:paraId="618CECBD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Experimental 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7662F815" w14:textId="77777777" w:rsidR="00C35D89" w:rsidRPr="00A053C9" w:rsidRDefault="00C35D89" w:rsidP="001D4FAA">
            <w:pPr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hunova </w:t>
            </w: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with passive moving seat/base</w:t>
            </w:r>
          </w:p>
          <w:p w14:paraId="4DD42D46" w14:textId="77777777" w:rsidR="00C35D89" w:rsidRPr="00A053C9" w:rsidRDefault="00C35D89" w:rsidP="001D4FAA">
            <w:pPr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  <w:p w14:paraId="5FD9A2C8" w14:textId="77777777" w:rsidR="00C35D89" w:rsidRPr="00A053C9" w:rsidRDefault="00C35D89" w:rsidP="001D4FAA">
            <w:pPr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The seat/base moves inducing random perturbations</w:t>
            </w:r>
          </w:p>
          <w:p w14:paraId="3B46B004" w14:textId="77777777" w:rsidR="00C35D89" w:rsidRPr="00A053C9" w:rsidRDefault="00C35D89" w:rsidP="001D4F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1DB6FBB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The patient has to stabilize the upper trunk maintaining the trunk inclination in a defined area of confidence</w:t>
            </w:r>
          </w:p>
        </w:tc>
        <w:tc>
          <w:tcPr>
            <w:tcW w:w="3007" w:type="dxa"/>
            <w:shd w:val="clear" w:color="auto" w:fill="D9D9D9" w:themeFill="background1" w:themeFillShade="D9"/>
          </w:tcPr>
          <w:p w14:paraId="7A5A3072" w14:textId="77777777" w:rsidR="00C35D89" w:rsidRPr="00A053C9" w:rsidRDefault="00C35D89" w:rsidP="001D4FAA">
            <w:pPr>
              <w:jc w:val="center"/>
              <w:rPr>
                <w:lang w:val="en-US"/>
              </w:rPr>
            </w:pP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>Upper limbs in support or not</w:t>
            </w:r>
          </w:p>
        </w:tc>
        <w:tc>
          <w:tcPr>
            <w:tcW w:w="2891" w:type="dxa"/>
            <w:shd w:val="clear" w:color="auto" w:fill="D9D9D9" w:themeFill="background1" w:themeFillShade="D9"/>
          </w:tcPr>
          <w:p w14:paraId="71018B9C" w14:textId="77777777" w:rsidR="00C35D89" w:rsidRDefault="00C35D89" w:rsidP="001D4FA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0304">
              <w:rPr>
                <w:rFonts w:ascii="Arial" w:hAnsi="Arial" w:cs="Arial"/>
                <w:sz w:val="16"/>
                <w:szCs w:val="16"/>
                <w:lang w:val="en-US"/>
              </w:rPr>
              <w:t xml:space="preserve">Amplitud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of perturbations (degrees)</w:t>
            </w:r>
          </w:p>
          <w:p w14:paraId="6355C5CC" w14:textId="77777777" w:rsidR="00C35D89" w:rsidRDefault="00C35D89" w:rsidP="001D4FA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C921320" w14:textId="77777777" w:rsidR="00C35D89" w:rsidRDefault="00C35D89" w:rsidP="001D4FA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0304">
              <w:rPr>
                <w:rFonts w:ascii="Arial" w:hAnsi="Arial" w:cs="Arial"/>
                <w:sz w:val="16"/>
                <w:szCs w:val="16"/>
                <w:lang w:val="en-US"/>
              </w:rPr>
              <w:t>Velocity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of perturbations</w:t>
            </w:r>
          </w:p>
          <w:p w14:paraId="3AF4A1AB" w14:textId="77777777" w:rsidR="00C35D89" w:rsidRDefault="00C35D89" w:rsidP="001D4FAA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5EAFE74" w14:textId="77777777" w:rsidR="00C35D89" w:rsidRPr="00DD0D47" w:rsidRDefault="00C35D89" w:rsidP="001D4FAA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runk Area of confidence</w:t>
            </w:r>
          </w:p>
        </w:tc>
        <w:tc>
          <w:tcPr>
            <w:tcW w:w="2891" w:type="dxa"/>
            <w:shd w:val="clear" w:color="auto" w:fill="D9D9D9" w:themeFill="background1" w:themeFillShade="D9"/>
          </w:tcPr>
          <w:p w14:paraId="3330801C" w14:textId="77777777" w:rsidR="00C35D8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D0948">
              <w:rPr>
                <w:rFonts w:ascii="Arial" w:hAnsi="Arial" w:cs="Arial"/>
                <w:sz w:val="16"/>
                <w:szCs w:val="16"/>
                <w:lang w:val="en-US"/>
              </w:rPr>
              <w:t>Visual (trunk inclination on sagittal and frontal plane) based on IMU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sensor</w:t>
            </w:r>
          </w:p>
          <w:p w14:paraId="66AF6F16" w14:textId="77777777" w:rsidR="00C35D8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34592AE" w14:textId="77777777" w:rsidR="00C35D89" w:rsidRPr="00536D2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D2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uditory</w:t>
            </w:r>
            <w:r w:rsidRPr="00536D29">
              <w:rPr>
                <w:rFonts w:ascii="Arial" w:hAnsi="Arial" w:cs="Arial"/>
                <w:sz w:val="16"/>
                <w:szCs w:val="16"/>
                <w:lang w:val="en-US"/>
              </w:rPr>
              <w:t>, for high trunk oscillation  based on IMU sensor</w:t>
            </w:r>
          </w:p>
        </w:tc>
      </w:tr>
      <w:tr w:rsidR="00C35D89" w:rsidRPr="00581CAB" w14:paraId="6258F595" w14:textId="77777777" w:rsidTr="001D4FAA">
        <w:tc>
          <w:tcPr>
            <w:tcW w:w="14454" w:type="dxa"/>
            <w:gridSpan w:val="5"/>
            <w:shd w:val="clear" w:color="auto" w:fill="auto"/>
          </w:tcPr>
          <w:p w14:paraId="0E656178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35D89" w:rsidRPr="00581CAB" w14:paraId="644BB91E" w14:textId="77777777" w:rsidTr="001D4FAA">
        <w:tc>
          <w:tcPr>
            <w:tcW w:w="14454" w:type="dxa"/>
            <w:gridSpan w:val="5"/>
            <w:shd w:val="clear" w:color="auto" w:fill="auto"/>
          </w:tcPr>
          <w:p w14:paraId="09D24FCA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xercise: Motor dual task on unstable seat/base</w:t>
            </w:r>
          </w:p>
        </w:tc>
      </w:tr>
      <w:tr w:rsidR="00C35D89" w:rsidRPr="00581CAB" w14:paraId="36F31F42" w14:textId="77777777" w:rsidTr="001D4FAA">
        <w:tc>
          <w:tcPr>
            <w:tcW w:w="14454" w:type="dxa"/>
            <w:gridSpan w:val="5"/>
            <w:shd w:val="clear" w:color="auto" w:fill="auto"/>
          </w:tcPr>
          <w:p w14:paraId="4809B1B4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Task description:  </w:t>
            </w:r>
            <w:r w:rsidRPr="00A053C9">
              <w:rPr>
                <w:rFonts w:ascii="Arial" w:hAnsi="Arial" w:cs="Arial"/>
                <w:sz w:val="16"/>
                <w:szCs w:val="16"/>
                <w:lang w:val="en-US"/>
              </w:rPr>
              <w:t xml:space="preserve">the subjects has to perform movement with the upper limbs while sitting on a dynamic support </w:t>
            </w:r>
          </w:p>
        </w:tc>
      </w:tr>
      <w:tr w:rsidR="00C35D89" w14:paraId="165A5C01" w14:textId="77777777" w:rsidTr="001D4FAA">
        <w:tc>
          <w:tcPr>
            <w:tcW w:w="1838" w:type="dxa"/>
            <w:shd w:val="clear" w:color="auto" w:fill="auto"/>
          </w:tcPr>
          <w:p w14:paraId="2802EACA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shd w:val="clear" w:color="auto" w:fill="auto"/>
          </w:tcPr>
          <w:p w14:paraId="12F6099F" w14:textId="77777777" w:rsidR="00C35D89" w:rsidRPr="00A053C9" w:rsidRDefault="00C35D89" w:rsidP="001D4FAA">
            <w:pPr>
              <w:pStyle w:val="ListParagraph"/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ind w:left="175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</w:rPr>
              <w:t>Modality of execution</w:t>
            </w:r>
          </w:p>
        </w:tc>
        <w:tc>
          <w:tcPr>
            <w:tcW w:w="3007" w:type="dxa"/>
            <w:shd w:val="clear" w:color="auto" w:fill="auto"/>
          </w:tcPr>
          <w:p w14:paraId="03DBE21F" w14:textId="77777777" w:rsidR="00C35D89" w:rsidRPr="00A053C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053C9">
              <w:rPr>
                <w:rFonts w:ascii="Arial" w:hAnsi="Arial" w:cs="Arial"/>
                <w:b/>
                <w:bCs/>
                <w:sz w:val="16"/>
                <w:szCs w:val="16"/>
              </w:rPr>
              <w:t>Experimental condition</w:t>
            </w:r>
          </w:p>
        </w:tc>
        <w:tc>
          <w:tcPr>
            <w:tcW w:w="2891" w:type="dxa"/>
            <w:shd w:val="clear" w:color="auto" w:fill="auto"/>
          </w:tcPr>
          <w:p w14:paraId="257E6C12" w14:textId="77777777" w:rsidR="00C35D89" w:rsidRPr="00DD0D47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0304">
              <w:rPr>
                <w:rFonts w:ascii="Arial" w:hAnsi="Arial" w:cs="Arial"/>
                <w:b/>
                <w:bCs/>
                <w:sz w:val="16"/>
                <w:szCs w:val="16"/>
              </w:rPr>
              <w:t>Difficulty regulation</w:t>
            </w:r>
          </w:p>
        </w:tc>
        <w:tc>
          <w:tcPr>
            <w:tcW w:w="2891" w:type="dxa"/>
            <w:shd w:val="clear" w:color="auto" w:fill="auto"/>
          </w:tcPr>
          <w:p w14:paraId="7E04B9D7" w14:textId="77777777" w:rsidR="00C35D89" w:rsidRPr="00DD0D47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0304">
              <w:rPr>
                <w:rFonts w:ascii="Arial" w:hAnsi="Arial" w:cs="Arial"/>
                <w:b/>
                <w:bCs/>
                <w:sz w:val="16"/>
                <w:szCs w:val="16"/>
              </w:rPr>
              <w:t>Feedback</w:t>
            </w:r>
          </w:p>
        </w:tc>
      </w:tr>
      <w:tr w:rsidR="00C35D89" w:rsidRPr="00581CAB" w14:paraId="60EFB6FB" w14:textId="77777777" w:rsidTr="001D4FAA">
        <w:tc>
          <w:tcPr>
            <w:tcW w:w="1838" w:type="dxa"/>
            <w:shd w:val="clear" w:color="auto" w:fill="auto"/>
          </w:tcPr>
          <w:p w14:paraId="23883F3F" w14:textId="77777777" w:rsidR="00C35D89" w:rsidRPr="00E038FA" w:rsidRDefault="00C35D89" w:rsidP="001D4F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E038F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Control </w:t>
            </w:r>
          </w:p>
        </w:tc>
        <w:tc>
          <w:tcPr>
            <w:tcW w:w="3827" w:type="dxa"/>
            <w:shd w:val="clear" w:color="auto" w:fill="auto"/>
          </w:tcPr>
          <w:p w14:paraId="3CEF2629" w14:textId="77777777" w:rsidR="00C35D89" w:rsidRDefault="00C35D89" w:rsidP="001D4FAA">
            <w:pPr>
              <w:pStyle w:val="ListParagraph"/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ind w:left="175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78FE">
              <w:rPr>
                <w:rFonts w:ascii="Arial" w:hAnsi="Arial" w:cs="Arial"/>
                <w:sz w:val="16"/>
                <w:szCs w:val="16"/>
                <w:lang w:val="en-US"/>
              </w:rPr>
              <w:t>Bobath bal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/ Discosit chinesport</w:t>
            </w:r>
          </w:p>
          <w:p w14:paraId="3D97B74E" w14:textId="77777777" w:rsidR="00C35D89" w:rsidRDefault="00C35D89" w:rsidP="001D4FAA">
            <w:pPr>
              <w:pStyle w:val="ListParagraph"/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ind w:left="175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005FFEF6" w14:textId="77777777" w:rsidR="00C35D89" w:rsidRPr="00150CDC" w:rsidRDefault="00C35D89" w:rsidP="001D4FAA">
            <w:pPr>
              <w:pStyle w:val="ListParagraph"/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ind w:left="175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70304">
              <w:rPr>
                <w:rFonts w:ascii="Arial" w:hAnsi="Arial" w:cs="Arial"/>
                <w:sz w:val="16"/>
                <w:szCs w:val="16"/>
                <w:lang w:val="en-US"/>
              </w:rPr>
              <w:t xml:space="preserve">The patient has to </w:t>
            </w:r>
            <w:r w:rsidRPr="00536D29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70304">
              <w:rPr>
                <w:rFonts w:ascii="Arial" w:hAnsi="Arial" w:cs="Arial"/>
                <w:sz w:val="16"/>
                <w:szCs w:val="16"/>
                <w:lang w:val="en-US"/>
              </w:rPr>
              <w:t>reach targets in the peri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B70304">
              <w:rPr>
                <w:rFonts w:ascii="Arial" w:hAnsi="Arial" w:cs="Arial"/>
                <w:sz w:val="16"/>
                <w:szCs w:val="16"/>
                <w:lang w:val="en-US"/>
              </w:rPr>
              <w:t>personal space and extra-personal space.</w:t>
            </w:r>
          </w:p>
        </w:tc>
        <w:tc>
          <w:tcPr>
            <w:tcW w:w="3007" w:type="dxa"/>
            <w:shd w:val="clear" w:color="auto" w:fill="auto"/>
          </w:tcPr>
          <w:p w14:paraId="7DC4CBC0" w14:textId="77777777" w:rsidR="00C35D89" w:rsidRPr="00DE152C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0304">
              <w:rPr>
                <w:rFonts w:ascii="Arial" w:hAnsi="Arial" w:cs="Arial"/>
                <w:sz w:val="16"/>
                <w:szCs w:val="16"/>
                <w:lang w:val="en-US"/>
              </w:rPr>
              <w:t>Upper limbs in support or not</w:t>
            </w:r>
          </w:p>
        </w:tc>
        <w:tc>
          <w:tcPr>
            <w:tcW w:w="2891" w:type="dxa"/>
            <w:shd w:val="clear" w:color="auto" w:fill="auto"/>
          </w:tcPr>
          <w:p w14:paraId="01C98149" w14:textId="77777777" w:rsidR="00C35D89" w:rsidRPr="00DE152C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15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891" w:type="dxa"/>
            <w:shd w:val="clear" w:color="auto" w:fill="auto"/>
          </w:tcPr>
          <w:p w14:paraId="2A718B0A" w14:textId="77777777" w:rsidR="00C35D89" w:rsidRPr="008D0948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A0186">
              <w:rPr>
                <w:rFonts w:ascii="Arial" w:hAnsi="Arial" w:cs="Arial"/>
                <w:sz w:val="16"/>
                <w:szCs w:val="16"/>
                <w:lang w:val="en-US"/>
              </w:rPr>
              <w:t>Verbal on postural allignment, based on ob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3A0186">
              <w:rPr>
                <w:rFonts w:ascii="Arial" w:hAnsi="Arial" w:cs="Arial"/>
                <w:sz w:val="16"/>
                <w:szCs w:val="16"/>
                <w:lang w:val="en-US"/>
              </w:rPr>
              <w:t>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3A0186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</w:tr>
      <w:tr w:rsidR="00C35D89" w:rsidRPr="00581CAB" w14:paraId="18566608" w14:textId="77777777" w:rsidTr="001D4FAA">
        <w:tc>
          <w:tcPr>
            <w:tcW w:w="1838" w:type="dxa"/>
            <w:shd w:val="clear" w:color="auto" w:fill="D9D9D9" w:themeFill="background1" w:themeFillShade="D9"/>
          </w:tcPr>
          <w:p w14:paraId="674B9C70" w14:textId="77777777" w:rsidR="00C35D89" w:rsidRPr="00E038FA" w:rsidRDefault="00C35D89" w:rsidP="001D4FA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E038F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Experimental 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5ABD6C0C" w14:textId="77777777" w:rsidR="00C35D89" w:rsidRDefault="00C35D89" w:rsidP="001D4FAA">
            <w:pPr>
              <w:pStyle w:val="ListParagraph"/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ind w:left="175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52C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hunov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D0948">
              <w:rPr>
                <w:rFonts w:ascii="Arial" w:hAnsi="Arial" w:cs="Arial"/>
                <w:sz w:val="16"/>
                <w:szCs w:val="16"/>
                <w:lang w:val="en-US"/>
              </w:rPr>
              <w:t>with unstable sea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/base</w:t>
            </w:r>
          </w:p>
          <w:p w14:paraId="2FE6EFC3" w14:textId="77777777" w:rsidR="00C35D89" w:rsidRDefault="00C35D89" w:rsidP="001D4FAA">
            <w:pPr>
              <w:pStyle w:val="ListParagraph"/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ind w:left="175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988D8CA" w14:textId="77777777" w:rsidR="00C35D89" w:rsidRPr="008D0948" w:rsidRDefault="00C35D89" w:rsidP="001D4FAA">
            <w:pPr>
              <w:pStyle w:val="ListParagraph"/>
              <w:widowControl w:val="0"/>
              <w:tabs>
                <w:tab w:val="left" w:pos="175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</w:tabs>
              <w:ind w:left="175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The subject has to maintain the degree of seat oscillation in a defined area of confidence while reaching </w:t>
            </w:r>
            <w:r w:rsidRPr="00B70304">
              <w:rPr>
                <w:rFonts w:ascii="Arial" w:hAnsi="Arial" w:cs="Arial"/>
                <w:sz w:val="16"/>
                <w:szCs w:val="16"/>
                <w:lang w:val="en-US"/>
              </w:rPr>
              <w:t xml:space="preserve"> targets on the touch screen with the upper limbs.</w:t>
            </w:r>
          </w:p>
        </w:tc>
        <w:tc>
          <w:tcPr>
            <w:tcW w:w="3007" w:type="dxa"/>
            <w:shd w:val="clear" w:color="auto" w:fill="D9D9D9" w:themeFill="background1" w:themeFillShade="D9"/>
          </w:tcPr>
          <w:p w14:paraId="21F1AC21" w14:textId="77777777" w:rsidR="00C35D89" w:rsidRPr="008D0948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70304">
              <w:rPr>
                <w:rFonts w:ascii="Arial" w:hAnsi="Arial" w:cs="Arial"/>
                <w:sz w:val="16"/>
                <w:szCs w:val="16"/>
                <w:lang w:val="en-US"/>
              </w:rPr>
              <w:t>Upper limbs in support or not</w:t>
            </w:r>
          </w:p>
        </w:tc>
        <w:tc>
          <w:tcPr>
            <w:tcW w:w="2891" w:type="dxa"/>
            <w:shd w:val="clear" w:color="auto" w:fill="D9D9D9" w:themeFill="background1" w:themeFillShade="D9"/>
          </w:tcPr>
          <w:p w14:paraId="4F65334C" w14:textId="77777777" w:rsidR="00C35D8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D0948">
              <w:rPr>
                <w:rFonts w:ascii="Arial" w:hAnsi="Arial" w:cs="Arial"/>
                <w:sz w:val="16"/>
                <w:szCs w:val="16"/>
                <w:lang w:val="en-US"/>
              </w:rPr>
              <w:t>Sea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/base</w:t>
            </w:r>
            <w:r w:rsidRPr="008D094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maximum </w:t>
            </w:r>
            <w:r w:rsidRPr="008D0948">
              <w:rPr>
                <w:rFonts w:ascii="Arial" w:hAnsi="Arial" w:cs="Arial"/>
                <w:sz w:val="16"/>
                <w:szCs w:val="16"/>
                <w:lang w:val="en-US"/>
              </w:rPr>
              <w:t>workspace</w:t>
            </w:r>
          </w:p>
          <w:p w14:paraId="786DC51F" w14:textId="77777777" w:rsidR="00C35D8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630204A" w14:textId="77777777" w:rsidR="00C35D8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eat/base oscillation area of confidence </w:t>
            </w:r>
          </w:p>
          <w:p w14:paraId="1F536B43" w14:textId="77777777" w:rsidR="00C35D89" w:rsidRPr="008D0948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E469B8A" w14:textId="77777777" w:rsidR="00C35D8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Type of instability </w:t>
            </w:r>
            <w:r w:rsidRPr="008D0948">
              <w:rPr>
                <w:rFonts w:ascii="Arial" w:hAnsi="Arial" w:cs="Arial"/>
                <w:sz w:val="16"/>
                <w:szCs w:val="16"/>
                <w:lang w:val="en-US"/>
              </w:rPr>
              <w:t>(proprioceptive, elastic or fluid dynamic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</w:p>
          <w:p w14:paraId="55C9F1CC" w14:textId="77777777" w:rsidR="00C35D8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F4DF1D5" w14:textId="77777777" w:rsidR="00C35D89" w:rsidRPr="008D0948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D0948">
              <w:rPr>
                <w:rFonts w:ascii="Arial" w:hAnsi="Arial" w:cs="Arial"/>
                <w:sz w:val="16"/>
                <w:szCs w:val="16"/>
                <w:lang w:val="en-US"/>
              </w:rPr>
              <w:t>Instability level</w:t>
            </w:r>
          </w:p>
        </w:tc>
        <w:tc>
          <w:tcPr>
            <w:tcW w:w="2891" w:type="dxa"/>
            <w:shd w:val="clear" w:color="auto" w:fill="D9D9D9" w:themeFill="background1" w:themeFillShade="D9"/>
          </w:tcPr>
          <w:p w14:paraId="2C43403D" w14:textId="77777777" w:rsidR="00C35D89" w:rsidRDefault="00C35D89" w:rsidP="001D4FA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D2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Visual </w:t>
            </w:r>
            <w:r w:rsidRPr="008D0948">
              <w:rPr>
                <w:rFonts w:ascii="Arial" w:hAnsi="Arial" w:cs="Arial"/>
                <w:sz w:val="16"/>
                <w:szCs w:val="16"/>
                <w:lang w:val="en-US"/>
              </w:rPr>
              <w:t>(angular displacement of the sea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/base</w:t>
            </w:r>
            <w:r w:rsidRPr="008D0948">
              <w:rPr>
                <w:rFonts w:ascii="Arial" w:hAnsi="Arial" w:cs="Arial"/>
                <w:sz w:val="16"/>
                <w:szCs w:val="16"/>
                <w:lang w:val="en-US"/>
              </w:rPr>
              <w:t xml:space="preserve">; trunk inclination on sagittal and frontal plane) based o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eat </w:t>
            </w:r>
            <w:r w:rsidRPr="008D0948">
              <w:rPr>
                <w:rFonts w:ascii="Arial" w:hAnsi="Arial" w:cs="Arial"/>
                <w:sz w:val="16"/>
                <w:szCs w:val="16"/>
                <w:lang w:val="en-US"/>
              </w:rPr>
              <w:t>position sensors and IMU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sensor</w:t>
            </w:r>
          </w:p>
          <w:p w14:paraId="2B041F0E" w14:textId="77777777" w:rsidR="00C35D89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58282D15" w14:textId="77777777" w:rsidR="00C35D89" w:rsidRPr="008D0948" w:rsidRDefault="00C35D89" w:rsidP="001D4FA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36D2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uditory</w:t>
            </w:r>
            <w:r w:rsidRPr="00536D29">
              <w:rPr>
                <w:rFonts w:ascii="Arial" w:hAnsi="Arial" w:cs="Arial"/>
                <w:sz w:val="16"/>
                <w:szCs w:val="16"/>
                <w:lang w:val="en-US"/>
              </w:rPr>
              <w:t>, for high trunk oscillation  based on IMU sensor</w:t>
            </w:r>
          </w:p>
        </w:tc>
      </w:tr>
    </w:tbl>
    <w:p w14:paraId="7C83D006" w14:textId="77777777" w:rsidR="00D51BFA" w:rsidRDefault="00D51BFA" w:rsidP="0031035C">
      <w:pPr>
        <w:spacing w:line="240" w:lineRule="auto"/>
        <w:rPr>
          <w:rFonts w:ascii="Arial" w:hAnsi="Arial" w:cs="Arial"/>
          <w:sz w:val="16"/>
          <w:szCs w:val="16"/>
          <w:lang w:val="en-US"/>
        </w:rPr>
        <w:sectPr w:rsidR="00D51BFA" w:rsidSect="00111B84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4DCF26FC" w14:textId="3729E634" w:rsidR="00C55C9A" w:rsidRDefault="00DC0258" w:rsidP="0031035C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  <w:r w:rsidRPr="00605A2B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D712205" wp14:editId="0CABB65A">
                <wp:simplePos x="0" y="0"/>
                <wp:positionH relativeFrom="margin">
                  <wp:posOffset>-313690</wp:posOffset>
                </wp:positionH>
                <wp:positionV relativeFrom="paragraph">
                  <wp:posOffset>14605</wp:posOffset>
                </wp:positionV>
                <wp:extent cx="6851650" cy="5867400"/>
                <wp:effectExtent l="0" t="0" r="6350" b="0"/>
                <wp:wrapSquare wrapText="bothSides"/>
                <wp:docPr id="21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1650" cy="5867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10485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397"/>
                              <w:gridCol w:w="496"/>
                              <w:gridCol w:w="520"/>
                              <w:gridCol w:w="1276"/>
                              <w:gridCol w:w="1275"/>
                              <w:gridCol w:w="709"/>
                              <w:gridCol w:w="1276"/>
                              <w:gridCol w:w="1134"/>
                              <w:gridCol w:w="709"/>
                              <w:gridCol w:w="1275"/>
                              <w:gridCol w:w="1418"/>
                            </w:tblGrid>
                            <w:tr w:rsidR="00DC0258" w:rsidRPr="00C72D09" w14:paraId="24E8303E" w14:textId="77777777" w:rsidTr="009045AF">
                              <w:trPr>
                                <w:trHeight w:val="378"/>
                              </w:trPr>
                              <w:tc>
                                <w:tcPr>
                                  <w:tcW w:w="397" w:type="dxa"/>
                                </w:tcPr>
                                <w:p w14:paraId="274740CF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hd w:val="clear" w:color="auto" w:fill="FFFFFF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738DFE38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71" w:type="dxa"/>
                                  <w:gridSpan w:val="3"/>
                                </w:tcPr>
                                <w:p w14:paraId="295E8CF3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Berg Balance Scale (BBS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gridSpan w:val="3"/>
                                </w:tcPr>
                                <w:p w14:paraId="2B52219E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MiniBEST Test (MBT)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gridSpan w:val="3"/>
                                </w:tcPr>
                                <w:p w14:paraId="08E06DFD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Trunk Impairment Scale (TIS)</w:t>
                                  </w:r>
                                </w:p>
                              </w:tc>
                            </w:tr>
                            <w:tr w:rsidR="00DC0258" w:rsidRPr="00581CAB" w14:paraId="77D80E9C" w14:textId="77777777" w:rsidTr="009045AF">
                              <w:trPr>
                                <w:trHeight w:val="483"/>
                              </w:trPr>
                              <w:tc>
                                <w:tcPr>
                                  <w:tcW w:w="397" w:type="dxa"/>
                                </w:tcPr>
                                <w:p w14:paraId="7A8F903D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709D6C91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625AF2FB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T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56286E35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de-DE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de-DE" w:eastAsia="it-IT"/>
                                    </w:rPr>
                                    <w:t>T1-T0</w:t>
                                  </w:r>
                                </w:p>
                                <w:p w14:paraId="6818DE17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de-DE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de-DE" w:eastAsia="it-IT"/>
                                    </w:rPr>
                                    <w:t>(% change T0-T1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1D0CF558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de-DE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de-DE" w:eastAsia="it-IT"/>
                                    </w:rPr>
                                    <w:t>T2-T0</w:t>
                                  </w:r>
                                </w:p>
                                <w:p w14:paraId="152CF468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de-DE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de-DE" w:eastAsia="it-IT"/>
                                    </w:rPr>
                                    <w:t>(% change T0-T2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8A8FF89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T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06602F19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de-DE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de-DE" w:eastAsia="it-IT"/>
                                    </w:rPr>
                                    <w:t>T1-T0</w:t>
                                  </w:r>
                                </w:p>
                                <w:p w14:paraId="32FB7D2B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de-DE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de-DE" w:eastAsia="it-IT"/>
                                    </w:rPr>
                                    <w:t>(% change T0-T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74FD9F1A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de-DE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de-DE" w:eastAsia="it-IT"/>
                                    </w:rPr>
                                    <w:t>T2-T0</w:t>
                                  </w:r>
                                </w:p>
                                <w:p w14:paraId="40CDA966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de-DE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de-DE" w:eastAsia="it-IT"/>
                                    </w:rPr>
                                    <w:t>(% change T0-T2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CE878C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T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6D6D87FC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de-DE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de-DE" w:eastAsia="it-IT"/>
                                    </w:rPr>
                                    <w:t>T1-T0</w:t>
                                  </w:r>
                                </w:p>
                                <w:p w14:paraId="1E06C2C3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de-DE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de-DE" w:eastAsia="it-IT"/>
                                    </w:rPr>
                                    <w:t>(% change T0-T1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046A8231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de-DE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de-DE" w:eastAsia="it-IT"/>
                                    </w:rPr>
                                    <w:t>T2-T0</w:t>
                                  </w:r>
                                </w:p>
                                <w:p w14:paraId="051152FE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de-DE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de-DE" w:eastAsia="it-IT"/>
                                    </w:rPr>
                                    <w:t xml:space="preserve">(% change </w:t>
                                  </w:r>
                                </w:p>
                                <w:p w14:paraId="04A98ECD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de-DE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de-DE" w:eastAsia="it-IT"/>
                                    </w:rPr>
                                    <w:t>T0-T2)</w:t>
                                  </w:r>
                                </w:p>
                              </w:tc>
                            </w:tr>
                            <w:tr w:rsidR="00DC0258" w:rsidRPr="00C72D09" w14:paraId="528F1EF9" w14:textId="77777777" w:rsidTr="009045AF">
                              <w:trPr>
                                <w:trHeight w:val="230"/>
                              </w:trPr>
                              <w:tc>
                                <w:tcPr>
                                  <w:tcW w:w="397" w:type="dxa"/>
                                  <w:vMerge w:val="restart"/>
                                  <w:textDirection w:val="btLr"/>
                                  <w:vAlign w:val="center"/>
                                </w:tcPr>
                                <w:p w14:paraId="36B56318" w14:textId="77777777" w:rsidR="00DC0258" w:rsidRPr="00581CAB" w:rsidRDefault="00DC0258" w:rsidP="00605A2B">
                                  <w:pPr>
                                    <w:ind w:left="113" w:right="113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EXPERIMENTAL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67A76343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1B97EF7D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2ECB4256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46BCB25C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 (4.08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0135A73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1181BE41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(13.33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396C7A3D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-1(-6.66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19A3999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64A06857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-1(-7.69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78CFAF90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(7.69%)</w:t>
                                  </w:r>
                                </w:p>
                              </w:tc>
                            </w:tr>
                            <w:tr w:rsidR="00DC0258" w:rsidRPr="00C72D09" w14:paraId="09765915" w14:textId="77777777" w:rsidTr="009045AF">
                              <w:trPr>
                                <w:trHeight w:val="241"/>
                              </w:trPr>
                              <w:tc>
                                <w:tcPr>
                                  <w:tcW w:w="397" w:type="dxa"/>
                                  <w:vMerge/>
                                </w:tcPr>
                                <w:p w14:paraId="57A41371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4C8ABFD9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01EED3F5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4246159A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15B7863F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6 (12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CA5EC70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446C5E74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(11.76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0C7052D9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(11.76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C2705FB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101D3C0A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(0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4C94F48B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(0%)</w:t>
                                  </w:r>
                                </w:p>
                              </w:tc>
                            </w:tr>
                            <w:tr w:rsidR="00DC0258" w:rsidRPr="00C72D09" w14:paraId="6E6414F1" w14:textId="77777777" w:rsidTr="009045AF">
                              <w:trPr>
                                <w:trHeight w:val="241"/>
                              </w:trPr>
                              <w:tc>
                                <w:tcPr>
                                  <w:tcW w:w="397" w:type="dxa"/>
                                  <w:vMerge/>
                                </w:tcPr>
                                <w:p w14:paraId="1C443347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7F6FEA8E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03863988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4F59D845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9 (19.14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44CA9BF1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4 (8.51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BCD5454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7F28E3F1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4(23.52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5EBD950D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(0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A0C0158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299C5CD8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5(38.46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6EA2961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(15.38%)</w:t>
                                  </w:r>
                                </w:p>
                              </w:tc>
                            </w:tr>
                            <w:tr w:rsidR="00DC0258" w:rsidRPr="00C72D09" w14:paraId="3A94BA89" w14:textId="77777777" w:rsidTr="009045AF">
                              <w:trPr>
                                <w:trHeight w:val="230"/>
                              </w:trPr>
                              <w:tc>
                                <w:tcPr>
                                  <w:tcW w:w="397" w:type="dxa"/>
                                  <w:vMerge/>
                                </w:tcPr>
                                <w:p w14:paraId="10844AAE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3E31A2B1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113B43F5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29AAD7CF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6 (13.3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1A25F6D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 (4.44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D7A88DE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20E1776E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5(45.45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04AF7515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5(45.45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A2B49FE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49C28B49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5(50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47664C95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4(40%)</w:t>
                                  </w:r>
                                </w:p>
                              </w:tc>
                            </w:tr>
                            <w:tr w:rsidR="00DC0258" w:rsidRPr="00C72D09" w14:paraId="0A1B95E0" w14:textId="77777777" w:rsidTr="009045AF">
                              <w:trPr>
                                <w:trHeight w:val="241"/>
                              </w:trPr>
                              <w:tc>
                                <w:tcPr>
                                  <w:tcW w:w="397" w:type="dxa"/>
                                  <w:vMerge/>
                                </w:tcPr>
                                <w:p w14:paraId="76C4DB67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7922031D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28DE63C0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76A58C19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4 (8.51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47FC82A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 (2.12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D2C5BE4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69CE07E7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(12.5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0120D19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-1(-6.25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F8D4C4D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1AB5061C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(14.28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2DB81573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-1(-7.14%)</w:t>
                                  </w:r>
                                </w:p>
                              </w:tc>
                            </w:tr>
                            <w:tr w:rsidR="00DC0258" w:rsidRPr="00C72D09" w14:paraId="2BE4A855" w14:textId="77777777" w:rsidTr="009045AF">
                              <w:trPr>
                                <w:trHeight w:val="241"/>
                              </w:trPr>
                              <w:tc>
                                <w:tcPr>
                                  <w:tcW w:w="397" w:type="dxa"/>
                                  <w:vMerge/>
                                </w:tcPr>
                                <w:p w14:paraId="5F517596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5318D2B5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7A585413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299E5371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3 (6.52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39F3D750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A97F9EB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135B8EC1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1(122.22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3A80488C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5(55.55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66BF2CE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564EC1C5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4(33.33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266C82DA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(8.33%)</w:t>
                                  </w:r>
                                </w:p>
                              </w:tc>
                            </w:tr>
                            <w:tr w:rsidR="00DC0258" w:rsidRPr="00C72D09" w14:paraId="0E0EDC4A" w14:textId="77777777" w:rsidTr="009045AF">
                              <w:trPr>
                                <w:trHeight w:val="241"/>
                              </w:trPr>
                              <w:tc>
                                <w:tcPr>
                                  <w:tcW w:w="397" w:type="dxa"/>
                                  <w:vMerge/>
                                </w:tcPr>
                                <w:p w14:paraId="7E1A9520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5CD7DB11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5FFC117C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6437BAFB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9 (19.14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490D0F77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8 (17.02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51731BC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35DBA32F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(4.76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46100A28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(9.52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0627054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0B7C3184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(16.66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3684571E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-1(-8.33%)</w:t>
                                  </w:r>
                                </w:p>
                              </w:tc>
                            </w:tr>
                            <w:tr w:rsidR="00DC0258" w:rsidRPr="00C72D09" w14:paraId="158EDD2D" w14:textId="77777777" w:rsidTr="009045AF">
                              <w:trPr>
                                <w:trHeight w:val="230"/>
                              </w:trPr>
                              <w:tc>
                                <w:tcPr>
                                  <w:tcW w:w="397" w:type="dxa"/>
                                  <w:vMerge/>
                                </w:tcPr>
                                <w:p w14:paraId="6B25B3CF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206FFD7E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035C96D4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1213048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4 (9.75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7EA0994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6 (14.63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224755B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7BB711FA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(0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39398FA5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(13.33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0486F1A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25DB213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3(33.33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6295529B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(22.22%)</w:t>
                                  </w:r>
                                </w:p>
                              </w:tc>
                            </w:tr>
                            <w:tr w:rsidR="00DC0258" w:rsidRPr="00C72D09" w14:paraId="34ED0C03" w14:textId="77777777" w:rsidTr="009045AF">
                              <w:trPr>
                                <w:trHeight w:val="241"/>
                              </w:trPr>
                              <w:tc>
                                <w:tcPr>
                                  <w:tcW w:w="397" w:type="dxa"/>
                                  <w:vMerge/>
                                </w:tcPr>
                                <w:p w14:paraId="24C7CB29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1FC9A62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15F72FB6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46EE05ED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34662067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CF5D7F3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0E6A5887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(5.55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0D2DEF4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(5.55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4BFFB0D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640EF557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3(25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2CE6FFB8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(0%)</w:t>
                                  </w:r>
                                </w:p>
                              </w:tc>
                            </w:tr>
                            <w:tr w:rsidR="00DC0258" w:rsidRPr="00C72D09" w14:paraId="662E0125" w14:textId="77777777" w:rsidTr="009045AF">
                              <w:trPr>
                                <w:trHeight w:val="241"/>
                              </w:trPr>
                              <w:tc>
                                <w:tcPr>
                                  <w:tcW w:w="397" w:type="dxa"/>
                                  <w:vMerge/>
                                </w:tcPr>
                                <w:p w14:paraId="04F2A496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6BA0CBA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12B0E816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27C44C91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 (1.85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30BA0F79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 (1.85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CF062A8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5D05AEBB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(4.76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3E0D24C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(4.76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94804BD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7AEA8D77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(0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13420106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(15.38%)</w:t>
                                  </w:r>
                                </w:p>
                              </w:tc>
                            </w:tr>
                            <w:tr w:rsidR="00DC0258" w:rsidRPr="00C72D09" w14:paraId="5968A1D8" w14:textId="77777777" w:rsidTr="009045AF">
                              <w:trPr>
                                <w:trHeight w:val="230"/>
                              </w:trPr>
                              <w:tc>
                                <w:tcPr>
                                  <w:tcW w:w="397" w:type="dxa"/>
                                  <w:vMerge/>
                                </w:tcPr>
                                <w:p w14:paraId="0DEECA9A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1CDF277A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37FA2945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130E0D84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1D294571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 (2.04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359B446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3365D26C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3(27.27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64464FC6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3(27.27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86F5743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62739A9A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(0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07FEEA21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(8.33%)</w:t>
                                  </w:r>
                                </w:p>
                              </w:tc>
                            </w:tr>
                            <w:tr w:rsidR="00DC0258" w:rsidRPr="00C72D09" w14:paraId="0BA60D50" w14:textId="77777777" w:rsidTr="009045AF">
                              <w:trPr>
                                <w:trHeight w:val="241"/>
                              </w:trPr>
                              <w:tc>
                                <w:tcPr>
                                  <w:tcW w:w="397" w:type="dxa"/>
                                  <w:vMerge/>
                                </w:tcPr>
                                <w:p w14:paraId="1E15BB9B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42CADE8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7BC6F9B7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1B66CF2E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5226C830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4DAC749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481BF9EF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(0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74502B6D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(4.16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29EDA20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6322DC4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(0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4B68B9A0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6(40%)</w:t>
                                  </w:r>
                                </w:p>
                              </w:tc>
                            </w:tr>
                            <w:tr w:rsidR="00DC0258" w:rsidRPr="00C72D09" w14:paraId="776181F7" w14:textId="77777777" w:rsidTr="009045AF">
                              <w:trPr>
                                <w:trHeight w:val="241"/>
                              </w:trPr>
                              <w:tc>
                                <w:tcPr>
                                  <w:tcW w:w="397" w:type="dxa"/>
                                  <w:vMerge/>
                                </w:tcPr>
                                <w:p w14:paraId="7C5975E6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0F0CEF78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7E4B8C4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3350ACA0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 (1.96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38FB384A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4 (7.84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8AB3146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7A8DFB5B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(0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33F0C35A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(0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6831FC0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5F65CA3C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-1(-6.25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5F0C568F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(0%)</w:t>
                                  </w:r>
                                </w:p>
                              </w:tc>
                            </w:tr>
                            <w:tr w:rsidR="00DC0258" w:rsidRPr="00C72D09" w14:paraId="5AAFE0F6" w14:textId="77777777" w:rsidTr="009045AF">
                              <w:trPr>
                                <w:trHeight w:val="230"/>
                              </w:trPr>
                              <w:tc>
                                <w:tcPr>
                                  <w:tcW w:w="397" w:type="dxa"/>
                                  <w:vMerge/>
                                </w:tcPr>
                                <w:p w14:paraId="72C3CEA6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5CDBA220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70E78E26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7E45308D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 (2.27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3F648F07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FCFD87C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33B0D7D4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6(60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2549E2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(0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3434815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67311D47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5(45.45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623D09DA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-1(-9.09%)</w:t>
                                  </w:r>
                                </w:p>
                              </w:tc>
                            </w:tr>
                            <w:tr w:rsidR="00DC0258" w:rsidRPr="00C72D09" w14:paraId="26A015FA" w14:textId="77777777" w:rsidTr="009045AF">
                              <w:trPr>
                                <w:trHeight w:val="241"/>
                              </w:trPr>
                              <w:tc>
                                <w:tcPr>
                                  <w:tcW w:w="397" w:type="dxa"/>
                                </w:tcPr>
                                <w:p w14:paraId="2856255F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0BE4657D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541613D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6E034DF5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0FD294B6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C9FC264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37F1399D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3C3C1A38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8C6BC8B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2B3C1769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3B5AD4BC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</w:p>
                              </w:tc>
                            </w:tr>
                            <w:tr w:rsidR="00DC0258" w:rsidRPr="00C72D09" w14:paraId="2C877156" w14:textId="77777777" w:rsidTr="009045AF">
                              <w:trPr>
                                <w:trHeight w:val="241"/>
                              </w:trPr>
                              <w:tc>
                                <w:tcPr>
                                  <w:tcW w:w="397" w:type="dxa"/>
                                  <w:vMerge w:val="restart"/>
                                  <w:textDirection w:val="btLr"/>
                                  <w:vAlign w:val="center"/>
                                </w:tcPr>
                                <w:p w14:paraId="6677DDF4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1F8AB415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272B4653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42359693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 (1.85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1CDE56A1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 (3.70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8AE0E1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685E8920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3(18.75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0DBF807F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5(31.25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6B142E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595F9B29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3(21.42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43D0638A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3(21.42%)</w:t>
                                  </w:r>
                                </w:p>
                              </w:tc>
                            </w:tr>
                            <w:tr w:rsidR="00DC0258" w:rsidRPr="00C72D09" w14:paraId="0E432608" w14:textId="77777777" w:rsidTr="009045AF">
                              <w:trPr>
                                <w:trHeight w:val="241"/>
                              </w:trPr>
                              <w:tc>
                                <w:tcPr>
                                  <w:tcW w:w="397" w:type="dxa"/>
                                  <w:vMerge/>
                                </w:tcPr>
                                <w:p w14:paraId="6313BFAA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07ACCB48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0AFF3990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7C5009D3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2595CC8E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 (3.70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ED52273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51977ED3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(4.76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3BE957F8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(9.52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1E08D7B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1EA046A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(0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05C2690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(0%)</w:t>
                                  </w:r>
                                </w:p>
                              </w:tc>
                            </w:tr>
                            <w:tr w:rsidR="00DC0258" w:rsidRPr="00C72D09" w14:paraId="3CCF9A9E" w14:textId="77777777" w:rsidTr="009045AF">
                              <w:trPr>
                                <w:trHeight w:val="230"/>
                              </w:trPr>
                              <w:tc>
                                <w:tcPr>
                                  <w:tcW w:w="397" w:type="dxa"/>
                                  <w:vMerge/>
                                </w:tcPr>
                                <w:p w14:paraId="4116AC24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1DD6B380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50B107D8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3286DB36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5 (9.80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7A94761D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5 (9.80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C842C06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6599B4D3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(9.09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54BAE9E7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(9.09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1AC284C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6492BC3B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(7.69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6C4C0E5B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(15.38%)</w:t>
                                  </w:r>
                                </w:p>
                              </w:tc>
                            </w:tr>
                            <w:tr w:rsidR="00DC0258" w:rsidRPr="00C72D09" w14:paraId="03EB7644" w14:textId="77777777" w:rsidTr="009045AF">
                              <w:trPr>
                                <w:trHeight w:val="241"/>
                              </w:trPr>
                              <w:tc>
                                <w:tcPr>
                                  <w:tcW w:w="397" w:type="dxa"/>
                                  <w:vMerge/>
                                </w:tcPr>
                                <w:p w14:paraId="036B660F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4A370BF0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3CD1E2C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5AF50DE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3 (6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0622760A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3 (6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317166D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57C447A9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5(31.25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1FFE062C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5(31.25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F3F8F69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746DAFA5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7(50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2EF83A90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(14.28%)</w:t>
                                  </w:r>
                                </w:p>
                              </w:tc>
                            </w:tr>
                            <w:tr w:rsidR="00DC0258" w:rsidRPr="00C72D09" w14:paraId="05F52AB4" w14:textId="77777777" w:rsidTr="009045AF">
                              <w:trPr>
                                <w:trHeight w:val="241"/>
                              </w:trPr>
                              <w:tc>
                                <w:tcPr>
                                  <w:tcW w:w="397" w:type="dxa"/>
                                  <w:vMerge/>
                                </w:tcPr>
                                <w:p w14:paraId="7B24BAE8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4B235CED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26B0D9AC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699B72B3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-5 (-10.86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0B8C275B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-5 (-10.86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ACE77DF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7DD9671F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(0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18560A8C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-5(-38.46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7DF611F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0F9DA7F3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(7.69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2E40C5E8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-1(-7.69%)</w:t>
                                  </w:r>
                                </w:p>
                              </w:tc>
                            </w:tr>
                            <w:tr w:rsidR="00DC0258" w:rsidRPr="00C72D09" w14:paraId="6F5B5F29" w14:textId="77777777" w:rsidTr="009045AF">
                              <w:trPr>
                                <w:trHeight w:val="230"/>
                              </w:trPr>
                              <w:tc>
                                <w:tcPr>
                                  <w:tcW w:w="397" w:type="dxa"/>
                                  <w:vMerge/>
                                </w:tcPr>
                                <w:p w14:paraId="2973F191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600707AA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08BDE33F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77C39D3C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 (1.88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2673ED3A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-4 (-7.54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860893C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3A7DA15B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5(26.31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00A402BE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(0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F09EEF8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2B215F90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4(33.33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3A5BD085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3(25%)</w:t>
                                  </w:r>
                                </w:p>
                              </w:tc>
                            </w:tr>
                            <w:tr w:rsidR="00DC0258" w:rsidRPr="00C72D09" w14:paraId="7B1560A2" w14:textId="77777777" w:rsidTr="009045AF">
                              <w:trPr>
                                <w:trHeight w:val="241"/>
                              </w:trPr>
                              <w:tc>
                                <w:tcPr>
                                  <w:tcW w:w="397" w:type="dxa"/>
                                  <w:vMerge/>
                                </w:tcPr>
                                <w:p w14:paraId="1F5E8C27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09336925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14557408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2D51043D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6 (12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181C6DE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4 (8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5B022CA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21334EE4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(4.76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48663A73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(4.76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4DD1B68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01711F28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3(25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6BC4E1C0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(0%)</w:t>
                                  </w:r>
                                </w:p>
                              </w:tc>
                            </w:tr>
                            <w:tr w:rsidR="00DC0258" w:rsidRPr="00C72D09" w14:paraId="594DCA34" w14:textId="77777777" w:rsidTr="009045AF">
                              <w:trPr>
                                <w:trHeight w:val="241"/>
                              </w:trPr>
                              <w:tc>
                                <w:tcPr>
                                  <w:tcW w:w="397" w:type="dxa"/>
                                  <w:vMerge/>
                                </w:tcPr>
                                <w:p w14:paraId="7E292327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0B369C90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4920EA7F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0ED0EE18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004ACE0A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0CEF567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2EA94ADC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(0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FA9A500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(100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A2BCAFE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1D172B85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(0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1CED5E77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(0%)</w:t>
                                  </w:r>
                                </w:p>
                              </w:tc>
                            </w:tr>
                            <w:tr w:rsidR="00DC0258" w:rsidRPr="00C72D09" w14:paraId="3D67A55E" w14:textId="77777777" w:rsidTr="009045AF">
                              <w:trPr>
                                <w:trHeight w:val="230"/>
                              </w:trPr>
                              <w:tc>
                                <w:tcPr>
                                  <w:tcW w:w="397" w:type="dxa"/>
                                  <w:vMerge/>
                                </w:tcPr>
                                <w:p w14:paraId="185317F7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46CB27DC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7AC5078C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73BF83E3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15338963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 (2.38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52A606C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75C1F7AE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3(30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D47D68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(20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7FCFC4A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7F676C29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(7.69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3DAD5376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-2(15.38%)</w:t>
                                  </w:r>
                                </w:p>
                              </w:tc>
                            </w:tr>
                            <w:tr w:rsidR="00DC0258" w:rsidRPr="00C72D09" w14:paraId="227F228D" w14:textId="77777777" w:rsidTr="009045AF">
                              <w:trPr>
                                <w:trHeight w:val="241"/>
                              </w:trPr>
                              <w:tc>
                                <w:tcPr>
                                  <w:tcW w:w="397" w:type="dxa"/>
                                  <w:vMerge/>
                                </w:tcPr>
                                <w:p w14:paraId="4C3FD646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480C0E13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1184D628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30187B8C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 (1.96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36487A7C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 (3.92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58FAB9C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43B73ADE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(5.55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675A1D27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3(16.66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71D5E74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0CBD303B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(15.38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50F001BA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(0%)</w:t>
                                  </w:r>
                                </w:p>
                              </w:tc>
                            </w:tr>
                            <w:tr w:rsidR="00DC0258" w:rsidRPr="00C72D09" w14:paraId="75C7E00A" w14:textId="77777777" w:rsidTr="009045AF">
                              <w:trPr>
                                <w:trHeight w:val="241"/>
                              </w:trPr>
                              <w:tc>
                                <w:tcPr>
                                  <w:tcW w:w="397" w:type="dxa"/>
                                  <w:vMerge/>
                                </w:tcPr>
                                <w:p w14:paraId="025D36DF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4D0EAC9A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47007480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77823A33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59FF9F5A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E911E08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6039E6AE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(0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8538FE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-3(-13.04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8C38F7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7162C0AF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-1(-6.66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7486E338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-2(-13.33%)</w:t>
                                  </w:r>
                                </w:p>
                              </w:tc>
                            </w:tr>
                            <w:tr w:rsidR="00DC0258" w:rsidRPr="00C72D09" w14:paraId="5BA0E272" w14:textId="77777777" w:rsidTr="009045AF">
                              <w:trPr>
                                <w:trHeight w:val="241"/>
                              </w:trPr>
                              <w:tc>
                                <w:tcPr>
                                  <w:tcW w:w="397" w:type="dxa"/>
                                  <w:vMerge/>
                                </w:tcPr>
                                <w:p w14:paraId="0FEAD3DA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3ECDFB2E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7F29FB4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0899143B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 (2.43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73A9DBA5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 (4.87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65C3C54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2B83583B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0(0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68DC909E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(12.5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0A4FEA6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04CA0CCF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6(150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565A274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(25%)</w:t>
                                  </w:r>
                                </w:p>
                              </w:tc>
                            </w:tr>
                            <w:tr w:rsidR="00DC0258" w:rsidRPr="00C72D09" w14:paraId="7D17A0BA" w14:textId="77777777" w:rsidTr="009045AF">
                              <w:trPr>
                                <w:trHeight w:val="230"/>
                              </w:trPr>
                              <w:tc>
                                <w:tcPr>
                                  <w:tcW w:w="397" w:type="dxa"/>
                                  <w:vMerge/>
                                </w:tcPr>
                                <w:p w14:paraId="461C1697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" w:type="dxa"/>
                                </w:tcPr>
                                <w:p w14:paraId="3E9B7D44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</w:tcPr>
                                <w:p w14:paraId="6E216E72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1396F5F7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3 (5.76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2166C399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3 (5.76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E6A8744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57D42EDE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(4.76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0216DB89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-1(-4.76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1F0C4ED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4CBF8DBE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1(7.69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6BAD941A" w14:textId="77777777" w:rsidR="00DC0258" w:rsidRPr="00581CAB" w:rsidRDefault="00DC0258" w:rsidP="00605A2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-1(-7.69%)</w:t>
                                  </w:r>
                                </w:p>
                              </w:tc>
                            </w:tr>
                          </w:tbl>
                          <w:p w14:paraId="0E7E065F" w14:textId="77777777" w:rsidR="00DC0258" w:rsidRPr="00401E94" w:rsidRDefault="00DC0258" w:rsidP="00DC0258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lang w:val="en-US" w:eastAsia="it-IT"/>
                              </w:rPr>
                            </w:pPr>
                            <w:r w:rsidRPr="00401E9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 w:eastAsia="it-IT"/>
                              </w:rPr>
                              <w:t>Table S2.</w:t>
                            </w:r>
                            <w:r w:rsidRPr="00401E94">
                              <w:rPr>
                                <w:rFonts w:ascii="Times New Roman" w:hAnsi="Times New Roman" w:cs="Times New Roman"/>
                                <w:lang w:val="en-US" w:eastAsia="it-IT"/>
                              </w:rPr>
                              <w:t xml:space="preserve"> Invidual subjects improvements for BBS, MiniBEST Test and Trunk Impairment scales. For each subjects are reported baseline values (T0), improvement at T1 (ad the relative % of imporvement with respect to T0) and the imporvement at T2  (ad the relative % of imporvement with respect to T0</w:t>
                            </w:r>
                          </w:p>
                          <w:p w14:paraId="13C7154C" w14:textId="77777777" w:rsidR="00DC0258" w:rsidRPr="00605A2B" w:rsidRDefault="00DC0258" w:rsidP="00DC0258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712205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-24.7pt;margin-top:1.15pt;width:539.5pt;height:462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0K1JgIAACYEAAAOAAAAZHJzL2Uyb0RvYy54bWysU9tu2zAMfR+wfxD0vviC3GrEKbp0GQZ0&#10;F6DbB9CyHAuTRU9SYndfP0pO06B7G6YHQRTJI/LwaHM7dpqdpHUKTcmzWcqZNAJrZQ4l//F9/27N&#10;mfNgatBoZMmfpOO327dvNkNfyBxb1LW0jECMK4a+5K33fZEkTrSyAzfDXhpyNmg78GTaQ1JbGAi9&#10;00mepstkQFv3FoV0jm7vJyffRvymkcJ/bRonPdMlp9p83G3cq7An2w0UBwt9q8S5DPiHKjpQhh69&#10;QN2DB3a06i+oTgmLDhs/E9gl2DRKyNgDdZOlr7p5bKGXsRcix/UXmtz/gxVfTt8sU3XJ82zFmYGO&#10;hrQDJ7UGVivmpfPI8sDT0LuCwh97SvDjexxp3rFn1z+g+OmYwV0L5iDvrMWhlVBTnVnITK5SJxwX&#10;QKrhM9b0HBw9RqCxsV0gkWhhhE7zerrMSI6eCbpcrhfZckEuQb7Fermap3GKCRTP6b11/qPEjoVD&#10;yS2JIMLD6cH5UA4UzyHhNYda1XuldTTsodppy05AgtnHFTt4FaYNG0p+s8gXEdlgyI9a6pQnQWvV&#10;lXydhjVJLNDxwdQxxIPS05kq0ebMT6BkIseP1UiBgbQK6ydiyuIkXPpodGjR/uZsINGW3P06gpWc&#10;6U+G2L7J5vOg8mjMF6ucDHvtqa49YARBldxzNh13Pv6MwIPBO5pKoyJfL5WcayUxRhrPHyeo/dqO&#10;US/fe/sHAAD//wMAUEsDBBQABgAIAAAAIQDvlbt73wAAAAoBAAAPAAAAZHJzL2Rvd25yZXYueG1s&#10;TI9BT4NAFITvJv6HzTPxYtpFilQoS6MmGq+t/QEP9hVI2beE3Rb6792e9DiZycw3xXY2vbjQ6DrL&#10;Cp6XEQji2uqOGwWHn8/FKwjnkTX2lknBlRxsy/u7AnNtJ97RZe8bEUrY5aig9X7IpXR1Swbd0g7E&#10;wTva0aAPcmykHnEK5aaXcRSl0mDHYaHFgT5aqk/7s1Fw/J6eXrKp+vKH9S5J37FbV/aq1OPD/LYB&#10;4Wn2f2G44Qd0KANTZc+snegVLJIsCVEF8QrEzY/iLAVRKcjidAWyLOT/C+UvAAAA//8DAFBLAQIt&#10;ABQABgAIAAAAIQC2gziS/gAAAOEBAAATAAAAAAAAAAAAAAAAAAAAAABbQ29udGVudF9UeXBlc10u&#10;eG1sUEsBAi0AFAAGAAgAAAAhADj9If/WAAAAlAEAAAsAAAAAAAAAAAAAAAAALwEAAF9yZWxzLy5y&#10;ZWxzUEsBAi0AFAAGAAgAAAAhAKxDQrUmAgAAJgQAAA4AAAAAAAAAAAAAAAAALgIAAGRycy9lMm9E&#10;b2MueG1sUEsBAi0AFAAGAAgAAAAhAO+Vu3vfAAAACgEAAA8AAAAAAAAAAAAAAAAAgAQAAGRycy9k&#10;b3ducmV2LnhtbFBLBQYAAAAABAAEAPMAAACMBQAAAAA=&#10;" stroked="f">
                <v:textbox>
                  <w:txbxContent>
                    <w:tbl>
                      <w:tblPr>
                        <w:tblStyle w:val="TableGrid"/>
                        <w:tblW w:w="10485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397"/>
                        <w:gridCol w:w="496"/>
                        <w:gridCol w:w="520"/>
                        <w:gridCol w:w="1276"/>
                        <w:gridCol w:w="1275"/>
                        <w:gridCol w:w="709"/>
                        <w:gridCol w:w="1276"/>
                        <w:gridCol w:w="1134"/>
                        <w:gridCol w:w="709"/>
                        <w:gridCol w:w="1275"/>
                        <w:gridCol w:w="1418"/>
                      </w:tblGrid>
                      <w:tr w:rsidR="00DC0258" w:rsidRPr="00C72D09" w14:paraId="24E8303E" w14:textId="77777777" w:rsidTr="009045AF">
                        <w:trPr>
                          <w:trHeight w:val="378"/>
                        </w:trPr>
                        <w:tc>
                          <w:tcPr>
                            <w:tcW w:w="397" w:type="dxa"/>
                          </w:tcPr>
                          <w:p w14:paraId="274740CF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Arial" w:hAnsi="Arial" w:cs="Arial"/>
                                <w:shd w:val="clear" w:color="auto" w:fill="FFFFFF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738DFE38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</w:p>
                        </w:tc>
                        <w:tc>
                          <w:tcPr>
                            <w:tcW w:w="3071" w:type="dxa"/>
                            <w:gridSpan w:val="3"/>
                          </w:tcPr>
                          <w:p w14:paraId="295E8CF3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Berg Balance Scale (BBS)</w:t>
                            </w:r>
                          </w:p>
                        </w:tc>
                        <w:tc>
                          <w:tcPr>
                            <w:tcW w:w="3119" w:type="dxa"/>
                            <w:gridSpan w:val="3"/>
                          </w:tcPr>
                          <w:p w14:paraId="2B52219E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MiniBEST Test (MBT)</w:t>
                            </w:r>
                          </w:p>
                        </w:tc>
                        <w:tc>
                          <w:tcPr>
                            <w:tcW w:w="3402" w:type="dxa"/>
                            <w:gridSpan w:val="3"/>
                          </w:tcPr>
                          <w:p w14:paraId="08E06DFD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Trunk Impairment Scale (TIS)</w:t>
                            </w:r>
                          </w:p>
                        </w:tc>
                      </w:tr>
                      <w:tr w:rsidR="00DC0258" w:rsidRPr="00581CAB" w14:paraId="77D80E9C" w14:textId="77777777" w:rsidTr="009045AF">
                        <w:trPr>
                          <w:trHeight w:val="483"/>
                        </w:trPr>
                        <w:tc>
                          <w:tcPr>
                            <w:tcW w:w="397" w:type="dxa"/>
                          </w:tcPr>
                          <w:p w14:paraId="7A8F903D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709D6C91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625AF2FB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T0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56286E35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de-DE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de-DE" w:eastAsia="it-IT"/>
                              </w:rPr>
                              <w:t>T1-T0</w:t>
                            </w:r>
                          </w:p>
                          <w:p w14:paraId="6818DE17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de-DE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de-DE" w:eastAsia="it-IT"/>
                              </w:rPr>
                              <w:t>(% change T0-T1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1D0CF558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de-DE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de-DE" w:eastAsia="it-IT"/>
                              </w:rPr>
                              <w:t>T2-T0</w:t>
                            </w:r>
                          </w:p>
                          <w:p w14:paraId="152CF468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de-DE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de-DE" w:eastAsia="it-IT"/>
                              </w:rPr>
                              <w:t>(% change T0-T2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8A8FF89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T0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06602F19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de-DE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de-DE" w:eastAsia="it-IT"/>
                              </w:rPr>
                              <w:t>T1-T0</w:t>
                            </w:r>
                          </w:p>
                          <w:p w14:paraId="32FB7D2B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de-DE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de-DE" w:eastAsia="it-IT"/>
                              </w:rPr>
                              <w:t>(% change T0-T1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74FD9F1A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de-DE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de-DE" w:eastAsia="it-IT"/>
                              </w:rPr>
                              <w:t>T2-T0</w:t>
                            </w:r>
                          </w:p>
                          <w:p w14:paraId="40CDA966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de-DE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de-DE" w:eastAsia="it-IT"/>
                              </w:rPr>
                              <w:t>(% change T0-T2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CE878C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T0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6D6D87FC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de-DE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de-DE" w:eastAsia="it-IT"/>
                              </w:rPr>
                              <w:t>T1-T0</w:t>
                            </w:r>
                          </w:p>
                          <w:p w14:paraId="1E06C2C3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de-DE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de-DE" w:eastAsia="it-IT"/>
                              </w:rPr>
                              <w:t>(% change T0-T1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046A8231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de-DE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de-DE" w:eastAsia="it-IT"/>
                              </w:rPr>
                              <w:t>T2-T0</w:t>
                            </w:r>
                          </w:p>
                          <w:p w14:paraId="051152FE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de-DE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de-DE" w:eastAsia="it-IT"/>
                              </w:rPr>
                              <w:t xml:space="preserve">(% change </w:t>
                            </w:r>
                          </w:p>
                          <w:p w14:paraId="04A98ECD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de-DE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de-DE" w:eastAsia="it-IT"/>
                              </w:rPr>
                              <w:t>T0-T2)</w:t>
                            </w:r>
                          </w:p>
                        </w:tc>
                      </w:tr>
                      <w:tr w:rsidR="00DC0258" w:rsidRPr="00C72D09" w14:paraId="528F1EF9" w14:textId="77777777" w:rsidTr="009045AF">
                        <w:trPr>
                          <w:trHeight w:val="230"/>
                        </w:trPr>
                        <w:tc>
                          <w:tcPr>
                            <w:tcW w:w="397" w:type="dxa"/>
                            <w:vMerge w:val="restart"/>
                            <w:textDirection w:val="btLr"/>
                            <w:vAlign w:val="center"/>
                          </w:tcPr>
                          <w:p w14:paraId="36B56318" w14:textId="77777777" w:rsidR="00DC0258" w:rsidRPr="00581CAB" w:rsidRDefault="00DC0258" w:rsidP="00605A2B">
                            <w:pPr>
                              <w:ind w:left="113" w:right="113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it-IT"/>
                              </w:rPr>
                              <w:t>EXPERIMENTAL</w:t>
                            </w:r>
                          </w:p>
                        </w:tc>
                        <w:tc>
                          <w:tcPr>
                            <w:tcW w:w="496" w:type="dxa"/>
                          </w:tcPr>
                          <w:p w14:paraId="67A76343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1B97EF7D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2ECB4256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46BCB25C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 (4.08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0135A73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1181BE41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(13.33%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396C7A3D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-1(-6.66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19A3999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64A06857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-1(-7.69%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78CFAF90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(7.69%)</w:t>
                            </w:r>
                          </w:p>
                        </w:tc>
                      </w:tr>
                      <w:tr w:rsidR="00DC0258" w:rsidRPr="00C72D09" w14:paraId="09765915" w14:textId="77777777" w:rsidTr="009045AF">
                        <w:trPr>
                          <w:trHeight w:val="241"/>
                        </w:trPr>
                        <w:tc>
                          <w:tcPr>
                            <w:tcW w:w="397" w:type="dxa"/>
                            <w:vMerge/>
                          </w:tcPr>
                          <w:p w14:paraId="57A41371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4C8ABFD9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01EED3F5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4246159A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15B7863F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6 (12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CA5EC70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446C5E74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(11.76%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0C7052D9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(11.76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C2705FB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101D3C0A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(0%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4C94F48B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(0%)</w:t>
                            </w:r>
                          </w:p>
                        </w:tc>
                      </w:tr>
                      <w:tr w:rsidR="00DC0258" w:rsidRPr="00C72D09" w14:paraId="6E6414F1" w14:textId="77777777" w:rsidTr="009045AF">
                        <w:trPr>
                          <w:trHeight w:val="241"/>
                        </w:trPr>
                        <w:tc>
                          <w:tcPr>
                            <w:tcW w:w="397" w:type="dxa"/>
                            <w:vMerge/>
                          </w:tcPr>
                          <w:p w14:paraId="1C443347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7F6FEA8E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03863988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4F59D845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9 (19.14%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44CA9BF1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4 (8.51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BCD5454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7F28E3F1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4(23.52%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5EBD950D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(0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A0C0158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299C5CD8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5(38.46%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6EA2961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(15.38%)</w:t>
                            </w:r>
                          </w:p>
                        </w:tc>
                      </w:tr>
                      <w:tr w:rsidR="00DC0258" w:rsidRPr="00C72D09" w14:paraId="3A94BA89" w14:textId="77777777" w:rsidTr="009045AF">
                        <w:trPr>
                          <w:trHeight w:val="230"/>
                        </w:trPr>
                        <w:tc>
                          <w:tcPr>
                            <w:tcW w:w="397" w:type="dxa"/>
                            <w:vMerge/>
                          </w:tcPr>
                          <w:p w14:paraId="10844AAE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3E31A2B1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113B43F5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29AAD7CF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6 (13.3%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1A25F6D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 (4.44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D7A88DE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20E1776E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5(45.45%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04AF7515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5(45.45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A2B49FE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49C28B49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5(50%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47664C95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4(40%)</w:t>
                            </w:r>
                          </w:p>
                        </w:tc>
                      </w:tr>
                      <w:tr w:rsidR="00DC0258" w:rsidRPr="00C72D09" w14:paraId="0A1B95E0" w14:textId="77777777" w:rsidTr="009045AF">
                        <w:trPr>
                          <w:trHeight w:val="241"/>
                        </w:trPr>
                        <w:tc>
                          <w:tcPr>
                            <w:tcW w:w="397" w:type="dxa"/>
                            <w:vMerge/>
                          </w:tcPr>
                          <w:p w14:paraId="76C4DB67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7922031D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28DE63C0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76A58C19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4 (8.51%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47FC82A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 (2.12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D2C5BE4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69CE07E7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(12.5%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20120D19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-1(-6.25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F8D4C4D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1AB5061C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(14.28%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2DB81573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-1(-7.14%)</w:t>
                            </w:r>
                          </w:p>
                        </w:tc>
                      </w:tr>
                      <w:tr w:rsidR="00DC0258" w:rsidRPr="00C72D09" w14:paraId="2BE4A855" w14:textId="77777777" w:rsidTr="009045AF">
                        <w:trPr>
                          <w:trHeight w:val="241"/>
                        </w:trPr>
                        <w:tc>
                          <w:tcPr>
                            <w:tcW w:w="397" w:type="dxa"/>
                            <w:vMerge/>
                          </w:tcPr>
                          <w:p w14:paraId="5F517596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5318D2B5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7A585413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299E5371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3 (6.52%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39F3D750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A97F9EB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135B8EC1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1(122.22%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3A80488C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5(55.55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66BF2CE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564EC1C5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4(33.33%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266C82DA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(8.33%)</w:t>
                            </w:r>
                          </w:p>
                        </w:tc>
                      </w:tr>
                      <w:tr w:rsidR="00DC0258" w:rsidRPr="00C72D09" w14:paraId="0E0EDC4A" w14:textId="77777777" w:rsidTr="009045AF">
                        <w:trPr>
                          <w:trHeight w:val="241"/>
                        </w:trPr>
                        <w:tc>
                          <w:tcPr>
                            <w:tcW w:w="397" w:type="dxa"/>
                            <w:vMerge/>
                          </w:tcPr>
                          <w:p w14:paraId="7E1A9520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5CD7DB11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5FFC117C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6437BAFB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9 (19.14%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490D0F77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8 (17.02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51731BC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35DBA32F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(4.76%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46100A28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(9.52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0627054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0B7C3184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(16.66%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3684571E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-1(-8.33%)</w:t>
                            </w:r>
                          </w:p>
                        </w:tc>
                      </w:tr>
                      <w:tr w:rsidR="00DC0258" w:rsidRPr="00C72D09" w14:paraId="158EDD2D" w14:textId="77777777" w:rsidTr="009045AF">
                        <w:trPr>
                          <w:trHeight w:val="230"/>
                        </w:trPr>
                        <w:tc>
                          <w:tcPr>
                            <w:tcW w:w="397" w:type="dxa"/>
                            <w:vMerge/>
                          </w:tcPr>
                          <w:p w14:paraId="6B25B3CF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206FFD7E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035C96D4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1213048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4 (9.75%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7EA0994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6 (14.63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224755B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7BB711FA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(0%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39398FA5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(13.33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0486F1A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25DB213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3(33.33%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6295529B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(22.22%)</w:t>
                            </w:r>
                          </w:p>
                        </w:tc>
                      </w:tr>
                      <w:tr w:rsidR="00DC0258" w:rsidRPr="00C72D09" w14:paraId="34ED0C03" w14:textId="77777777" w:rsidTr="009045AF">
                        <w:trPr>
                          <w:trHeight w:val="241"/>
                        </w:trPr>
                        <w:tc>
                          <w:tcPr>
                            <w:tcW w:w="397" w:type="dxa"/>
                            <w:vMerge/>
                          </w:tcPr>
                          <w:p w14:paraId="24C7CB29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1FC9A62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15F72FB6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46EE05ED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34662067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CF5D7F3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0E6A5887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(5.55%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20D2DEF4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(5.55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4BFFB0D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640EF557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3(25%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2CE6FFB8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(0%)</w:t>
                            </w:r>
                          </w:p>
                        </w:tc>
                      </w:tr>
                      <w:tr w:rsidR="00DC0258" w:rsidRPr="00C72D09" w14:paraId="662E0125" w14:textId="77777777" w:rsidTr="009045AF">
                        <w:trPr>
                          <w:trHeight w:val="241"/>
                        </w:trPr>
                        <w:tc>
                          <w:tcPr>
                            <w:tcW w:w="397" w:type="dxa"/>
                            <w:vMerge/>
                          </w:tcPr>
                          <w:p w14:paraId="04F2A496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6BA0CBA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12B0E816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27C44C91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 (1.85%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30BA0F79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 (1.85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CF062A8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5D05AEBB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(4.76%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3E0D24C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(4.76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94804BD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7AEA8D77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(0%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13420106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(15.38%)</w:t>
                            </w:r>
                          </w:p>
                        </w:tc>
                      </w:tr>
                      <w:tr w:rsidR="00DC0258" w:rsidRPr="00C72D09" w14:paraId="5968A1D8" w14:textId="77777777" w:rsidTr="009045AF">
                        <w:trPr>
                          <w:trHeight w:val="230"/>
                        </w:trPr>
                        <w:tc>
                          <w:tcPr>
                            <w:tcW w:w="397" w:type="dxa"/>
                            <w:vMerge/>
                          </w:tcPr>
                          <w:p w14:paraId="0DEECA9A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1CDF277A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37FA2945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130E0D84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1D294571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 (2.04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359B446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3365D26C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3(27.27%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64464FC6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3(27.27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86F5743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62739A9A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(0%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07FEEA21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(8.33%)</w:t>
                            </w:r>
                          </w:p>
                        </w:tc>
                      </w:tr>
                      <w:tr w:rsidR="00DC0258" w:rsidRPr="00C72D09" w14:paraId="0BA60D50" w14:textId="77777777" w:rsidTr="009045AF">
                        <w:trPr>
                          <w:trHeight w:val="241"/>
                        </w:trPr>
                        <w:tc>
                          <w:tcPr>
                            <w:tcW w:w="397" w:type="dxa"/>
                            <w:vMerge/>
                          </w:tcPr>
                          <w:p w14:paraId="1E15BB9B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42CADE8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7BC6F9B7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1B66CF2E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5226C830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4DAC749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481BF9EF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(0%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74502B6D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(4.16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29EDA20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6322DC4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(0%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4B68B9A0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6(40%)</w:t>
                            </w:r>
                          </w:p>
                        </w:tc>
                      </w:tr>
                      <w:tr w:rsidR="00DC0258" w:rsidRPr="00C72D09" w14:paraId="776181F7" w14:textId="77777777" w:rsidTr="009045AF">
                        <w:trPr>
                          <w:trHeight w:val="241"/>
                        </w:trPr>
                        <w:tc>
                          <w:tcPr>
                            <w:tcW w:w="397" w:type="dxa"/>
                            <w:vMerge/>
                          </w:tcPr>
                          <w:p w14:paraId="7C5975E6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0F0CEF78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7E4B8C4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3350ACA0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 (1.96%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38FB384A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4 (7.84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8AB3146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7A8DFB5B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(0%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33F0C35A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(0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6831FC0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5F65CA3C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-1(-6.25%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5F0C568F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(0%)</w:t>
                            </w:r>
                          </w:p>
                        </w:tc>
                      </w:tr>
                      <w:tr w:rsidR="00DC0258" w:rsidRPr="00C72D09" w14:paraId="5AAFE0F6" w14:textId="77777777" w:rsidTr="009045AF">
                        <w:trPr>
                          <w:trHeight w:val="230"/>
                        </w:trPr>
                        <w:tc>
                          <w:tcPr>
                            <w:tcW w:w="397" w:type="dxa"/>
                            <w:vMerge/>
                          </w:tcPr>
                          <w:p w14:paraId="72C3CEA6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5CDBA220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70E78E26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7E45308D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 (2.27%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3F648F07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FCFD87C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33B0D7D4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6(60%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22549E2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(0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3434815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67311D47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5(45.45%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623D09DA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-1(-9.09%)</w:t>
                            </w:r>
                          </w:p>
                        </w:tc>
                      </w:tr>
                      <w:tr w:rsidR="00DC0258" w:rsidRPr="00C72D09" w14:paraId="26A015FA" w14:textId="77777777" w:rsidTr="009045AF">
                        <w:trPr>
                          <w:trHeight w:val="241"/>
                        </w:trPr>
                        <w:tc>
                          <w:tcPr>
                            <w:tcW w:w="397" w:type="dxa"/>
                          </w:tcPr>
                          <w:p w14:paraId="2856255F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0BE4657D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</w:p>
                        </w:tc>
                        <w:tc>
                          <w:tcPr>
                            <w:tcW w:w="520" w:type="dxa"/>
                          </w:tcPr>
                          <w:p w14:paraId="541613D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</w:tcPr>
                          <w:p w14:paraId="6E034DF5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</w:tcPr>
                          <w:p w14:paraId="0FD294B6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</w:tcPr>
                          <w:p w14:paraId="1C9FC264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</w:tcPr>
                          <w:p w14:paraId="37F1399D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14:paraId="3C3C1A38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</w:tcPr>
                          <w:p w14:paraId="68C6BC8B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</w:tcPr>
                          <w:p w14:paraId="2B3C1769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</w:p>
                        </w:tc>
                        <w:tc>
                          <w:tcPr>
                            <w:tcW w:w="1418" w:type="dxa"/>
                          </w:tcPr>
                          <w:p w14:paraId="3B5AD4BC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</w:p>
                        </w:tc>
                      </w:tr>
                      <w:tr w:rsidR="00DC0258" w:rsidRPr="00C72D09" w14:paraId="2C877156" w14:textId="77777777" w:rsidTr="009045AF">
                        <w:trPr>
                          <w:trHeight w:val="241"/>
                        </w:trPr>
                        <w:tc>
                          <w:tcPr>
                            <w:tcW w:w="397" w:type="dxa"/>
                            <w:vMerge w:val="restart"/>
                            <w:textDirection w:val="btLr"/>
                            <w:vAlign w:val="center"/>
                          </w:tcPr>
                          <w:p w14:paraId="6677DDF4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it-IT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496" w:type="dxa"/>
                          </w:tcPr>
                          <w:p w14:paraId="1F8AB415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272B4653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42359693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 (1.85%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1CDE56A1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 (3.70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8AE0E1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685E8920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3(18.75%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0DBF807F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5(31.25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6B142E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595F9B29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3(21.42%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43D0638A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3(21.42%)</w:t>
                            </w:r>
                          </w:p>
                        </w:tc>
                      </w:tr>
                      <w:tr w:rsidR="00DC0258" w:rsidRPr="00C72D09" w14:paraId="0E432608" w14:textId="77777777" w:rsidTr="009045AF">
                        <w:trPr>
                          <w:trHeight w:val="241"/>
                        </w:trPr>
                        <w:tc>
                          <w:tcPr>
                            <w:tcW w:w="397" w:type="dxa"/>
                            <w:vMerge/>
                          </w:tcPr>
                          <w:p w14:paraId="6313BFAA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07ACCB48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0AFF3990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7C5009D3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2595CC8E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 (3.70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ED52273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51977ED3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(4.76%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3BE957F8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(9.52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1E08D7B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1EA046A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(0%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05C2690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(0%)</w:t>
                            </w:r>
                          </w:p>
                        </w:tc>
                      </w:tr>
                      <w:tr w:rsidR="00DC0258" w:rsidRPr="00C72D09" w14:paraId="3CCF9A9E" w14:textId="77777777" w:rsidTr="009045AF">
                        <w:trPr>
                          <w:trHeight w:val="230"/>
                        </w:trPr>
                        <w:tc>
                          <w:tcPr>
                            <w:tcW w:w="397" w:type="dxa"/>
                            <w:vMerge/>
                          </w:tcPr>
                          <w:p w14:paraId="4116AC24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1DD6B380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50B107D8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3286DB36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5 (9.80%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7A94761D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5 (9.80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C842C06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6599B4D3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(9.09%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54BAE9E7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(9.09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1AC284C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6492BC3B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(7.69%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6C4C0E5B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(15.38%)</w:t>
                            </w:r>
                          </w:p>
                        </w:tc>
                      </w:tr>
                      <w:tr w:rsidR="00DC0258" w:rsidRPr="00C72D09" w14:paraId="03EB7644" w14:textId="77777777" w:rsidTr="009045AF">
                        <w:trPr>
                          <w:trHeight w:val="241"/>
                        </w:trPr>
                        <w:tc>
                          <w:tcPr>
                            <w:tcW w:w="397" w:type="dxa"/>
                            <w:vMerge/>
                          </w:tcPr>
                          <w:p w14:paraId="036B660F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4A370BF0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3CD1E2C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5AF50DE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3 (6%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0622760A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3 (6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317166D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57C447A9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5(31.25%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1FFE062C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5(31.25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F3F8F69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746DAFA5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7(50%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2EF83A90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(14.28%)</w:t>
                            </w:r>
                          </w:p>
                        </w:tc>
                      </w:tr>
                      <w:tr w:rsidR="00DC0258" w:rsidRPr="00C72D09" w14:paraId="05F52AB4" w14:textId="77777777" w:rsidTr="009045AF">
                        <w:trPr>
                          <w:trHeight w:val="241"/>
                        </w:trPr>
                        <w:tc>
                          <w:tcPr>
                            <w:tcW w:w="397" w:type="dxa"/>
                            <w:vMerge/>
                          </w:tcPr>
                          <w:p w14:paraId="7B24BAE8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4B235CED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26B0D9AC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699B72B3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-5 (-10.86%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0B8C275B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-5 (-10.86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ACE77DF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7DD9671F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(0%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18560A8C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-5(-38.46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7DF611F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0F9DA7F3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(7.69%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2E40C5E8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-1(-7.69%)</w:t>
                            </w:r>
                          </w:p>
                        </w:tc>
                      </w:tr>
                      <w:tr w:rsidR="00DC0258" w:rsidRPr="00C72D09" w14:paraId="6F5B5F29" w14:textId="77777777" w:rsidTr="009045AF">
                        <w:trPr>
                          <w:trHeight w:val="230"/>
                        </w:trPr>
                        <w:tc>
                          <w:tcPr>
                            <w:tcW w:w="397" w:type="dxa"/>
                            <w:vMerge/>
                          </w:tcPr>
                          <w:p w14:paraId="2973F191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600707AA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08BDE33F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77C39D3C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 (1.88%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2673ED3A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-4 (-7.54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860893C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3A7DA15B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5(26.31%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00A402BE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(0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F09EEF8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2B215F90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4(33.33%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3A5BD085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3(25%)</w:t>
                            </w:r>
                          </w:p>
                        </w:tc>
                      </w:tr>
                      <w:tr w:rsidR="00DC0258" w:rsidRPr="00C72D09" w14:paraId="7B1560A2" w14:textId="77777777" w:rsidTr="009045AF">
                        <w:trPr>
                          <w:trHeight w:val="241"/>
                        </w:trPr>
                        <w:tc>
                          <w:tcPr>
                            <w:tcW w:w="397" w:type="dxa"/>
                            <w:vMerge/>
                          </w:tcPr>
                          <w:p w14:paraId="1F5E8C27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09336925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14557408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2D51043D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6 (12%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181C6DE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4 (8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5B022CA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21334EE4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(4.76%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48663A73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(4.76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4DD1B68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01711F28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3(25%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6BC4E1C0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(0%)</w:t>
                            </w:r>
                          </w:p>
                        </w:tc>
                      </w:tr>
                      <w:tr w:rsidR="00DC0258" w:rsidRPr="00C72D09" w14:paraId="594DCA34" w14:textId="77777777" w:rsidTr="009045AF">
                        <w:trPr>
                          <w:trHeight w:val="241"/>
                        </w:trPr>
                        <w:tc>
                          <w:tcPr>
                            <w:tcW w:w="397" w:type="dxa"/>
                            <w:vMerge/>
                          </w:tcPr>
                          <w:p w14:paraId="7E292327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0B369C90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4920EA7F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0ED0EE18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004ACE0A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0CEF567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2EA94ADC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(0%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2FA9A500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(100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A2BCAFE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1D172B85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(0%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1CED5E77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(0%)</w:t>
                            </w:r>
                          </w:p>
                        </w:tc>
                      </w:tr>
                      <w:tr w:rsidR="00DC0258" w:rsidRPr="00C72D09" w14:paraId="3D67A55E" w14:textId="77777777" w:rsidTr="009045AF">
                        <w:trPr>
                          <w:trHeight w:val="230"/>
                        </w:trPr>
                        <w:tc>
                          <w:tcPr>
                            <w:tcW w:w="397" w:type="dxa"/>
                            <w:vMerge/>
                          </w:tcPr>
                          <w:p w14:paraId="185317F7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46CB27DC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7AC5078C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73BF83E3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15338963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 (2.38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52A606C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75C1F7AE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3(30%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2D47D68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(20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7FCFC4A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7F676C29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(7.69%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3DAD5376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-2(15.38%)</w:t>
                            </w:r>
                          </w:p>
                        </w:tc>
                      </w:tr>
                      <w:tr w:rsidR="00DC0258" w:rsidRPr="00C72D09" w14:paraId="227F228D" w14:textId="77777777" w:rsidTr="009045AF">
                        <w:trPr>
                          <w:trHeight w:val="241"/>
                        </w:trPr>
                        <w:tc>
                          <w:tcPr>
                            <w:tcW w:w="397" w:type="dxa"/>
                            <w:vMerge/>
                          </w:tcPr>
                          <w:p w14:paraId="4C3FD646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480C0E13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1184D628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30187B8C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 (1.96%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36487A7C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 (3.92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58FAB9C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43B73ADE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(5.55%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675A1D27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3(16.66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71D5E74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0CBD303B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(15.38%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50F001BA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(0%)</w:t>
                            </w:r>
                          </w:p>
                        </w:tc>
                      </w:tr>
                      <w:tr w:rsidR="00DC0258" w:rsidRPr="00C72D09" w14:paraId="75C7E00A" w14:textId="77777777" w:rsidTr="009045AF">
                        <w:trPr>
                          <w:trHeight w:val="241"/>
                        </w:trPr>
                        <w:tc>
                          <w:tcPr>
                            <w:tcW w:w="397" w:type="dxa"/>
                            <w:vMerge/>
                          </w:tcPr>
                          <w:p w14:paraId="025D36DF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4D0EAC9A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47007480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77823A33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59FF9F5A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E911E08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6039E6AE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(0%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28538FE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-3(-13.04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8C38F7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7162C0AF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-1(-6.66%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7486E338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-2(-13.33%)</w:t>
                            </w:r>
                          </w:p>
                        </w:tc>
                      </w:tr>
                      <w:tr w:rsidR="00DC0258" w:rsidRPr="00C72D09" w14:paraId="5BA0E272" w14:textId="77777777" w:rsidTr="009045AF">
                        <w:trPr>
                          <w:trHeight w:val="241"/>
                        </w:trPr>
                        <w:tc>
                          <w:tcPr>
                            <w:tcW w:w="397" w:type="dxa"/>
                            <w:vMerge/>
                          </w:tcPr>
                          <w:p w14:paraId="0FEAD3DA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3ECDFB2E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7F29FB4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0899143B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 (2.43%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73A9DBA5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 (4.87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65C3C54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2B83583B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0(0%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68DC909E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(12.5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0A4FEA6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04CA0CCF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6(150%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565A274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(25%)</w:t>
                            </w:r>
                          </w:p>
                        </w:tc>
                      </w:tr>
                      <w:tr w:rsidR="00DC0258" w:rsidRPr="00C72D09" w14:paraId="7D17A0BA" w14:textId="77777777" w:rsidTr="009045AF">
                        <w:trPr>
                          <w:trHeight w:val="230"/>
                        </w:trPr>
                        <w:tc>
                          <w:tcPr>
                            <w:tcW w:w="397" w:type="dxa"/>
                            <w:vMerge/>
                          </w:tcPr>
                          <w:p w14:paraId="461C1697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</w:p>
                        </w:tc>
                        <w:tc>
                          <w:tcPr>
                            <w:tcW w:w="496" w:type="dxa"/>
                          </w:tcPr>
                          <w:p w14:paraId="3E9B7D44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it-IT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520" w:type="dxa"/>
                          </w:tcPr>
                          <w:p w14:paraId="6E216E72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it-IT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1396F5F7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3 (5.76%)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2166C399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3 (5.76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E6A8744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57D42EDE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(4.76%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0216DB89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-1(-4.76%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1F0C4ED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4CBF8DBE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1(7.69%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6BAD941A" w14:textId="77777777" w:rsidR="00DC0258" w:rsidRPr="00581CAB" w:rsidRDefault="00DC0258" w:rsidP="00605A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it-IT"/>
                              </w:rPr>
                              <w:t>-1(-7.69%)</w:t>
                            </w:r>
                          </w:p>
                        </w:tc>
                      </w:tr>
                    </w:tbl>
                    <w:p w14:paraId="0E7E065F" w14:textId="77777777" w:rsidR="00DC0258" w:rsidRPr="00401E94" w:rsidRDefault="00DC0258" w:rsidP="00DC0258">
                      <w:pPr>
                        <w:jc w:val="both"/>
                        <w:rPr>
                          <w:rFonts w:ascii="Times New Roman" w:hAnsi="Times New Roman" w:cs="Times New Roman"/>
                          <w:lang w:val="en-US" w:eastAsia="it-IT"/>
                        </w:rPr>
                      </w:pPr>
                      <w:r w:rsidRPr="00401E94">
                        <w:rPr>
                          <w:rFonts w:ascii="Times New Roman" w:hAnsi="Times New Roman" w:cs="Times New Roman"/>
                          <w:b/>
                          <w:bCs/>
                          <w:lang w:val="en-US" w:eastAsia="it-IT"/>
                        </w:rPr>
                        <w:t>Table S2.</w:t>
                      </w:r>
                      <w:r w:rsidRPr="00401E94">
                        <w:rPr>
                          <w:rFonts w:ascii="Times New Roman" w:hAnsi="Times New Roman" w:cs="Times New Roman"/>
                          <w:lang w:val="en-US" w:eastAsia="it-IT"/>
                        </w:rPr>
                        <w:t xml:space="preserve"> Invidual subjects improvements for BBS, MiniBEST Test and Trunk Impairment scales. For each subjects are reported baseline values (T0), improvement at T1 (ad the relative % of imporvement with respect to T0) and the imporvement at T2  (ad the relative % of imporvement with respect to T0</w:t>
                      </w:r>
                    </w:p>
                    <w:p w14:paraId="13C7154C" w14:textId="77777777" w:rsidR="00DC0258" w:rsidRPr="00605A2B" w:rsidRDefault="00DC0258" w:rsidP="00DC0258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6A9CAA4" w14:textId="3BC4D20B" w:rsidR="006F6D85" w:rsidRDefault="006F6D85" w:rsidP="0031035C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08BAC75E" w14:textId="007F0CB0" w:rsidR="006F6D85" w:rsidRDefault="006F6D85" w:rsidP="0031035C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25165D82" w14:textId="660E0616" w:rsidR="006F6D85" w:rsidRDefault="006F6D85" w:rsidP="0031035C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430C78BC" w14:textId="50809452" w:rsidR="006F6D85" w:rsidRDefault="006F6D85" w:rsidP="0031035C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6FC6E753" w14:textId="3CA55DAE" w:rsidR="006F6D85" w:rsidRDefault="006F6D85" w:rsidP="0031035C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2F079FDF" w14:textId="528D08AD" w:rsidR="006F6D85" w:rsidRDefault="006F6D85" w:rsidP="0031035C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0792A673" w14:textId="200835D6" w:rsidR="006F6D85" w:rsidRDefault="006F6D85" w:rsidP="0031035C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76062516" w14:textId="64C9AEBB" w:rsidR="006F6D85" w:rsidRDefault="006F6D85" w:rsidP="0031035C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284131F3" w14:textId="6825EDF9" w:rsidR="006F6D85" w:rsidRDefault="006F6D85" w:rsidP="0031035C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12275A3A" w14:textId="0ABD24B6" w:rsidR="006F6D85" w:rsidRDefault="006F6D85" w:rsidP="0031035C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15361217" w14:textId="5660CA21" w:rsidR="006F6D85" w:rsidRDefault="006F6D85" w:rsidP="0031035C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5A3742A8" w14:textId="15050BBD" w:rsidR="006F6D85" w:rsidRDefault="006F6D85" w:rsidP="0031035C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2D2938D7" w14:textId="07EB5237" w:rsidR="00C55C9A" w:rsidRDefault="00C55C9A" w:rsidP="0031035C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40ADAA27" w14:textId="2750F23C" w:rsidR="002140F7" w:rsidRDefault="002140F7" w:rsidP="002140F7">
      <w:pPr>
        <w:rPr>
          <w:rFonts w:ascii="Arial" w:hAnsi="Arial" w:cs="Arial"/>
          <w:sz w:val="16"/>
          <w:szCs w:val="16"/>
          <w:lang w:val="en-US"/>
        </w:rPr>
      </w:pPr>
    </w:p>
    <w:p w14:paraId="6769AC47" w14:textId="77777777" w:rsidR="004F74DE" w:rsidRDefault="004F74DE" w:rsidP="002140F7">
      <w:pPr>
        <w:rPr>
          <w:rFonts w:ascii="Arial" w:hAnsi="Arial" w:cs="Arial"/>
          <w:sz w:val="16"/>
          <w:szCs w:val="16"/>
          <w:lang w:val="en-US"/>
        </w:rPr>
      </w:pPr>
    </w:p>
    <w:p w14:paraId="4BF85285" w14:textId="27126A23" w:rsidR="002140F7" w:rsidRDefault="002140F7" w:rsidP="002140F7">
      <w:pPr>
        <w:rPr>
          <w:rFonts w:ascii="Arial" w:hAnsi="Arial" w:cs="Arial"/>
          <w:sz w:val="16"/>
          <w:szCs w:val="16"/>
          <w:lang w:val="en-US"/>
        </w:rPr>
      </w:pPr>
    </w:p>
    <w:p w14:paraId="087E7B9D" w14:textId="33EC30AD" w:rsidR="008019F4" w:rsidRDefault="008019F4" w:rsidP="002140F7">
      <w:pPr>
        <w:rPr>
          <w:rFonts w:ascii="Arial" w:hAnsi="Arial" w:cs="Arial"/>
          <w:sz w:val="16"/>
          <w:szCs w:val="16"/>
          <w:lang w:val="en-US"/>
        </w:rPr>
      </w:pPr>
      <w: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7141EDD" wp14:editId="24C7E944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6419850" cy="1971675"/>
                <wp:effectExtent l="0" t="0" r="0" b="9525"/>
                <wp:wrapSquare wrapText="bothSides"/>
                <wp:docPr id="3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9850" cy="1971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9776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689"/>
                              <w:gridCol w:w="1683"/>
                              <w:gridCol w:w="1683"/>
                              <w:gridCol w:w="1701"/>
                              <w:gridCol w:w="2020"/>
                            </w:tblGrid>
                            <w:tr w:rsidR="001D4FAA" w14:paraId="010E23F7" w14:textId="77777777" w:rsidTr="00DB2899">
                              <w:tc>
                                <w:tcPr>
                                  <w:tcW w:w="2689" w:type="dxa"/>
                                </w:tcPr>
                                <w:p w14:paraId="055DE157" w14:textId="2D30DAF9" w:rsidR="001D4FAA" w:rsidRPr="00581CAB" w:rsidRDefault="001D4FAA" w:rsidP="008019F4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7" w:type="dxa"/>
                                  <w:gridSpan w:val="4"/>
                                </w:tcPr>
                                <w:p w14:paraId="5C353A65" w14:textId="20D83B47" w:rsidR="001D4FAA" w:rsidRPr="00581CAB" w:rsidRDefault="001D4FAA" w:rsidP="00A17DC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irection of perturbation</w:t>
                                  </w:r>
                                </w:p>
                              </w:tc>
                            </w:tr>
                            <w:tr w:rsidR="001D4FAA" w:rsidRPr="00581CAB" w14:paraId="5621EF48" w14:textId="77777777" w:rsidTr="00DB2899">
                              <w:tc>
                                <w:tcPr>
                                  <w:tcW w:w="2689" w:type="dxa"/>
                                </w:tcPr>
                                <w:p w14:paraId="56F383A6" w14:textId="464D4538" w:rsidR="001D4FAA" w:rsidRPr="00581CAB" w:rsidRDefault="001D4FAA" w:rsidP="0047249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Performance at T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</w:tcPr>
                                <w:p w14:paraId="044DF9C3" w14:textId="77777777" w:rsidR="001D4FAA" w:rsidRPr="00581CAB" w:rsidRDefault="001D4FAA" w:rsidP="00BC37B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Forward</w:t>
                                  </w:r>
                                </w:p>
                                <w:p w14:paraId="570E58EF" w14:textId="27C9AA1C" w:rsidR="001D4FAA" w:rsidRPr="00581CAB" w:rsidRDefault="001D4FAA" w:rsidP="00BC37B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(# of subjects)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</w:tcPr>
                                <w:p w14:paraId="1408F241" w14:textId="77777777" w:rsidR="001D4FAA" w:rsidRPr="00581CAB" w:rsidRDefault="001D4FAA" w:rsidP="00A17DC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Backward</w:t>
                                  </w:r>
                                </w:p>
                                <w:p w14:paraId="5C76BCA9" w14:textId="3642522C" w:rsidR="001D4FAA" w:rsidRPr="00581CAB" w:rsidRDefault="001D4FAA" w:rsidP="00A17DC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(# of subjects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139BD3F2" w14:textId="77777777" w:rsidR="001D4FAA" w:rsidRPr="00581CAB" w:rsidRDefault="001D4FAA" w:rsidP="00A17DC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Affected side</w:t>
                                  </w:r>
                                </w:p>
                                <w:p w14:paraId="5230988E" w14:textId="5C1EB2EB" w:rsidR="001D4FAA" w:rsidRPr="00581CAB" w:rsidRDefault="001D4FAA" w:rsidP="00A17DC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(# of subjects)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</w:tcPr>
                                <w:p w14:paraId="6CC8136E" w14:textId="076AF0F4" w:rsidR="001D4FAA" w:rsidRPr="00581CAB" w:rsidRDefault="001D4FAA" w:rsidP="00A17DC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Not-affected side</w:t>
                                  </w:r>
                                </w:p>
                                <w:p w14:paraId="2D594E69" w14:textId="3486430A" w:rsidR="001D4FAA" w:rsidRPr="00581CAB" w:rsidRDefault="001D4FAA" w:rsidP="00A17DC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(# of subjects)</w:t>
                                  </w:r>
                                </w:p>
                              </w:tc>
                            </w:tr>
                            <w:tr w:rsidR="001D4FAA" w14:paraId="22F681E2" w14:textId="77777777" w:rsidTr="00DB2899">
                              <w:tc>
                                <w:tcPr>
                                  <w:tcW w:w="2689" w:type="dxa"/>
                                </w:tcPr>
                                <w:p w14:paraId="16866418" w14:textId="6204362E" w:rsidR="001D4FAA" w:rsidRPr="00581CAB" w:rsidRDefault="001D4FAA" w:rsidP="00472497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Stable at 8 degrees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</w:tcPr>
                                <w:p w14:paraId="3CBAAA63" w14:textId="77777777" w:rsidR="001D4FAA" w:rsidRPr="00581CAB" w:rsidRDefault="001D4FAA" w:rsidP="0047249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</w:rPr>
                                    <w:t>18 (8E-10C)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</w:tcPr>
                                <w:p w14:paraId="602769BF" w14:textId="77777777" w:rsidR="001D4FAA" w:rsidRPr="00581CAB" w:rsidRDefault="001D4FAA" w:rsidP="0047249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</w:rPr>
                                    <w:t>15 (7E-8C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6310BB5F" w14:textId="77777777" w:rsidR="001D4FAA" w:rsidRPr="00581CAB" w:rsidRDefault="001D4FAA" w:rsidP="0047249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</w:rPr>
                                    <w:t>19 (9E-10C)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</w:tcPr>
                                <w:p w14:paraId="13F11670" w14:textId="786851A2" w:rsidR="001D4FAA" w:rsidRPr="00581CAB" w:rsidRDefault="001D4FAA" w:rsidP="0047249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</w:rPr>
                                    <w:t>17 (10E-7C)</w:t>
                                  </w:r>
                                </w:p>
                              </w:tc>
                            </w:tr>
                            <w:tr w:rsidR="001D4FAA" w14:paraId="4E526641" w14:textId="77777777" w:rsidTr="00DB2899">
                              <w:tc>
                                <w:tcPr>
                                  <w:tcW w:w="2689" w:type="dxa"/>
                                </w:tcPr>
                                <w:p w14:paraId="65E1819B" w14:textId="3C12CEDC" w:rsidR="001D4FAA" w:rsidRPr="00581CAB" w:rsidRDefault="001D4FAA" w:rsidP="00472497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Improved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</w:tcPr>
                                <w:p w14:paraId="17361497" w14:textId="77777777" w:rsidR="001D4FAA" w:rsidRPr="00581CAB" w:rsidRDefault="001D4FAA" w:rsidP="0047249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</w:rPr>
                                    <w:t>5 (4E-1C)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</w:tcPr>
                                <w:p w14:paraId="10C0B34F" w14:textId="77777777" w:rsidR="001D4FAA" w:rsidRPr="00581CAB" w:rsidRDefault="001D4FAA" w:rsidP="0047249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</w:rPr>
                                    <w:t>7 (5E-2C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4BAB97FE" w14:textId="77777777" w:rsidR="001D4FAA" w:rsidRPr="00581CAB" w:rsidRDefault="001D4FAA" w:rsidP="0047249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</w:rPr>
                                    <w:t>5 (3E-2C)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</w:tcPr>
                                <w:p w14:paraId="10F2D141" w14:textId="77777777" w:rsidR="001D4FAA" w:rsidRPr="00581CAB" w:rsidRDefault="001D4FAA" w:rsidP="0047249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</w:rPr>
                                    <w:t>7 (2E-5C)</w:t>
                                  </w:r>
                                </w:p>
                              </w:tc>
                            </w:tr>
                            <w:tr w:rsidR="001D4FAA" w:rsidRPr="00C20ADC" w14:paraId="5C19B967" w14:textId="77777777" w:rsidTr="00DB2899">
                              <w:tc>
                                <w:tcPr>
                                  <w:tcW w:w="2689" w:type="dxa"/>
                                </w:tcPr>
                                <w:p w14:paraId="4A29BBEE" w14:textId="38969B06" w:rsidR="001D4FAA" w:rsidRPr="00581CAB" w:rsidRDefault="001D4FAA" w:rsidP="00472497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Decreased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</w:tcPr>
                                <w:p w14:paraId="3E1B7E04" w14:textId="77777777" w:rsidR="001D4FAA" w:rsidRPr="00581CAB" w:rsidRDefault="001D4FAA" w:rsidP="0047249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83" w:type="dxa"/>
                                </w:tcPr>
                                <w:p w14:paraId="3FBE3027" w14:textId="77777777" w:rsidR="001D4FAA" w:rsidRPr="00581CAB" w:rsidRDefault="001D4FAA" w:rsidP="0047249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</w:rPr>
                                    <w:t>1 (1C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7E4A13B1" w14:textId="77777777" w:rsidR="001D4FAA" w:rsidRPr="00581CAB" w:rsidRDefault="001D4FAA" w:rsidP="0047249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</w:rPr>
                                    <w:t>1 (1C)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</w:tcPr>
                                <w:p w14:paraId="7AE27119" w14:textId="77777777" w:rsidR="001D4FAA" w:rsidRPr="00581CAB" w:rsidRDefault="001D4FAA" w:rsidP="0047249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</w:tr>
                            <w:tr w:rsidR="001D4FAA" w14:paraId="7C7FD13F" w14:textId="77777777" w:rsidTr="00DB2899">
                              <w:tc>
                                <w:tcPr>
                                  <w:tcW w:w="2689" w:type="dxa"/>
                                </w:tcPr>
                                <w:p w14:paraId="61EA7EDB" w14:textId="65FAFDCF" w:rsidR="001D4FAA" w:rsidRPr="00581CAB" w:rsidRDefault="001D4FAA" w:rsidP="00472497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Stable below 8 degrees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</w:tcPr>
                                <w:p w14:paraId="7C117A9C" w14:textId="77777777" w:rsidR="001D4FAA" w:rsidRPr="00581CAB" w:rsidRDefault="001D4FAA" w:rsidP="0047249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</w:rPr>
                                    <w:t>2 (2C)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</w:tcPr>
                                <w:p w14:paraId="4599B7D2" w14:textId="77777777" w:rsidR="001D4FAA" w:rsidRPr="00581CAB" w:rsidRDefault="001D4FAA" w:rsidP="0047249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</w:rPr>
                                    <w:t>2 (2C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352DC496" w14:textId="77777777" w:rsidR="001D4FAA" w:rsidRPr="00581CAB" w:rsidRDefault="001D4FAA" w:rsidP="0047249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20" w:type="dxa"/>
                                </w:tcPr>
                                <w:p w14:paraId="37DB8B67" w14:textId="77777777" w:rsidR="001D4FAA" w:rsidRPr="00581CAB" w:rsidRDefault="001D4FAA" w:rsidP="0047249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</w:rPr>
                                    <w:t>1 (1C)</w:t>
                                  </w:r>
                                </w:p>
                              </w:tc>
                            </w:tr>
                            <w:tr w:rsidR="001D4FAA" w14:paraId="0848F7F8" w14:textId="77777777" w:rsidTr="00DB2899">
                              <w:trPr>
                                <w:trHeight w:val="264"/>
                              </w:trPr>
                              <w:tc>
                                <w:tcPr>
                                  <w:tcW w:w="2689" w:type="dxa"/>
                                </w:tcPr>
                                <w:p w14:paraId="4E8B4E21" w14:textId="065F0098" w:rsidR="001D4FAA" w:rsidRPr="00581CAB" w:rsidRDefault="001D4FAA" w:rsidP="00472497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Test not performed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</w:tcPr>
                                <w:p w14:paraId="514125B9" w14:textId="77777777" w:rsidR="001D4FAA" w:rsidRPr="00581CAB" w:rsidRDefault="001D4FAA" w:rsidP="0047249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</w:rPr>
                                    <w:t>2 (1E-1C)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</w:tcPr>
                                <w:p w14:paraId="4B510CF6" w14:textId="77777777" w:rsidR="001D4FAA" w:rsidRPr="00581CAB" w:rsidRDefault="001D4FAA" w:rsidP="0047249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</w:rPr>
                                    <w:t>2 (1E-1C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7F6B22A3" w14:textId="77777777" w:rsidR="001D4FAA" w:rsidRPr="00581CAB" w:rsidRDefault="001D4FAA" w:rsidP="0047249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</w:rPr>
                                    <w:t>2 (1E-1C)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</w:tcPr>
                                <w:p w14:paraId="4C1CCF49" w14:textId="77777777" w:rsidR="001D4FAA" w:rsidRPr="00581CAB" w:rsidRDefault="001D4FAA" w:rsidP="0047249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81CAB">
                                    <w:rPr>
                                      <w:rFonts w:ascii="Times New Roman" w:hAnsi="Times New Roman" w:cs="Times New Roman"/>
                                    </w:rPr>
                                    <w:t>2 (1E-1C)</w:t>
                                  </w:r>
                                </w:p>
                              </w:tc>
                            </w:tr>
                          </w:tbl>
                          <w:p w14:paraId="6073193E" w14:textId="7FF03A5A" w:rsidR="001D4FAA" w:rsidRPr="00581CAB" w:rsidRDefault="001D4FAA" w:rsidP="008019F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Table </w:t>
                            </w:r>
                            <w:r w:rsidR="006F6D85"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S3</w:t>
                            </w: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. </w:t>
                            </w:r>
                            <w:r w:rsidRPr="00581CA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active balance test performance at T1 with respect to T0. E= experimental group; C=control group.</w:t>
                            </w:r>
                          </w:p>
                          <w:p w14:paraId="3A9C559C" w14:textId="77777777" w:rsidR="001D4FAA" w:rsidRPr="00E93C5E" w:rsidRDefault="001D4FAA" w:rsidP="008019F4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141EDD" id="_x0000_s1027" type="#_x0000_t202" style="position:absolute;margin-left:0;margin-top:0;width:505.5pt;height:155.25pt;z-index:25166540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gPSKQIAACsEAAAOAAAAZHJzL2Uyb0RvYy54bWysU9tu2zAMfR+wfxD0vjjOkjQx4hRdugwD&#10;ugvQ7QMYSY6FyaInKbGzry8lp2m2vQ3zg0Ca5BF5eLS67RvDjsp5jbbk+WjMmbICpbb7kn//tn2z&#10;4MwHsBIMWlXyk/L8dv361aprCzXBGo1UjhGI9UXXlrwOoS2yzItaNeBH2CpLwQpdA4Fct8+kg47Q&#10;G5NNxuN51qGTrUOhvKe/90OQrxN+VSkRvlSVV4GZklNvIZ0unbt4ZusVFHsHba3FuQ34hy4a0JYu&#10;vUDdQwB2cPovqEYLhx6rMBLYZFhVWqg0A02Tj/+Y5rGGVqVZiBzfXmjy/w9WfD5+dUzLkr/lzEJD&#10;K9qAV8YAk5oF5QOySWSpa31ByY8tpYf+Hfa07TSxbx9Q/PDM4qYGu1d3zmFXK5DUZR4rs6vSAcdH&#10;kF33CSVdB4eACaivXBMpJFIYodO2TpcNqT4wQT/n03y5mFFIUCxf3uTzm1m6A4rn8tb58EFhw6JR&#10;ckcSSPBwfPAhtgPFc0q8zaPRcquNSY7b7zbGsSOQXLbpO6P/lmYs60q+nE1mCdlirE9KanQgORvd&#10;lHwxjl8shyLS8d7KZAfQZrCpE2PP/ERKBnJCv+vTQhJ5kbsdyhMR5nBQL702Mmp0vzjrSLkl9z8P&#10;4BRn5qMl0pf5dBqlnpzp7GZCjruO7K4jYAVBlTxwNpibkJ5HbNviHS2n0om2l07OLZMiE5vn1xMl&#10;f+2nrJc3vn4CAAD//wMAUEsDBBQABgAIAAAAIQAEuDOs2wAAAAYBAAAPAAAAZHJzL2Rvd25yZXYu&#10;eG1sTI/NTsMwEITvSH0HaytxQa0doH8hTgVIIK79eYBNvE0i4nUUu0369rhc4DLSaFYz32bb0bbi&#10;Qr1vHGtI5goEcelMw5WG4+FjtgbhA7LB1jFpuJKHbT65yzA1buAdXfahErGEfYoa6hC6VEpf1mTR&#10;z11HHLOT6y2GaPtKmh6HWG5b+ajUUlpsOC7U2NF7TeX3/mw1nL6Gh8VmKD7DcbV7Xr5hsyrcVev7&#10;6fj6AiLQGP6O4YYf0SGPTIU7s/Gi1RAfCb96y1SSRF9oeErUAmSeyf/4+Q8AAAD//wMAUEsBAi0A&#10;FAAGAAgAAAAhALaDOJL+AAAA4QEAABMAAAAAAAAAAAAAAAAAAAAAAFtDb250ZW50X1R5cGVzXS54&#10;bWxQSwECLQAUAAYACAAAACEAOP0h/9YAAACUAQAACwAAAAAAAAAAAAAAAAAvAQAAX3JlbHMvLnJl&#10;bHNQSwECLQAUAAYACAAAACEAFnYD0ikCAAArBAAADgAAAAAAAAAAAAAAAAAuAgAAZHJzL2Uyb0Rv&#10;Yy54bWxQSwECLQAUAAYACAAAACEABLgzrNsAAAAGAQAADwAAAAAAAAAAAAAAAACDBAAAZHJzL2Rv&#10;d25yZXYueG1sUEsFBgAAAAAEAAQA8wAAAIsFAAAAAA==&#10;" stroked="f">
                <v:textbox>
                  <w:txbxContent>
                    <w:tbl>
                      <w:tblPr>
                        <w:tblStyle w:val="TableGrid"/>
                        <w:tblW w:w="9776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689"/>
                        <w:gridCol w:w="1683"/>
                        <w:gridCol w:w="1683"/>
                        <w:gridCol w:w="1701"/>
                        <w:gridCol w:w="2020"/>
                      </w:tblGrid>
                      <w:tr w:rsidR="001D4FAA" w14:paraId="010E23F7" w14:textId="77777777" w:rsidTr="00DB2899">
                        <w:tc>
                          <w:tcPr>
                            <w:tcW w:w="2689" w:type="dxa"/>
                          </w:tcPr>
                          <w:p w14:paraId="055DE157" w14:textId="2D30DAF9" w:rsidR="001D4FAA" w:rsidRPr="00581CAB" w:rsidRDefault="001D4FAA" w:rsidP="008019F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7087" w:type="dxa"/>
                            <w:gridSpan w:val="4"/>
                          </w:tcPr>
                          <w:p w14:paraId="5C353A65" w14:textId="20D83B47" w:rsidR="001D4FAA" w:rsidRPr="00581CAB" w:rsidRDefault="001D4FAA" w:rsidP="00A17DC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irection of perturbation</w:t>
                            </w:r>
                          </w:p>
                        </w:tc>
                      </w:tr>
                      <w:tr w:rsidR="001D4FAA" w:rsidRPr="00581CAB" w14:paraId="5621EF48" w14:textId="77777777" w:rsidTr="00DB2899">
                        <w:tc>
                          <w:tcPr>
                            <w:tcW w:w="2689" w:type="dxa"/>
                          </w:tcPr>
                          <w:p w14:paraId="56F383A6" w14:textId="464D4538" w:rsidR="001D4FAA" w:rsidRPr="00581CAB" w:rsidRDefault="001D4FAA" w:rsidP="0047249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erformance at T1</w:t>
                            </w:r>
                          </w:p>
                        </w:tc>
                        <w:tc>
                          <w:tcPr>
                            <w:tcW w:w="1683" w:type="dxa"/>
                          </w:tcPr>
                          <w:p w14:paraId="044DF9C3" w14:textId="77777777" w:rsidR="001D4FAA" w:rsidRPr="00581CAB" w:rsidRDefault="001D4FAA" w:rsidP="00BC37B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Forward</w:t>
                            </w:r>
                          </w:p>
                          <w:p w14:paraId="570E58EF" w14:textId="27C9AA1C" w:rsidR="001D4FAA" w:rsidRPr="00581CAB" w:rsidRDefault="001D4FAA" w:rsidP="00BC37B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(# of subjects)</w:t>
                            </w:r>
                          </w:p>
                        </w:tc>
                        <w:tc>
                          <w:tcPr>
                            <w:tcW w:w="1683" w:type="dxa"/>
                          </w:tcPr>
                          <w:p w14:paraId="1408F241" w14:textId="77777777" w:rsidR="001D4FAA" w:rsidRPr="00581CAB" w:rsidRDefault="001D4FAA" w:rsidP="00A17DC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Backward</w:t>
                            </w:r>
                          </w:p>
                          <w:p w14:paraId="5C76BCA9" w14:textId="3642522C" w:rsidR="001D4FAA" w:rsidRPr="00581CAB" w:rsidRDefault="001D4FAA" w:rsidP="00A17DC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(# of subjects)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14:paraId="139BD3F2" w14:textId="77777777" w:rsidR="001D4FAA" w:rsidRPr="00581CAB" w:rsidRDefault="001D4FAA" w:rsidP="00A17DC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Affected side</w:t>
                            </w:r>
                          </w:p>
                          <w:p w14:paraId="5230988E" w14:textId="5C1EB2EB" w:rsidR="001D4FAA" w:rsidRPr="00581CAB" w:rsidRDefault="001D4FAA" w:rsidP="00A17DC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(# of subjects)</w:t>
                            </w:r>
                          </w:p>
                        </w:tc>
                        <w:tc>
                          <w:tcPr>
                            <w:tcW w:w="2020" w:type="dxa"/>
                          </w:tcPr>
                          <w:p w14:paraId="6CC8136E" w14:textId="076AF0F4" w:rsidR="001D4FAA" w:rsidRPr="00581CAB" w:rsidRDefault="001D4FAA" w:rsidP="00A17DC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Not-affected side</w:t>
                            </w:r>
                          </w:p>
                          <w:p w14:paraId="2D594E69" w14:textId="3486430A" w:rsidR="001D4FAA" w:rsidRPr="00581CAB" w:rsidRDefault="001D4FAA" w:rsidP="00A17DC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(# of subjects)</w:t>
                            </w:r>
                          </w:p>
                        </w:tc>
                      </w:tr>
                      <w:tr w:rsidR="001D4FAA" w14:paraId="22F681E2" w14:textId="77777777" w:rsidTr="00DB2899">
                        <w:tc>
                          <w:tcPr>
                            <w:tcW w:w="2689" w:type="dxa"/>
                          </w:tcPr>
                          <w:p w14:paraId="16866418" w14:textId="6204362E" w:rsidR="001D4FAA" w:rsidRPr="00581CAB" w:rsidRDefault="001D4FAA" w:rsidP="0047249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table at 8 degrees</w:t>
                            </w:r>
                          </w:p>
                        </w:tc>
                        <w:tc>
                          <w:tcPr>
                            <w:tcW w:w="1683" w:type="dxa"/>
                          </w:tcPr>
                          <w:p w14:paraId="3CBAAA63" w14:textId="77777777" w:rsidR="001D4FAA" w:rsidRPr="00581CAB" w:rsidRDefault="001D4FAA" w:rsidP="004724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</w:rPr>
                              <w:t>18 (8E-10C)</w:t>
                            </w:r>
                          </w:p>
                        </w:tc>
                        <w:tc>
                          <w:tcPr>
                            <w:tcW w:w="1683" w:type="dxa"/>
                          </w:tcPr>
                          <w:p w14:paraId="602769BF" w14:textId="77777777" w:rsidR="001D4FAA" w:rsidRPr="00581CAB" w:rsidRDefault="001D4FAA" w:rsidP="004724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</w:rPr>
                              <w:t>15 (7E-8C)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14:paraId="6310BB5F" w14:textId="77777777" w:rsidR="001D4FAA" w:rsidRPr="00581CAB" w:rsidRDefault="001D4FAA" w:rsidP="004724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</w:rPr>
                              <w:t>19 (9E-10C)</w:t>
                            </w:r>
                          </w:p>
                        </w:tc>
                        <w:tc>
                          <w:tcPr>
                            <w:tcW w:w="2020" w:type="dxa"/>
                          </w:tcPr>
                          <w:p w14:paraId="13F11670" w14:textId="786851A2" w:rsidR="001D4FAA" w:rsidRPr="00581CAB" w:rsidRDefault="001D4FAA" w:rsidP="004724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</w:rPr>
                              <w:t>17 (10E-7C)</w:t>
                            </w:r>
                          </w:p>
                        </w:tc>
                      </w:tr>
                      <w:tr w:rsidR="001D4FAA" w14:paraId="4E526641" w14:textId="77777777" w:rsidTr="00DB2899">
                        <w:tc>
                          <w:tcPr>
                            <w:tcW w:w="2689" w:type="dxa"/>
                          </w:tcPr>
                          <w:p w14:paraId="65E1819B" w14:textId="3C12CEDC" w:rsidR="001D4FAA" w:rsidRPr="00581CAB" w:rsidRDefault="001D4FAA" w:rsidP="0047249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Improved</w:t>
                            </w:r>
                          </w:p>
                        </w:tc>
                        <w:tc>
                          <w:tcPr>
                            <w:tcW w:w="1683" w:type="dxa"/>
                          </w:tcPr>
                          <w:p w14:paraId="17361497" w14:textId="77777777" w:rsidR="001D4FAA" w:rsidRPr="00581CAB" w:rsidRDefault="001D4FAA" w:rsidP="004724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</w:rPr>
                              <w:t>5 (4E-1C)</w:t>
                            </w:r>
                          </w:p>
                        </w:tc>
                        <w:tc>
                          <w:tcPr>
                            <w:tcW w:w="1683" w:type="dxa"/>
                          </w:tcPr>
                          <w:p w14:paraId="10C0B34F" w14:textId="77777777" w:rsidR="001D4FAA" w:rsidRPr="00581CAB" w:rsidRDefault="001D4FAA" w:rsidP="004724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</w:rPr>
                              <w:t>7 (5E-2C)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14:paraId="4BAB97FE" w14:textId="77777777" w:rsidR="001D4FAA" w:rsidRPr="00581CAB" w:rsidRDefault="001D4FAA" w:rsidP="004724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</w:rPr>
                              <w:t>5 (3E-2C)</w:t>
                            </w:r>
                          </w:p>
                        </w:tc>
                        <w:tc>
                          <w:tcPr>
                            <w:tcW w:w="2020" w:type="dxa"/>
                          </w:tcPr>
                          <w:p w14:paraId="10F2D141" w14:textId="77777777" w:rsidR="001D4FAA" w:rsidRPr="00581CAB" w:rsidRDefault="001D4FAA" w:rsidP="004724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</w:rPr>
                              <w:t>7 (2E-5C)</w:t>
                            </w:r>
                          </w:p>
                        </w:tc>
                      </w:tr>
                      <w:tr w:rsidR="001D4FAA" w:rsidRPr="00C20ADC" w14:paraId="5C19B967" w14:textId="77777777" w:rsidTr="00DB2899">
                        <w:tc>
                          <w:tcPr>
                            <w:tcW w:w="2689" w:type="dxa"/>
                          </w:tcPr>
                          <w:p w14:paraId="4A29BBEE" w14:textId="38969B06" w:rsidR="001D4FAA" w:rsidRPr="00581CAB" w:rsidRDefault="001D4FAA" w:rsidP="0047249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Decreased</w:t>
                            </w:r>
                          </w:p>
                        </w:tc>
                        <w:tc>
                          <w:tcPr>
                            <w:tcW w:w="1683" w:type="dxa"/>
                          </w:tcPr>
                          <w:p w14:paraId="3E1B7E04" w14:textId="77777777" w:rsidR="001D4FAA" w:rsidRPr="00581CAB" w:rsidRDefault="001D4FAA" w:rsidP="004724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683" w:type="dxa"/>
                          </w:tcPr>
                          <w:p w14:paraId="3FBE3027" w14:textId="77777777" w:rsidR="001D4FAA" w:rsidRPr="00581CAB" w:rsidRDefault="001D4FAA" w:rsidP="004724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</w:rPr>
                              <w:t>1 (1C)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14:paraId="7E4A13B1" w14:textId="77777777" w:rsidR="001D4FAA" w:rsidRPr="00581CAB" w:rsidRDefault="001D4FAA" w:rsidP="004724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</w:rPr>
                              <w:t>1 (1C)</w:t>
                            </w:r>
                          </w:p>
                        </w:tc>
                        <w:tc>
                          <w:tcPr>
                            <w:tcW w:w="2020" w:type="dxa"/>
                          </w:tcPr>
                          <w:p w14:paraId="7AE27119" w14:textId="77777777" w:rsidR="001D4FAA" w:rsidRPr="00581CAB" w:rsidRDefault="001D4FAA" w:rsidP="004724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</w:tr>
                      <w:tr w:rsidR="001D4FAA" w14:paraId="7C7FD13F" w14:textId="77777777" w:rsidTr="00DB2899">
                        <w:tc>
                          <w:tcPr>
                            <w:tcW w:w="2689" w:type="dxa"/>
                          </w:tcPr>
                          <w:p w14:paraId="61EA7EDB" w14:textId="65FAFDCF" w:rsidR="001D4FAA" w:rsidRPr="00581CAB" w:rsidRDefault="001D4FAA" w:rsidP="0047249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table below 8 degrees</w:t>
                            </w:r>
                          </w:p>
                        </w:tc>
                        <w:tc>
                          <w:tcPr>
                            <w:tcW w:w="1683" w:type="dxa"/>
                          </w:tcPr>
                          <w:p w14:paraId="7C117A9C" w14:textId="77777777" w:rsidR="001D4FAA" w:rsidRPr="00581CAB" w:rsidRDefault="001D4FAA" w:rsidP="004724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</w:rPr>
                              <w:t>2 (2C)</w:t>
                            </w:r>
                          </w:p>
                        </w:tc>
                        <w:tc>
                          <w:tcPr>
                            <w:tcW w:w="1683" w:type="dxa"/>
                          </w:tcPr>
                          <w:p w14:paraId="4599B7D2" w14:textId="77777777" w:rsidR="001D4FAA" w:rsidRPr="00581CAB" w:rsidRDefault="001D4FAA" w:rsidP="004724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</w:rPr>
                              <w:t>2 (2C)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14:paraId="352DC496" w14:textId="77777777" w:rsidR="001D4FAA" w:rsidRPr="00581CAB" w:rsidRDefault="001D4FAA" w:rsidP="004724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2020" w:type="dxa"/>
                          </w:tcPr>
                          <w:p w14:paraId="37DB8B67" w14:textId="77777777" w:rsidR="001D4FAA" w:rsidRPr="00581CAB" w:rsidRDefault="001D4FAA" w:rsidP="004724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</w:rPr>
                              <w:t>1 (1C)</w:t>
                            </w:r>
                          </w:p>
                        </w:tc>
                      </w:tr>
                      <w:tr w:rsidR="001D4FAA" w14:paraId="0848F7F8" w14:textId="77777777" w:rsidTr="00DB2899">
                        <w:trPr>
                          <w:trHeight w:val="264"/>
                        </w:trPr>
                        <w:tc>
                          <w:tcPr>
                            <w:tcW w:w="2689" w:type="dxa"/>
                          </w:tcPr>
                          <w:p w14:paraId="4E8B4E21" w14:textId="065F0098" w:rsidR="001D4FAA" w:rsidRPr="00581CAB" w:rsidRDefault="001D4FAA" w:rsidP="0047249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est not performed</w:t>
                            </w:r>
                          </w:p>
                        </w:tc>
                        <w:tc>
                          <w:tcPr>
                            <w:tcW w:w="1683" w:type="dxa"/>
                          </w:tcPr>
                          <w:p w14:paraId="514125B9" w14:textId="77777777" w:rsidR="001D4FAA" w:rsidRPr="00581CAB" w:rsidRDefault="001D4FAA" w:rsidP="004724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</w:rPr>
                              <w:t>2 (1E-1C)</w:t>
                            </w:r>
                          </w:p>
                        </w:tc>
                        <w:tc>
                          <w:tcPr>
                            <w:tcW w:w="1683" w:type="dxa"/>
                          </w:tcPr>
                          <w:p w14:paraId="4B510CF6" w14:textId="77777777" w:rsidR="001D4FAA" w:rsidRPr="00581CAB" w:rsidRDefault="001D4FAA" w:rsidP="004724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</w:rPr>
                              <w:t>2 (1E-1C)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14:paraId="7F6B22A3" w14:textId="77777777" w:rsidR="001D4FAA" w:rsidRPr="00581CAB" w:rsidRDefault="001D4FAA" w:rsidP="004724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</w:rPr>
                              <w:t>2 (1E-1C)</w:t>
                            </w:r>
                          </w:p>
                        </w:tc>
                        <w:tc>
                          <w:tcPr>
                            <w:tcW w:w="2020" w:type="dxa"/>
                          </w:tcPr>
                          <w:p w14:paraId="4C1CCF49" w14:textId="77777777" w:rsidR="001D4FAA" w:rsidRPr="00581CAB" w:rsidRDefault="001D4FAA" w:rsidP="004724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81CAB">
                              <w:rPr>
                                <w:rFonts w:ascii="Times New Roman" w:hAnsi="Times New Roman" w:cs="Times New Roman"/>
                              </w:rPr>
                              <w:t>2 (1E-1C)</w:t>
                            </w:r>
                          </w:p>
                        </w:tc>
                      </w:tr>
                    </w:tbl>
                    <w:p w14:paraId="6073193E" w14:textId="7FF03A5A" w:rsidR="001D4FAA" w:rsidRPr="00581CAB" w:rsidRDefault="001D4FAA" w:rsidP="008019F4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581CAB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Table </w:t>
                      </w:r>
                      <w:r w:rsidR="006F6D85" w:rsidRPr="00581CAB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S3</w:t>
                      </w:r>
                      <w:r w:rsidRPr="00581CAB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. </w:t>
                      </w:r>
                      <w:r w:rsidRPr="00581CAB">
                        <w:rPr>
                          <w:rFonts w:ascii="Times New Roman" w:hAnsi="Times New Roman" w:cs="Times New Roman"/>
                          <w:lang w:val="en-US"/>
                        </w:rPr>
                        <w:t>Reactive balance test performance at T1 with respect to T0. E= experimental group; C=control group.</w:t>
                      </w:r>
                    </w:p>
                    <w:p w14:paraId="3A9C559C" w14:textId="77777777" w:rsidR="001D4FAA" w:rsidRPr="00E93C5E" w:rsidRDefault="001D4FAA" w:rsidP="008019F4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32154E7" w14:textId="1A93A0E8" w:rsidR="002140F7" w:rsidRPr="002140F7" w:rsidRDefault="002140F7" w:rsidP="002140F7">
      <w:pPr>
        <w:rPr>
          <w:rFonts w:ascii="Arial" w:hAnsi="Arial" w:cs="Arial"/>
          <w:sz w:val="16"/>
          <w:szCs w:val="16"/>
          <w:lang w:val="en-US"/>
        </w:rPr>
      </w:pPr>
    </w:p>
    <w:sectPr w:rsidR="002140F7" w:rsidRPr="002140F7" w:rsidSect="00D51B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B4EE24" w14:textId="77777777" w:rsidR="00CC523F" w:rsidRDefault="00CC523F" w:rsidP="002140F7">
      <w:pPr>
        <w:spacing w:after="0" w:line="240" w:lineRule="auto"/>
      </w:pPr>
      <w:r>
        <w:separator/>
      </w:r>
    </w:p>
  </w:endnote>
  <w:endnote w:type="continuationSeparator" w:id="0">
    <w:p w14:paraId="19ABD4CA" w14:textId="77777777" w:rsidR="00CC523F" w:rsidRDefault="00CC523F" w:rsidP="00214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7E49F3" w14:textId="77777777" w:rsidR="00CC523F" w:rsidRDefault="00CC523F" w:rsidP="002140F7">
      <w:pPr>
        <w:spacing w:after="0" w:line="240" w:lineRule="auto"/>
      </w:pPr>
      <w:r>
        <w:separator/>
      </w:r>
    </w:p>
  </w:footnote>
  <w:footnote w:type="continuationSeparator" w:id="0">
    <w:p w14:paraId="5B10AFA3" w14:textId="77777777" w:rsidR="00CC523F" w:rsidRDefault="00CC523F" w:rsidP="002140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FA5278D"/>
    <w:multiLevelType w:val="hybridMultilevel"/>
    <w:tmpl w:val="15F24806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0D373E"/>
    <w:multiLevelType w:val="hybridMultilevel"/>
    <w:tmpl w:val="15884806"/>
    <w:lvl w:ilvl="0" w:tplc="17A6BA08">
      <w:numFmt w:val="bullet"/>
      <w:lvlText w:val="-"/>
      <w:lvlJc w:val="left"/>
      <w:pPr>
        <w:ind w:left="1069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9875CC"/>
    <w:multiLevelType w:val="hybridMultilevel"/>
    <w:tmpl w:val="CC12790C"/>
    <w:lvl w:ilvl="0" w:tplc="C98469DE">
      <w:numFmt w:val="bullet"/>
      <w:lvlText w:val="-"/>
      <w:lvlJc w:val="left"/>
      <w:pPr>
        <w:ind w:left="535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3" w15:restartNumberingAfterBreak="0">
    <w:nsid w:val="6B3E761D"/>
    <w:multiLevelType w:val="hybridMultilevel"/>
    <w:tmpl w:val="0D6413C4"/>
    <w:lvl w:ilvl="0" w:tplc="17A6BA0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1CC"/>
    <w:rsid w:val="000016C6"/>
    <w:rsid w:val="000215A7"/>
    <w:rsid w:val="000230E9"/>
    <w:rsid w:val="00026AC3"/>
    <w:rsid w:val="000325D7"/>
    <w:rsid w:val="00040CF0"/>
    <w:rsid w:val="00044919"/>
    <w:rsid w:val="00062C90"/>
    <w:rsid w:val="00066ADA"/>
    <w:rsid w:val="00070092"/>
    <w:rsid w:val="000C6E5A"/>
    <w:rsid w:val="000D192C"/>
    <w:rsid w:val="000D4970"/>
    <w:rsid w:val="000E440D"/>
    <w:rsid w:val="000F4E9C"/>
    <w:rsid w:val="00106083"/>
    <w:rsid w:val="00111B84"/>
    <w:rsid w:val="001153C3"/>
    <w:rsid w:val="00115980"/>
    <w:rsid w:val="00146349"/>
    <w:rsid w:val="00150CDC"/>
    <w:rsid w:val="00155ED4"/>
    <w:rsid w:val="001573FE"/>
    <w:rsid w:val="001614CC"/>
    <w:rsid w:val="00161DF7"/>
    <w:rsid w:val="001728F1"/>
    <w:rsid w:val="00180BFA"/>
    <w:rsid w:val="00180D4C"/>
    <w:rsid w:val="00196BE9"/>
    <w:rsid w:val="001A30D5"/>
    <w:rsid w:val="001B6BE8"/>
    <w:rsid w:val="001D1DF8"/>
    <w:rsid w:val="001D4FAA"/>
    <w:rsid w:val="001E7810"/>
    <w:rsid w:val="0021219E"/>
    <w:rsid w:val="002140F7"/>
    <w:rsid w:val="00214208"/>
    <w:rsid w:val="002248F6"/>
    <w:rsid w:val="002401DA"/>
    <w:rsid w:val="00251587"/>
    <w:rsid w:val="00254496"/>
    <w:rsid w:val="00266C33"/>
    <w:rsid w:val="00286198"/>
    <w:rsid w:val="00297E01"/>
    <w:rsid w:val="002A1413"/>
    <w:rsid w:val="002A5F14"/>
    <w:rsid w:val="002C3F1D"/>
    <w:rsid w:val="002E56CD"/>
    <w:rsid w:val="002F1F8B"/>
    <w:rsid w:val="003011DF"/>
    <w:rsid w:val="003046AB"/>
    <w:rsid w:val="00304AFA"/>
    <w:rsid w:val="0030792C"/>
    <w:rsid w:val="0031035C"/>
    <w:rsid w:val="00315C2A"/>
    <w:rsid w:val="00317C44"/>
    <w:rsid w:val="00321DB8"/>
    <w:rsid w:val="003335E6"/>
    <w:rsid w:val="0033509A"/>
    <w:rsid w:val="00341E69"/>
    <w:rsid w:val="00356E3E"/>
    <w:rsid w:val="00370BDB"/>
    <w:rsid w:val="0038384B"/>
    <w:rsid w:val="00397BF2"/>
    <w:rsid w:val="003A0186"/>
    <w:rsid w:val="003A1F6C"/>
    <w:rsid w:val="003C0E92"/>
    <w:rsid w:val="003C14CE"/>
    <w:rsid w:val="00401E94"/>
    <w:rsid w:val="00403CD3"/>
    <w:rsid w:val="00407AAA"/>
    <w:rsid w:val="004310DA"/>
    <w:rsid w:val="00444B08"/>
    <w:rsid w:val="00446616"/>
    <w:rsid w:val="00453516"/>
    <w:rsid w:val="004576DF"/>
    <w:rsid w:val="00472497"/>
    <w:rsid w:val="004752ED"/>
    <w:rsid w:val="00486A86"/>
    <w:rsid w:val="004A4E7A"/>
    <w:rsid w:val="004B00DB"/>
    <w:rsid w:val="004B44D0"/>
    <w:rsid w:val="004B7194"/>
    <w:rsid w:val="004C289B"/>
    <w:rsid w:val="004C3474"/>
    <w:rsid w:val="004C69A5"/>
    <w:rsid w:val="004D6141"/>
    <w:rsid w:val="004F74DE"/>
    <w:rsid w:val="005009DC"/>
    <w:rsid w:val="00501979"/>
    <w:rsid w:val="00526C10"/>
    <w:rsid w:val="00534EA7"/>
    <w:rsid w:val="00536D29"/>
    <w:rsid w:val="00537B97"/>
    <w:rsid w:val="00542182"/>
    <w:rsid w:val="0054666F"/>
    <w:rsid w:val="005735CE"/>
    <w:rsid w:val="00581CAB"/>
    <w:rsid w:val="00583AA4"/>
    <w:rsid w:val="005B746D"/>
    <w:rsid w:val="00601D14"/>
    <w:rsid w:val="00602EC0"/>
    <w:rsid w:val="0063014D"/>
    <w:rsid w:val="00632E95"/>
    <w:rsid w:val="0064215C"/>
    <w:rsid w:val="00643C8B"/>
    <w:rsid w:val="00650F3D"/>
    <w:rsid w:val="0065339C"/>
    <w:rsid w:val="006570B2"/>
    <w:rsid w:val="00692E09"/>
    <w:rsid w:val="006D76F0"/>
    <w:rsid w:val="006E3204"/>
    <w:rsid w:val="006F6D85"/>
    <w:rsid w:val="0071301E"/>
    <w:rsid w:val="00720ADD"/>
    <w:rsid w:val="00723324"/>
    <w:rsid w:val="0072635E"/>
    <w:rsid w:val="00742ED8"/>
    <w:rsid w:val="0075296A"/>
    <w:rsid w:val="007542B2"/>
    <w:rsid w:val="0075528B"/>
    <w:rsid w:val="0077405D"/>
    <w:rsid w:val="00777876"/>
    <w:rsid w:val="007B4043"/>
    <w:rsid w:val="007F00A5"/>
    <w:rsid w:val="007F6F46"/>
    <w:rsid w:val="008019F4"/>
    <w:rsid w:val="0082295C"/>
    <w:rsid w:val="00825936"/>
    <w:rsid w:val="008279FE"/>
    <w:rsid w:val="008428FB"/>
    <w:rsid w:val="00844B4D"/>
    <w:rsid w:val="00850CD7"/>
    <w:rsid w:val="00855462"/>
    <w:rsid w:val="00856F70"/>
    <w:rsid w:val="00857845"/>
    <w:rsid w:val="008758C4"/>
    <w:rsid w:val="00883D99"/>
    <w:rsid w:val="008B3EF6"/>
    <w:rsid w:val="008B46D5"/>
    <w:rsid w:val="008D0948"/>
    <w:rsid w:val="008D13A2"/>
    <w:rsid w:val="008D2780"/>
    <w:rsid w:val="008D48AA"/>
    <w:rsid w:val="008E13F8"/>
    <w:rsid w:val="008E78FE"/>
    <w:rsid w:val="009041F3"/>
    <w:rsid w:val="009117EC"/>
    <w:rsid w:val="009133BA"/>
    <w:rsid w:val="00916D01"/>
    <w:rsid w:val="00973F00"/>
    <w:rsid w:val="00981B29"/>
    <w:rsid w:val="00984AC1"/>
    <w:rsid w:val="009A52E1"/>
    <w:rsid w:val="009B4A7E"/>
    <w:rsid w:val="009D0B26"/>
    <w:rsid w:val="009E1744"/>
    <w:rsid w:val="009E33DB"/>
    <w:rsid w:val="009E432C"/>
    <w:rsid w:val="009E5C81"/>
    <w:rsid w:val="00A145BA"/>
    <w:rsid w:val="00A179EC"/>
    <w:rsid w:val="00A17DC7"/>
    <w:rsid w:val="00A318F3"/>
    <w:rsid w:val="00A37D21"/>
    <w:rsid w:val="00A46FC5"/>
    <w:rsid w:val="00A52BC5"/>
    <w:rsid w:val="00A72D9E"/>
    <w:rsid w:val="00A749B3"/>
    <w:rsid w:val="00A757C3"/>
    <w:rsid w:val="00AA7CC0"/>
    <w:rsid w:val="00AB71CC"/>
    <w:rsid w:val="00AC4A8B"/>
    <w:rsid w:val="00AC6820"/>
    <w:rsid w:val="00AE3654"/>
    <w:rsid w:val="00AF3C67"/>
    <w:rsid w:val="00B03347"/>
    <w:rsid w:val="00B12F99"/>
    <w:rsid w:val="00B26CB5"/>
    <w:rsid w:val="00B34750"/>
    <w:rsid w:val="00B3726F"/>
    <w:rsid w:val="00B45642"/>
    <w:rsid w:val="00B469DB"/>
    <w:rsid w:val="00B64B86"/>
    <w:rsid w:val="00B70304"/>
    <w:rsid w:val="00B729A9"/>
    <w:rsid w:val="00B773FB"/>
    <w:rsid w:val="00B964D9"/>
    <w:rsid w:val="00BA60D3"/>
    <w:rsid w:val="00BB5B7E"/>
    <w:rsid w:val="00BC37B3"/>
    <w:rsid w:val="00BC756E"/>
    <w:rsid w:val="00BD0819"/>
    <w:rsid w:val="00BD4130"/>
    <w:rsid w:val="00BE42F6"/>
    <w:rsid w:val="00BF3BB8"/>
    <w:rsid w:val="00BF57D8"/>
    <w:rsid w:val="00C014FB"/>
    <w:rsid w:val="00C04561"/>
    <w:rsid w:val="00C35344"/>
    <w:rsid w:val="00C35D89"/>
    <w:rsid w:val="00C55C9A"/>
    <w:rsid w:val="00C62F09"/>
    <w:rsid w:val="00C67986"/>
    <w:rsid w:val="00C73637"/>
    <w:rsid w:val="00C80492"/>
    <w:rsid w:val="00C910E8"/>
    <w:rsid w:val="00CC1B72"/>
    <w:rsid w:val="00CC523F"/>
    <w:rsid w:val="00CD743B"/>
    <w:rsid w:val="00CE63A9"/>
    <w:rsid w:val="00CE6DC7"/>
    <w:rsid w:val="00CF2F52"/>
    <w:rsid w:val="00D06EB5"/>
    <w:rsid w:val="00D15064"/>
    <w:rsid w:val="00D245F7"/>
    <w:rsid w:val="00D276E8"/>
    <w:rsid w:val="00D3266E"/>
    <w:rsid w:val="00D438F8"/>
    <w:rsid w:val="00D50820"/>
    <w:rsid w:val="00D51BFA"/>
    <w:rsid w:val="00D679E3"/>
    <w:rsid w:val="00D8013F"/>
    <w:rsid w:val="00DB2899"/>
    <w:rsid w:val="00DC0258"/>
    <w:rsid w:val="00DD0D47"/>
    <w:rsid w:val="00DE152C"/>
    <w:rsid w:val="00DF315C"/>
    <w:rsid w:val="00E038FA"/>
    <w:rsid w:val="00E15741"/>
    <w:rsid w:val="00E30DCD"/>
    <w:rsid w:val="00E339B0"/>
    <w:rsid w:val="00E3690B"/>
    <w:rsid w:val="00E428FD"/>
    <w:rsid w:val="00E53AE6"/>
    <w:rsid w:val="00E63A8C"/>
    <w:rsid w:val="00E73F52"/>
    <w:rsid w:val="00E77E99"/>
    <w:rsid w:val="00E85D56"/>
    <w:rsid w:val="00E93E34"/>
    <w:rsid w:val="00EA1C92"/>
    <w:rsid w:val="00ED68EF"/>
    <w:rsid w:val="00EE3CFC"/>
    <w:rsid w:val="00EF51DD"/>
    <w:rsid w:val="00F01601"/>
    <w:rsid w:val="00F37078"/>
    <w:rsid w:val="00F47534"/>
    <w:rsid w:val="00F478C2"/>
    <w:rsid w:val="00F47F01"/>
    <w:rsid w:val="00F54080"/>
    <w:rsid w:val="00F62ADA"/>
    <w:rsid w:val="00F67FBB"/>
    <w:rsid w:val="00F72F1E"/>
    <w:rsid w:val="00F801EC"/>
    <w:rsid w:val="00F8344A"/>
    <w:rsid w:val="00F849B3"/>
    <w:rsid w:val="00F9391E"/>
    <w:rsid w:val="00FB3802"/>
    <w:rsid w:val="00FD6576"/>
    <w:rsid w:val="00FD794D"/>
    <w:rsid w:val="00FF1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163B32"/>
  <w15:chartTrackingRefBased/>
  <w15:docId w15:val="{408ED3EF-4DEF-4940-BA2B-E20929B33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1DD"/>
    <w:rPr>
      <w:noProof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51D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F51DD"/>
    <w:rPr>
      <w:rFonts w:asciiTheme="majorHAnsi" w:eastAsiaTheme="majorEastAsia" w:hAnsiTheme="majorHAnsi" w:cstheme="majorBidi"/>
      <w:noProof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EF51DD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EF51DD"/>
    <w:pPr>
      <w:spacing w:after="0" w:line="240" w:lineRule="auto"/>
    </w:pPr>
    <w:rPr>
      <w:rFonts w:ascii="Times New Roman" w:eastAsia="Times New Roman" w:hAnsi="Times New Roman" w:cs="Times New Roman"/>
      <w:b/>
      <w:bCs/>
      <w:noProof w:val="0"/>
      <w:sz w:val="20"/>
      <w:szCs w:val="20"/>
      <w:lang w:eastAsia="it-IT"/>
    </w:rPr>
  </w:style>
  <w:style w:type="table" w:styleId="TableGrid">
    <w:name w:val="Table Grid"/>
    <w:basedOn w:val="TableNormal"/>
    <w:uiPriority w:val="59"/>
    <w:rsid w:val="004C6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1B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B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B84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B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B84"/>
    <w:rPr>
      <w:b/>
      <w:bCs/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B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B84"/>
    <w:rPr>
      <w:rFonts w:ascii="Segoe UI" w:hAnsi="Segoe UI" w:cs="Segoe UI"/>
      <w:noProof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40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0F7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2140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0F7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CA8C286E8EA04CA96681FB2E8E6EDC" ma:contentTypeVersion="12" ma:contentTypeDescription="Create a new document." ma:contentTypeScope="" ma:versionID="9df021a4642927ef2edf25bfc59f2ddb">
  <xsd:schema xmlns:xsd="http://www.w3.org/2001/XMLSchema" xmlns:xs="http://www.w3.org/2001/XMLSchema" xmlns:p="http://schemas.microsoft.com/office/2006/metadata/properties" xmlns:ns3="b5625f64-0752-4ca0-a953-f35f0ab5bb6f" xmlns:ns4="2818b193-d55a-4676-b3c9-412c358ac512" targetNamespace="http://schemas.microsoft.com/office/2006/metadata/properties" ma:root="true" ma:fieldsID="cf3b3b69c6130fd635c39dffad954075" ns3:_="" ns4:_="">
    <xsd:import namespace="b5625f64-0752-4ca0-a953-f35f0ab5bb6f"/>
    <xsd:import namespace="2818b193-d55a-4676-b3c9-412c358ac51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25f64-0752-4ca0-a953-f35f0ab5bb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18b193-d55a-4676-b3c9-412c358ac51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56D97D-53F5-403B-9DD5-1331E57C21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625f64-0752-4ca0-a953-f35f0ab5bb6f"/>
    <ds:schemaRef ds:uri="2818b193-d55a-4676-b3c9-412c358ac5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9B465D-D49F-4734-8544-3721FFF0833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E2EAD1-11EC-4F80-BEAF-6510F79A3D3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05E2BD7-01C4-4903-B57E-DEB059906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670</Words>
  <Characters>9520</Characters>
  <Application>Microsoft Office Word</Application>
  <DocSecurity>0</DocSecurity>
  <Lines>79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De Luca</dc:creator>
  <cp:keywords/>
  <dc:description/>
  <cp:lastModifiedBy>William Murano</cp:lastModifiedBy>
  <cp:revision>4</cp:revision>
  <cp:lastPrinted>2019-11-06T15:15:00Z</cp:lastPrinted>
  <dcterms:created xsi:type="dcterms:W3CDTF">2020-03-25T11:36:00Z</dcterms:created>
  <dcterms:modified xsi:type="dcterms:W3CDTF">2020-05-06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CA8C286E8EA04CA96681FB2E8E6EDC</vt:lpwstr>
  </property>
</Properties>
</file>